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C1B169" w14:textId="3023DA1D" w:rsidR="00DC6B5B" w:rsidRDefault="00E171DF" w:rsidP="00E171DF">
      <w:pPr>
        <w:pStyle w:val="121"/>
        <w:spacing w:line="480" w:lineRule="auto"/>
        <w:ind w:leftChars="0" w:left="0"/>
        <w:rPr>
          <w:rFonts w:ascii="Times New Roman" w:hAnsi="Times New Roman"/>
          <w:sz w:val="24"/>
          <w:szCs w:val="24"/>
        </w:rPr>
      </w:pPr>
      <w:r w:rsidRPr="00F80873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Legends</w:t>
      </w:r>
      <w:r w:rsidRPr="007B1623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(</w:t>
      </w:r>
      <w:r w:rsidR="0010554B" w:rsidRPr="007B1623">
        <w:rPr>
          <w:rFonts w:ascii="Times New Roman" w:hAnsi="Times New Roman"/>
          <w:b/>
          <w:sz w:val="24"/>
          <w:szCs w:val="24"/>
        </w:rPr>
        <w:t>Supp</w:t>
      </w:r>
      <w:r w:rsidR="006117D4">
        <w:rPr>
          <w:rFonts w:ascii="Times New Roman" w:hAnsi="Times New Roman"/>
          <w:b/>
          <w:sz w:val="24"/>
          <w:szCs w:val="24"/>
        </w:rPr>
        <w:t>lemental Materials</w:t>
      </w:r>
      <w:r>
        <w:rPr>
          <w:rFonts w:ascii="Times New Roman" w:hAnsi="Times New Roman"/>
          <w:b/>
          <w:sz w:val="24"/>
          <w:szCs w:val="24"/>
        </w:rPr>
        <w:t>)</w:t>
      </w:r>
    </w:p>
    <w:p w14:paraId="1E3D7158" w14:textId="460C545E" w:rsidR="0010554B" w:rsidRDefault="0010554B" w:rsidP="00DC6B5B">
      <w:pPr>
        <w:pStyle w:val="121"/>
        <w:spacing w:line="480" w:lineRule="auto"/>
        <w:ind w:leftChars="0"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</w:t>
      </w:r>
      <w:r w:rsidRPr="00C75399">
        <w:rPr>
          <w:rFonts w:ascii="Times New Roman" w:hAnsi="Times New Roman"/>
          <w:sz w:val="24"/>
          <w:szCs w:val="24"/>
        </w:rPr>
        <w:t xml:space="preserve">igure </w:t>
      </w:r>
      <w:r>
        <w:rPr>
          <w:rFonts w:ascii="Times New Roman" w:hAnsi="Times New Roman"/>
          <w:sz w:val="24"/>
          <w:szCs w:val="24"/>
        </w:rPr>
        <w:t>S1.</w:t>
      </w:r>
      <w:r w:rsidRPr="00C75399">
        <w:rPr>
          <w:rFonts w:ascii="Times New Roman" w:hAnsi="Times New Roman"/>
          <w:sz w:val="24"/>
          <w:szCs w:val="24"/>
        </w:rPr>
        <w:t xml:space="preserve"> Expression profiles of </w:t>
      </w:r>
      <w:proofErr w:type="spellStart"/>
      <w:r>
        <w:rPr>
          <w:rFonts w:ascii="Times New Roman" w:hAnsi="Times New Roman"/>
          <w:i/>
          <w:sz w:val="24"/>
          <w:szCs w:val="24"/>
        </w:rPr>
        <w:t>actb</w:t>
      </w:r>
      <w:proofErr w:type="spellEnd"/>
      <w:r>
        <w:rPr>
          <w:rFonts w:ascii="Times New Roman" w:hAnsi="Times New Roman"/>
          <w:sz w:val="24"/>
          <w:szCs w:val="24"/>
        </w:rPr>
        <w:t xml:space="preserve"> in </w:t>
      </w:r>
      <w:proofErr w:type="spellStart"/>
      <w:r w:rsidRPr="00D11444">
        <w:rPr>
          <w:rFonts w:ascii="Times New Roman" w:hAnsi="Times New Roman"/>
          <w:i/>
          <w:sz w:val="24"/>
          <w:szCs w:val="24"/>
        </w:rPr>
        <w:t>amhy</w:t>
      </w:r>
      <w:proofErr w:type="spellEnd"/>
      <w:r w:rsidRPr="00F505A4">
        <w:rPr>
          <w:rFonts w:ascii="Times New Roman" w:hAnsi="Times New Roman"/>
          <w:sz w:val="24"/>
          <w:szCs w:val="24"/>
        </w:rPr>
        <w:t>+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(A) </w:t>
      </w:r>
      <w:r w:rsidRPr="0095272A">
        <w:rPr>
          <w:rFonts w:ascii="Times New Roman" w:hAnsi="Times New Roman"/>
          <w:sz w:val="24"/>
          <w:szCs w:val="24"/>
        </w:rPr>
        <w:t xml:space="preserve">and </w:t>
      </w:r>
      <w:proofErr w:type="spellStart"/>
      <w:r w:rsidRPr="00D11444">
        <w:rPr>
          <w:rFonts w:ascii="Times New Roman" w:hAnsi="Times New Roman"/>
          <w:i/>
          <w:sz w:val="24"/>
          <w:szCs w:val="24"/>
        </w:rPr>
        <w:t>amhy</w:t>
      </w:r>
      <w:proofErr w:type="spellEnd"/>
      <w:r w:rsidR="0026050B">
        <w:rPr>
          <w:rFonts w:ascii="ＭＳ 明朝" w:eastAsia="ＭＳ 明朝" w:hAnsi="ＭＳ 明朝" w:cs="ＭＳ 明朝" w:hint="eastAsia"/>
          <w:sz w:val="24"/>
          <w:szCs w:val="24"/>
        </w:rPr>
        <w:t>−</w:t>
      </w:r>
      <w:r>
        <w:rPr>
          <w:rFonts w:ascii="Times New Roman" w:hAnsi="Times New Roman"/>
          <w:sz w:val="24"/>
          <w:szCs w:val="24"/>
        </w:rPr>
        <w:t xml:space="preserve"> (B) genotypes during gonadal sex differentiation. Values represent the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 mean </w:t>
      </w:r>
      <w:r w:rsidRPr="00F65975">
        <w:rPr>
          <w:rFonts w:ascii="Times New Roman" w:hAnsi="Times New Roman"/>
          <w:sz w:val="24"/>
          <w:szCs w:val="24"/>
        </w:rPr>
        <w:t>±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EM of 3-6 fish per time point. Symbols with the same letter indicate groups that are not significantly different </w:t>
      </w:r>
      <w:r w:rsidR="00A6247D">
        <w:rPr>
          <w:rFonts w:ascii="Times New Roman" w:hAnsi="Times New Roman"/>
          <w:sz w:val="24"/>
          <w:szCs w:val="24"/>
        </w:rPr>
        <w:t>between</w:t>
      </w:r>
      <w:r>
        <w:rPr>
          <w:rFonts w:ascii="Times New Roman" w:hAnsi="Times New Roman"/>
          <w:sz w:val="24"/>
          <w:szCs w:val="24"/>
        </w:rPr>
        <w:t xml:space="preserve"> time point</w:t>
      </w:r>
      <w:r w:rsidR="00A6247D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.</w:t>
      </w:r>
    </w:p>
    <w:p w14:paraId="49B5A3CD" w14:textId="59D09C07" w:rsidR="00E00F51" w:rsidRDefault="007F29E5" w:rsidP="00D174E6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14:paraId="4C246B36" w14:textId="5ADC04C8" w:rsidR="00F9223E" w:rsidRDefault="00F9223E" w:rsidP="00D174E6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gure </w:t>
      </w:r>
      <w:r w:rsidR="00531833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2. </w:t>
      </w:r>
      <w:r w:rsidR="00130536">
        <w:rPr>
          <w:rFonts w:ascii="Times New Roman" w:hAnsi="Times New Roman"/>
          <w:sz w:val="24"/>
          <w:szCs w:val="24"/>
        </w:rPr>
        <w:t>Alternative p</w:t>
      </w:r>
      <w:r>
        <w:rPr>
          <w:rFonts w:ascii="Times New Roman" w:hAnsi="Times New Roman"/>
          <w:sz w:val="24"/>
          <w:szCs w:val="24"/>
        </w:rPr>
        <w:t xml:space="preserve">hylogenetic </w:t>
      </w:r>
      <w:r w:rsidR="00130536">
        <w:rPr>
          <w:rFonts w:ascii="Times New Roman" w:hAnsi="Times New Roman"/>
          <w:sz w:val="24"/>
          <w:szCs w:val="24"/>
        </w:rPr>
        <w:t>trees generated</w:t>
      </w:r>
      <w:r w:rsidRPr="00C75399">
        <w:rPr>
          <w:rFonts w:ascii="Times New Roman" w:hAnsi="Times New Roman"/>
          <w:sz w:val="24"/>
          <w:szCs w:val="24"/>
        </w:rPr>
        <w:t xml:space="preserve"> </w:t>
      </w:r>
      <w:r w:rsidR="00130536">
        <w:rPr>
          <w:rFonts w:ascii="Times New Roman" w:hAnsi="Times New Roman"/>
          <w:sz w:val="24"/>
          <w:szCs w:val="24"/>
        </w:rPr>
        <w:t xml:space="preserve">with the </w:t>
      </w:r>
      <w:r w:rsidR="003E64BA">
        <w:rPr>
          <w:rFonts w:ascii="Times New Roman" w:hAnsi="Times New Roman"/>
          <w:sz w:val="24"/>
          <w:szCs w:val="24"/>
        </w:rPr>
        <w:t>Maximum Parsimony</w:t>
      </w:r>
      <w:r w:rsidR="00531833">
        <w:rPr>
          <w:rFonts w:ascii="Times New Roman" w:hAnsi="Times New Roman"/>
          <w:sz w:val="24"/>
          <w:szCs w:val="24"/>
        </w:rPr>
        <w:t xml:space="preserve"> (A) and </w:t>
      </w:r>
      <w:r>
        <w:rPr>
          <w:rFonts w:ascii="Times New Roman" w:hAnsi="Times New Roman"/>
          <w:sz w:val="24"/>
          <w:szCs w:val="24"/>
        </w:rPr>
        <w:t xml:space="preserve">Maximum Likelihood </w:t>
      </w:r>
      <w:r w:rsidR="00531833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B</w:t>
      </w:r>
      <w:r w:rsidR="00531833">
        <w:rPr>
          <w:rFonts w:ascii="Times New Roman" w:hAnsi="Times New Roman"/>
          <w:sz w:val="24"/>
          <w:szCs w:val="24"/>
        </w:rPr>
        <w:t>)</w:t>
      </w:r>
      <w:r w:rsidRPr="00C75399">
        <w:rPr>
          <w:rFonts w:ascii="Times New Roman" w:hAnsi="Times New Roman"/>
          <w:sz w:val="24"/>
          <w:szCs w:val="24"/>
        </w:rPr>
        <w:t xml:space="preserve"> </w:t>
      </w:r>
      <w:r w:rsidR="00130536">
        <w:rPr>
          <w:rFonts w:ascii="Times New Roman" w:hAnsi="Times New Roman"/>
          <w:sz w:val="24"/>
          <w:szCs w:val="24"/>
        </w:rPr>
        <w:t>methods based on</w:t>
      </w:r>
      <w:r>
        <w:rPr>
          <w:rFonts w:ascii="Times New Roman" w:hAnsi="Times New Roman"/>
          <w:sz w:val="24"/>
          <w:szCs w:val="24"/>
        </w:rPr>
        <w:t xml:space="preserve"> the </w:t>
      </w:r>
      <w:r w:rsidRPr="00C75399">
        <w:rPr>
          <w:rFonts w:ascii="Times New Roman" w:hAnsi="Times New Roman"/>
          <w:sz w:val="24"/>
          <w:szCs w:val="24"/>
        </w:rPr>
        <w:t>amino acid</w:t>
      </w:r>
      <w:r>
        <w:rPr>
          <w:rFonts w:ascii="Times New Roman" w:hAnsi="Times New Roman"/>
          <w:sz w:val="24"/>
          <w:szCs w:val="24"/>
        </w:rPr>
        <w:t xml:space="preserve"> </w:t>
      </w:r>
      <w:r w:rsidRPr="00C75399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equences</w:t>
      </w:r>
      <w:r w:rsidRPr="00C75399">
        <w:rPr>
          <w:rFonts w:ascii="Times New Roman" w:hAnsi="Times New Roman"/>
          <w:sz w:val="24"/>
          <w:szCs w:val="24"/>
        </w:rPr>
        <w:t xml:space="preserve"> of </w:t>
      </w:r>
      <w:r w:rsidRPr="00C75399">
        <w:rPr>
          <w:rFonts w:ascii="Times New Roman" w:hAnsi="Times New Roman"/>
          <w:i/>
          <w:sz w:val="24"/>
          <w:szCs w:val="24"/>
        </w:rPr>
        <w:t>H</w:t>
      </w:r>
      <w:r w:rsidRPr="00082F54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C75399">
        <w:rPr>
          <w:rFonts w:ascii="Times New Roman" w:hAnsi="Times New Roman"/>
          <w:i/>
          <w:sz w:val="24"/>
          <w:szCs w:val="24"/>
        </w:rPr>
        <w:t>tsurugae</w:t>
      </w:r>
      <w:proofErr w:type="spellEnd"/>
      <w:r w:rsidRPr="00C7539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75399">
        <w:rPr>
          <w:rFonts w:ascii="Times New Roman" w:hAnsi="Times New Roman"/>
          <w:sz w:val="24"/>
          <w:szCs w:val="24"/>
        </w:rPr>
        <w:t>Amha</w:t>
      </w:r>
      <w:proofErr w:type="spellEnd"/>
      <w:r w:rsidRPr="00C75399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C75399">
        <w:rPr>
          <w:rFonts w:ascii="Times New Roman" w:hAnsi="Times New Roman"/>
          <w:sz w:val="24"/>
          <w:szCs w:val="24"/>
        </w:rPr>
        <w:t>Amhy</w:t>
      </w:r>
      <w:proofErr w:type="spellEnd"/>
      <w:r w:rsidRPr="00C75399">
        <w:rPr>
          <w:rFonts w:ascii="Times New Roman" w:hAnsi="Times New Roman"/>
          <w:sz w:val="24"/>
          <w:szCs w:val="24"/>
        </w:rPr>
        <w:t xml:space="preserve"> </w:t>
      </w:r>
      <w:r w:rsidR="00130536">
        <w:rPr>
          <w:rFonts w:ascii="Times New Roman" w:hAnsi="Times New Roman"/>
          <w:sz w:val="24"/>
          <w:szCs w:val="24"/>
        </w:rPr>
        <w:t xml:space="preserve">and </w:t>
      </w:r>
      <w:proofErr w:type="spellStart"/>
      <w:r w:rsidR="00130536">
        <w:rPr>
          <w:rFonts w:ascii="Times New Roman" w:hAnsi="Times New Roman"/>
          <w:sz w:val="24"/>
          <w:szCs w:val="24"/>
        </w:rPr>
        <w:t>Amh</w:t>
      </w:r>
      <w:proofErr w:type="spellEnd"/>
      <w:r w:rsidR="00130536">
        <w:rPr>
          <w:rFonts w:ascii="Times New Roman" w:hAnsi="Times New Roman"/>
          <w:sz w:val="24"/>
          <w:szCs w:val="24"/>
        </w:rPr>
        <w:t xml:space="preserve"> 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C75399">
        <w:rPr>
          <w:rFonts w:ascii="Times New Roman" w:hAnsi="Times New Roman"/>
          <w:sz w:val="24"/>
          <w:szCs w:val="24"/>
        </w:rPr>
        <w:t>other species. Numbers indicate bootstrap values based on 10</w:t>
      </w:r>
      <w:r>
        <w:rPr>
          <w:rFonts w:ascii="Times New Roman" w:hAnsi="Times New Roman"/>
          <w:sz w:val="24"/>
          <w:szCs w:val="24"/>
        </w:rPr>
        <w:t>,</w:t>
      </w:r>
      <w:r w:rsidRPr="00C75399">
        <w:rPr>
          <w:rFonts w:ascii="Times New Roman" w:hAnsi="Times New Roman"/>
          <w:sz w:val="24"/>
          <w:szCs w:val="24"/>
        </w:rPr>
        <w:t>000 replicates.</w:t>
      </w:r>
    </w:p>
    <w:p w14:paraId="47622BEC" w14:textId="77777777" w:rsidR="00F9223E" w:rsidRDefault="00F9223E" w:rsidP="00D174E6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</w:p>
    <w:p w14:paraId="3383B497" w14:textId="600C6799" w:rsidR="00761DB0" w:rsidRPr="00C75399" w:rsidRDefault="00761DB0" w:rsidP="00D174E6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</w:t>
      </w:r>
      <w:r w:rsidRPr="00C75399">
        <w:rPr>
          <w:rFonts w:ascii="Times New Roman" w:hAnsi="Times New Roman"/>
          <w:sz w:val="24"/>
          <w:szCs w:val="24"/>
        </w:rPr>
        <w:t xml:space="preserve">igure </w:t>
      </w:r>
      <w:r w:rsidR="00F9223E">
        <w:rPr>
          <w:rFonts w:ascii="Times New Roman" w:hAnsi="Times New Roman"/>
          <w:sz w:val="24"/>
          <w:szCs w:val="24"/>
        </w:rPr>
        <w:t>S3</w:t>
      </w:r>
      <w:r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="004B3349" w:rsidRPr="004B3349">
        <w:rPr>
          <w:rFonts w:ascii="Times New Roman" w:hAnsi="Times New Roman"/>
          <w:sz w:val="24"/>
          <w:szCs w:val="24"/>
        </w:rPr>
        <w:t xml:space="preserve">Localization of </w:t>
      </w:r>
      <w:r w:rsidR="00EB3681">
        <w:rPr>
          <w:rFonts w:ascii="Times New Roman" w:hAnsi="Times New Roman"/>
          <w:sz w:val="24"/>
          <w:szCs w:val="24"/>
        </w:rPr>
        <w:t xml:space="preserve">mRNAs using an </w:t>
      </w:r>
      <w:proofErr w:type="spellStart"/>
      <w:r w:rsidR="00EC2F21" w:rsidRPr="00EC2F21">
        <w:rPr>
          <w:rFonts w:ascii="Times New Roman" w:hAnsi="Times New Roman"/>
          <w:i/>
          <w:sz w:val="24"/>
          <w:szCs w:val="24"/>
        </w:rPr>
        <w:t>amh</w:t>
      </w:r>
      <w:r w:rsidR="00C15566">
        <w:rPr>
          <w:rFonts w:ascii="Times New Roman" w:hAnsi="Times New Roman"/>
          <w:i/>
          <w:sz w:val="24"/>
          <w:szCs w:val="24"/>
        </w:rPr>
        <w:t>y</w:t>
      </w:r>
      <w:proofErr w:type="spellEnd"/>
      <w:r w:rsidR="0084340F">
        <w:rPr>
          <w:rFonts w:ascii="Times New Roman" w:hAnsi="Times New Roman"/>
          <w:sz w:val="24"/>
          <w:szCs w:val="24"/>
        </w:rPr>
        <w:t xml:space="preserve"> (A)</w:t>
      </w:r>
      <w:r w:rsidR="00C15566">
        <w:rPr>
          <w:rFonts w:ascii="Times New Roman" w:hAnsi="Times New Roman"/>
          <w:sz w:val="24"/>
          <w:szCs w:val="24"/>
        </w:rPr>
        <w:t xml:space="preserve"> </w:t>
      </w:r>
      <w:r w:rsidR="00EC2F21">
        <w:rPr>
          <w:rFonts w:ascii="Times New Roman" w:hAnsi="Times New Roman"/>
          <w:sz w:val="24"/>
          <w:szCs w:val="24"/>
        </w:rPr>
        <w:t xml:space="preserve">and </w:t>
      </w:r>
      <w:proofErr w:type="spellStart"/>
      <w:r w:rsidR="004B3349">
        <w:rPr>
          <w:rFonts w:ascii="Times New Roman" w:hAnsi="Times New Roman"/>
          <w:i/>
          <w:sz w:val="24"/>
          <w:szCs w:val="24"/>
        </w:rPr>
        <w:t>amh</w:t>
      </w:r>
      <w:r w:rsidR="00C15566">
        <w:rPr>
          <w:rFonts w:ascii="Times New Roman" w:hAnsi="Times New Roman"/>
          <w:i/>
          <w:sz w:val="24"/>
          <w:szCs w:val="24"/>
        </w:rPr>
        <w:t>a</w:t>
      </w:r>
      <w:proofErr w:type="spellEnd"/>
      <w:r w:rsidR="0084340F">
        <w:rPr>
          <w:rFonts w:ascii="Times New Roman" w:hAnsi="Times New Roman"/>
          <w:sz w:val="24"/>
          <w:szCs w:val="24"/>
        </w:rPr>
        <w:t xml:space="preserve"> (B and D)</w:t>
      </w:r>
      <w:r w:rsidR="009C4F0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EB3681">
        <w:rPr>
          <w:rFonts w:ascii="Times New Roman" w:hAnsi="Times New Roman"/>
          <w:sz w:val="24"/>
          <w:szCs w:val="24"/>
        </w:rPr>
        <w:t>riboprobe</w:t>
      </w:r>
      <w:proofErr w:type="spellEnd"/>
      <w:r w:rsidR="00EB3681">
        <w:rPr>
          <w:rFonts w:ascii="Times New Roman" w:hAnsi="Times New Roman"/>
          <w:sz w:val="24"/>
          <w:szCs w:val="24"/>
        </w:rPr>
        <w:t xml:space="preserve"> by </w:t>
      </w:r>
      <w:r w:rsidR="0084340F">
        <w:rPr>
          <w:rFonts w:ascii="Times New Roman" w:hAnsi="Times New Roman"/>
          <w:sz w:val="24"/>
          <w:szCs w:val="24"/>
        </w:rPr>
        <w:t>ISH</w:t>
      </w:r>
      <w:r w:rsidR="00C15566">
        <w:rPr>
          <w:rFonts w:ascii="Times New Roman" w:hAnsi="Times New Roman"/>
          <w:sz w:val="24"/>
          <w:szCs w:val="24"/>
        </w:rPr>
        <w:t xml:space="preserve"> </w:t>
      </w:r>
      <w:r w:rsidR="004B3349" w:rsidRPr="004B3349">
        <w:rPr>
          <w:rFonts w:ascii="Times New Roman" w:hAnsi="Times New Roman"/>
          <w:sz w:val="24"/>
          <w:szCs w:val="24"/>
        </w:rPr>
        <w:t xml:space="preserve">in </w:t>
      </w:r>
      <w:r w:rsidR="00EC2F21" w:rsidRPr="00C75399">
        <w:rPr>
          <w:rFonts w:ascii="Times New Roman" w:hAnsi="Times New Roman"/>
          <w:sz w:val="24"/>
          <w:szCs w:val="24"/>
        </w:rPr>
        <w:t>undifferent</w:t>
      </w:r>
      <w:r w:rsidR="00A25839">
        <w:rPr>
          <w:rFonts w:ascii="Times New Roman" w:hAnsi="Times New Roman"/>
          <w:sz w:val="24"/>
          <w:szCs w:val="24"/>
        </w:rPr>
        <w:t xml:space="preserve">iated </w:t>
      </w:r>
      <w:r w:rsidR="00C137A5">
        <w:rPr>
          <w:rFonts w:ascii="Times New Roman" w:hAnsi="Times New Roman"/>
          <w:sz w:val="24"/>
          <w:szCs w:val="24"/>
        </w:rPr>
        <w:t>gonad</w:t>
      </w:r>
      <w:r w:rsidR="00B5025B">
        <w:rPr>
          <w:rFonts w:ascii="Times New Roman" w:hAnsi="Times New Roman"/>
          <w:sz w:val="24"/>
          <w:szCs w:val="24"/>
        </w:rPr>
        <w:t xml:space="preserve"> (4 </w:t>
      </w:r>
      <w:proofErr w:type="spellStart"/>
      <w:r w:rsidR="00B5025B">
        <w:rPr>
          <w:rFonts w:ascii="Times New Roman" w:hAnsi="Times New Roman"/>
          <w:sz w:val="24"/>
          <w:szCs w:val="24"/>
        </w:rPr>
        <w:t>wah</w:t>
      </w:r>
      <w:proofErr w:type="spellEnd"/>
      <w:r w:rsidR="00B5025B">
        <w:rPr>
          <w:rFonts w:ascii="Times New Roman" w:hAnsi="Times New Roman"/>
          <w:sz w:val="24"/>
          <w:szCs w:val="24"/>
        </w:rPr>
        <w:t>)</w:t>
      </w:r>
      <w:r w:rsidR="00EC2F21">
        <w:rPr>
          <w:rFonts w:ascii="Times New Roman" w:hAnsi="Times New Roman"/>
          <w:sz w:val="24"/>
          <w:szCs w:val="24"/>
        </w:rPr>
        <w:t xml:space="preserve"> and </w:t>
      </w:r>
      <w:r w:rsidR="00537259">
        <w:rPr>
          <w:rFonts w:ascii="Times New Roman" w:hAnsi="Times New Roman"/>
          <w:sz w:val="24"/>
          <w:szCs w:val="24"/>
        </w:rPr>
        <w:t xml:space="preserve">adult </w:t>
      </w:r>
      <w:r w:rsidR="004B3349">
        <w:rPr>
          <w:rFonts w:ascii="Times New Roman" w:hAnsi="Times New Roman"/>
          <w:sz w:val="24"/>
          <w:szCs w:val="24"/>
        </w:rPr>
        <w:t>ovary</w:t>
      </w:r>
      <w:r w:rsidR="00537259">
        <w:rPr>
          <w:rFonts w:ascii="Times New Roman" w:hAnsi="Times New Roman"/>
          <w:sz w:val="24"/>
          <w:szCs w:val="24"/>
        </w:rPr>
        <w:t>.</w:t>
      </w:r>
      <w:proofErr w:type="gramEnd"/>
      <w:r w:rsidR="004B3349" w:rsidRPr="004B3349">
        <w:rPr>
          <w:rFonts w:ascii="Times New Roman" w:hAnsi="Times New Roman"/>
          <w:sz w:val="24"/>
          <w:szCs w:val="24"/>
        </w:rPr>
        <w:t xml:space="preserve"> </w:t>
      </w:r>
      <w:r w:rsidR="00AC0F21">
        <w:rPr>
          <w:rFonts w:ascii="Times New Roman" w:hAnsi="Times New Roman"/>
          <w:sz w:val="24"/>
          <w:szCs w:val="24"/>
        </w:rPr>
        <w:t>A</w:t>
      </w:r>
      <w:r w:rsidR="00130536">
        <w:rPr>
          <w:rFonts w:ascii="Times New Roman" w:hAnsi="Times New Roman"/>
          <w:sz w:val="24"/>
          <w:szCs w:val="24"/>
        </w:rPr>
        <w:t>djacent</w:t>
      </w:r>
      <w:r w:rsidR="00537259">
        <w:rPr>
          <w:rFonts w:ascii="Times New Roman" w:hAnsi="Times New Roman"/>
          <w:sz w:val="24"/>
          <w:szCs w:val="24"/>
        </w:rPr>
        <w:t xml:space="preserve"> section</w:t>
      </w:r>
      <w:r w:rsidR="00A25839">
        <w:rPr>
          <w:rFonts w:ascii="Times New Roman" w:hAnsi="Times New Roman"/>
          <w:sz w:val="24"/>
          <w:szCs w:val="24"/>
        </w:rPr>
        <w:t>s</w:t>
      </w:r>
      <w:r w:rsidR="00537259">
        <w:rPr>
          <w:rFonts w:ascii="Times New Roman" w:hAnsi="Times New Roman"/>
          <w:sz w:val="24"/>
          <w:szCs w:val="24"/>
        </w:rPr>
        <w:t xml:space="preserve"> w</w:t>
      </w:r>
      <w:r w:rsidR="00A25839">
        <w:rPr>
          <w:rFonts w:ascii="Times New Roman" w:hAnsi="Times New Roman"/>
          <w:sz w:val="24"/>
          <w:szCs w:val="24"/>
        </w:rPr>
        <w:t>ere</w:t>
      </w:r>
      <w:r w:rsidR="00537259">
        <w:rPr>
          <w:rFonts w:ascii="Times New Roman" w:hAnsi="Times New Roman"/>
          <w:sz w:val="24"/>
          <w:szCs w:val="24"/>
        </w:rPr>
        <w:t xml:space="preserve"> stained with </w:t>
      </w:r>
      <w:proofErr w:type="spellStart"/>
      <w:r w:rsidR="00537259">
        <w:rPr>
          <w:rFonts w:ascii="Times New Roman" w:hAnsi="Times New Roman"/>
          <w:sz w:val="24"/>
          <w:szCs w:val="24"/>
        </w:rPr>
        <w:t>hematoxylin</w:t>
      </w:r>
      <w:proofErr w:type="spellEnd"/>
      <w:r w:rsidR="00537259">
        <w:rPr>
          <w:rFonts w:ascii="Times New Roman" w:hAnsi="Times New Roman"/>
          <w:sz w:val="24"/>
          <w:szCs w:val="24"/>
        </w:rPr>
        <w:t xml:space="preserve"> and eosin (</w:t>
      </w:r>
      <w:r w:rsidR="00A25839">
        <w:rPr>
          <w:rFonts w:ascii="Times New Roman" w:hAnsi="Times New Roman"/>
          <w:sz w:val="24"/>
          <w:szCs w:val="24"/>
        </w:rPr>
        <w:t>C and E</w:t>
      </w:r>
      <w:r w:rsidR="00537259">
        <w:rPr>
          <w:rFonts w:ascii="Times New Roman" w:hAnsi="Times New Roman"/>
          <w:sz w:val="24"/>
          <w:szCs w:val="24"/>
        </w:rPr>
        <w:t xml:space="preserve">). </w:t>
      </w:r>
      <w:r>
        <w:rPr>
          <w:rFonts w:ascii="Times New Roman" w:hAnsi="Times New Roman"/>
          <w:sz w:val="24"/>
          <w:szCs w:val="24"/>
        </w:rPr>
        <w:t xml:space="preserve">Arrowheads indicate </w:t>
      </w:r>
      <w:proofErr w:type="spellStart"/>
      <w:r w:rsidR="00F627E3" w:rsidRPr="00F627E3">
        <w:rPr>
          <w:rFonts w:ascii="Times New Roman" w:hAnsi="Times New Roman"/>
          <w:i/>
          <w:sz w:val="24"/>
          <w:szCs w:val="24"/>
        </w:rPr>
        <w:t>amha</w:t>
      </w:r>
      <w:proofErr w:type="spellEnd"/>
      <w:r w:rsidR="00F627E3">
        <w:rPr>
          <w:rFonts w:ascii="Times New Roman" w:hAnsi="Times New Roman"/>
          <w:sz w:val="24"/>
          <w:szCs w:val="24"/>
        </w:rPr>
        <w:t xml:space="preserve"> </w:t>
      </w:r>
      <w:r w:rsidR="00A84CE3">
        <w:rPr>
          <w:rFonts w:ascii="Times New Roman" w:hAnsi="Times New Roman"/>
          <w:sz w:val="24"/>
          <w:szCs w:val="24"/>
        </w:rPr>
        <w:t xml:space="preserve">signals in </w:t>
      </w:r>
      <w:r w:rsidR="00F627E3">
        <w:rPr>
          <w:rFonts w:ascii="Times New Roman" w:hAnsi="Times New Roman"/>
          <w:sz w:val="24"/>
          <w:szCs w:val="24"/>
        </w:rPr>
        <w:t xml:space="preserve">the </w:t>
      </w:r>
      <w:r w:rsidR="00A84CE3">
        <w:rPr>
          <w:rFonts w:ascii="Times New Roman" w:hAnsi="Times New Roman"/>
          <w:sz w:val="24"/>
          <w:szCs w:val="24"/>
        </w:rPr>
        <w:t>follicle</w:t>
      </w:r>
      <w:r w:rsidR="00F627E3">
        <w:rPr>
          <w:rFonts w:ascii="Times New Roman" w:hAnsi="Times New Roman"/>
          <w:sz w:val="24"/>
          <w:szCs w:val="24"/>
        </w:rPr>
        <w:t xml:space="preserve"> cell layer</w:t>
      </w:r>
      <w:r>
        <w:rPr>
          <w:rFonts w:ascii="Times New Roman" w:hAnsi="Times New Roman"/>
          <w:sz w:val="24"/>
          <w:szCs w:val="24"/>
        </w:rPr>
        <w:t>. Scale bars represent</w:t>
      </w:r>
      <w:r w:rsidR="00537259">
        <w:rPr>
          <w:rFonts w:ascii="Times New Roman" w:hAnsi="Times New Roman"/>
          <w:sz w:val="24"/>
          <w:szCs w:val="24"/>
        </w:rPr>
        <w:t xml:space="preserve"> </w:t>
      </w:r>
      <w:r w:rsidR="00A25839" w:rsidRPr="00B90F37">
        <w:rPr>
          <w:rFonts w:ascii="Times New Roman" w:hAnsi="Times New Roman"/>
          <w:sz w:val="24"/>
          <w:szCs w:val="24"/>
        </w:rPr>
        <w:t>10</w:t>
      </w:r>
      <w:r w:rsidR="00A2583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25839" w:rsidRPr="00B90F37">
        <w:rPr>
          <w:rFonts w:ascii="Times New Roman" w:hAnsi="Times New Roman"/>
          <w:sz w:val="24"/>
          <w:szCs w:val="24"/>
        </w:rPr>
        <w:t>μm</w:t>
      </w:r>
      <w:proofErr w:type="spellEnd"/>
      <w:r w:rsidR="00A25839">
        <w:rPr>
          <w:rFonts w:ascii="Times New Roman" w:hAnsi="Times New Roman"/>
          <w:sz w:val="24"/>
          <w:szCs w:val="24"/>
        </w:rPr>
        <w:t xml:space="preserve"> (A, B, C), </w:t>
      </w:r>
      <w:r w:rsidR="00A84CE3">
        <w:rPr>
          <w:rFonts w:ascii="Times New Roman" w:hAnsi="Times New Roman"/>
          <w:sz w:val="24"/>
          <w:szCs w:val="24"/>
        </w:rPr>
        <w:t>20</w:t>
      </w:r>
      <w:r w:rsidRPr="00B90F37">
        <w:rPr>
          <w:rFonts w:ascii="Times New Roman" w:hAnsi="Times New Roman"/>
          <w:sz w:val="24"/>
          <w:szCs w:val="24"/>
        </w:rPr>
        <w:t>0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90F37">
        <w:rPr>
          <w:rFonts w:ascii="Times New Roman" w:hAnsi="Times New Roman"/>
          <w:sz w:val="24"/>
          <w:szCs w:val="24"/>
        </w:rPr>
        <w:t>μm</w:t>
      </w:r>
      <w:proofErr w:type="spellEnd"/>
      <w:r w:rsidR="00A25839">
        <w:rPr>
          <w:rFonts w:ascii="Times New Roman" w:hAnsi="Times New Roman"/>
          <w:sz w:val="24"/>
          <w:szCs w:val="24"/>
        </w:rPr>
        <w:t xml:space="preserve"> (D, E</w:t>
      </w:r>
      <w:r w:rsidR="00A84CE3">
        <w:rPr>
          <w:rFonts w:ascii="Times New Roman" w:hAnsi="Times New Roman"/>
          <w:sz w:val="24"/>
          <w:szCs w:val="24"/>
        </w:rPr>
        <w:t>) and 10</w:t>
      </w:r>
      <w:r w:rsidRPr="00B90F37">
        <w:rPr>
          <w:rFonts w:ascii="Times New Roman" w:hAnsi="Times New Roman"/>
          <w:sz w:val="24"/>
          <w:szCs w:val="24"/>
        </w:rPr>
        <w:t>0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90F37">
        <w:rPr>
          <w:rFonts w:ascii="Times New Roman" w:hAnsi="Times New Roman"/>
          <w:sz w:val="24"/>
          <w:szCs w:val="24"/>
        </w:rPr>
        <w:t>μm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r w:rsidR="0026050B">
        <w:rPr>
          <w:rFonts w:ascii="Times New Roman" w:hAnsi="Times New Roman"/>
          <w:sz w:val="24"/>
          <w:szCs w:val="24"/>
        </w:rPr>
        <w:t xml:space="preserve">inset in </w:t>
      </w:r>
      <w:r w:rsidR="00EC2F21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>).</w:t>
      </w:r>
    </w:p>
    <w:sectPr w:rsidR="00761DB0" w:rsidRPr="00C75399" w:rsidSect="00634D62">
      <w:footerReference w:type="default" r:id="rId9"/>
      <w:pgSz w:w="11906" w:h="16838"/>
      <w:pgMar w:top="1440" w:right="1800" w:bottom="1440" w:left="1800" w:header="851" w:footer="992" w:gutter="0"/>
      <w:pgBorders w:offsetFrom="page">
        <w:top w:val="single" w:sz="18" w:space="24" w:color="auto"/>
        <w:bottom w:val="single" w:sz="18" w:space="24" w:color="auto"/>
      </w:pgBorders>
      <w:lnNumType w:countBy="1" w:restart="continuous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5F30D45" w15:done="0"/>
  <w15:commentEx w15:paraId="2296F553" w15:done="0"/>
  <w15:commentEx w15:paraId="7E4B4B0E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D3EBF0" w14:textId="77777777" w:rsidR="006820FA" w:rsidRDefault="006820FA" w:rsidP="00C434B8">
      <w:r>
        <w:separator/>
      </w:r>
    </w:p>
  </w:endnote>
  <w:endnote w:type="continuationSeparator" w:id="0">
    <w:p w14:paraId="004E3547" w14:textId="77777777" w:rsidR="006820FA" w:rsidRDefault="006820FA" w:rsidP="00C434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79AFD5" w14:textId="77777777" w:rsidR="006820FA" w:rsidRDefault="006820FA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E171DF">
      <w:rPr>
        <w:noProof/>
      </w:rPr>
      <w:t>1</w:t>
    </w:r>
    <w:r>
      <w:rPr>
        <w:noProof/>
      </w:rPr>
      <w:fldChar w:fldCharType="end"/>
    </w:r>
  </w:p>
  <w:p w14:paraId="4A5B2D0F" w14:textId="77777777" w:rsidR="006820FA" w:rsidRDefault="006820FA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2923A0" w14:textId="77777777" w:rsidR="006820FA" w:rsidRDefault="006820FA" w:rsidP="00C434B8">
      <w:r>
        <w:separator/>
      </w:r>
    </w:p>
  </w:footnote>
  <w:footnote w:type="continuationSeparator" w:id="0">
    <w:p w14:paraId="5DCC73AB" w14:textId="77777777" w:rsidR="006820FA" w:rsidRDefault="006820FA" w:rsidP="00C434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222892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F64C0"/>
    <w:multiLevelType w:val="hybridMultilevel"/>
    <w:tmpl w:val="342E1A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5F3FB7"/>
    <w:multiLevelType w:val="hybridMultilevel"/>
    <w:tmpl w:val="74D8DBA6"/>
    <w:lvl w:ilvl="0" w:tplc="4440AD5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6D41049"/>
    <w:multiLevelType w:val="multilevel"/>
    <w:tmpl w:val="02EC6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D53580E"/>
    <w:multiLevelType w:val="multilevel"/>
    <w:tmpl w:val="C6809F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58F37E3"/>
    <w:multiLevelType w:val="hybridMultilevel"/>
    <w:tmpl w:val="0BB43F2E"/>
    <w:lvl w:ilvl="0" w:tplc="6476A0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21B14A73"/>
    <w:multiLevelType w:val="hybridMultilevel"/>
    <w:tmpl w:val="AA56378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22E55ED2"/>
    <w:multiLevelType w:val="multilevel"/>
    <w:tmpl w:val="CAAA62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48A082F"/>
    <w:multiLevelType w:val="hybridMultilevel"/>
    <w:tmpl w:val="3D86C8C4"/>
    <w:lvl w:ilvl="0" w:tplc="C63CA858">
      <w:start w:val="2"/>
      <w:numFmt w:val="bullet"/>
      <w:lvlText w:val="-"/>
      <w:lvlJc w:val="left"/>
      <w:pPr>
        <w:ind w:left="78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25F72D0B"/>
    <w:multiLevelType w:val="hybridMultilevel"/>
    <w:tmpl w:val="6A9A023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29277832"/>
    <w:multiLevelType w:val="multilevel"/>
    <w:tmpl w:val="F3B88A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F0F7BAE"/>
    <w:multiLevelType w:val="hybridMultilevel"/>
    <w:tmpl w:val="3DD0E5AE"/>
    <w:lvl w:ilvl="0" w:tplc="E8C2062C">
      <w:start w:val="1"/>
      <w:numFmt w:val="decimal"/>
      <w:lvlText w:val="%1."/>
      <w:lvlJc w:val="left"/>
      <w:pPr>
        <w:ind w:left="720" w:hanging="360"/>
      </w:pPr>
      <w:rPr>
        <w:rFonts w:ascii="Times New Roman" w:eastAsia="ＭＳ 明朝" w:hAnsi="Times New Roman" w:cs="Times New Roman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7334C93"/>
    <w:multiLevelType w:val="multilevel"/>
    <w:tmpl w:val="EC309C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D802235"/>
    <w:multiLevelType w:val="hybridMultilevel"/>
    <w:tmpl w:val="C91E122A"/>
    <w:lvl w:ilvl="0" w:tplc="2766BF26">
      <w:start w:val="1"/>
      <w:numFmt w:val="upperLetter"/>
      <w:lvlText w:val="(%1)"/>
      <w:lvlJc w:val="left"/>
      <w:pPr>
        <w:ind w:left="109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3E63297D"/>
    <w:multiLevelType w:val="hybridMultilevel"/>
    <w:tmpl w:val="C6AC3606"/>
    <w:lvl w:ilvl="0" w:tplc="04090001">
      <w:start w:val="1"/>
      <w:numFmt w:val="bullet"/>
      <w:lvlText w:val=""/>
      <w:lvlJc w:val="left"/>
      <w:pPr>
        <w:ind w:left="780" w:hanging="36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>
    <w:nsid w:val="47665186"/>
    <w:multiLevelType w:val="multilevel"/>
    <w:tmpl w:val="78F6FD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47C5244E"/>
    <w:multiLevelType w:val="multilevel"/>
    <w:tmpl w:val="04EACF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C260368"/>
    <w:multiLevelType w:val="multilevel"/>
    <w:tmpl w:val="6DAE3F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A750763"/>
    <w:multiLevelType w:val="hybridMultilevel"/>
    <w:tmpl w:val="B596B0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72A069E"/>
    <w:multiLevelType w:val="hybridMultilevel"/>
    <w:tmpl w:val="2B24518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>
    <w:nsid w:val="688929FE"/>
    <w:multiLevelType w:val="hybridMultilevel"/>
    <w:tmpl w:val="B3460896"/>
    <w:lvl w:ilvl="0" w:tplc="32402714">
      <w:start w:val="1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>
    <w:nsid w:val="6BC24D85"/>
    <w:multiLevelType w:val="hybridMultilevel"/>
    <w:tmpl w:val="B5923630"/>
    <w:lvl w:ilvl="0" w:tplc="C63CA858">
      <w:start w:val="2"/>
      <w:numFmt w:val="bullet"/>
      <w:lvlText w:val="-"/>
      <w:lvlJc w:val="left"/>
      <w:pPr>
        <w:ind w:left="78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2">
    <w:nsid w:val="731B13B6"/>
    <w:multiLevelType w:val="multilevel"/>
    <w:tmpl w:val="CA9C5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9FF701F"/>
    <w:multiLevelType w:val="multilevel"/>
    <w:tmpl w:val="596E5E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AA320A6"/>
    <w:multiLevelType w:val="hybridMultilevel"/>
    <w:tmpl w:val="70A85C1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9"/>
  </w:num>
  <w:num w:numId="2">
    <w:abstractNumId w:val="6"/>
  </w:num>
  <w:num w:numId="3">
    <w:abstractNumId w:val="21"/>
  </w:num>
  <w:num w:numId="4">
    <w:abstractNumId w:val="8"/>
  </w:num>
  <w:num w:numId="5">
    <w:abstractNumId w:val="14"/>
  </w:num>
  <w:num w:numId="6">
    <w:abstractNumId w:val="18"/>
  </w:num>
  <w:num w:numId="7">
    <w:abstractNumId w:val="2"/>
  </w:num>
  <w:num w:numId="8">
    <w:abstractNumId w:val="13"/>
  </w:num>
  <w:num w:numId="9">
    <w:abstractNumId w:val="0"/>
  </w:num>
  <w:num w:numId="10">
    <w:abstractNumId w:val="12"/>
  </w:num>
  <w:num w:numId="11">
    <w:abstractNumId w:val="4"/>
  </w:num>
  <w:num w:numId="12">
    <w:abstractNumId w:val="7"/>
  </w:num>
  <w:num w:numId="13">
    <w:abstractNumId w:val="3"/>
  </w:num>
  <w:num w:numId="14">
    <w:abstractNumId w:val="23"/>
  </w:num>
  <w:num w:numId="15">
    <w:abstractNumId w:val="10"/>
  </w:num>
  <w:num w:numId="16">
    <w:abstractNumId w:val="16"/>
  </w:num>
  <w:num w:numId="17">
    <w:abstractNumId w:val="19"/>
  </w:num>
  <w:num w:numId="18">
    <w:abstractNumId w:val="24"/>
  </w:num>
  <w:num w:numId="19">
    <w:abstractNumId w:val="11"/>
  </w:num>
  <w:num w:numId="20">
    <w:abstractNumId w:val="17"/>
  </w:num>
  <w:num w:numId="21">
    <w:abstractNumId w:val="15"/>
  </w:num>
  <w:num w:numId="22">
    <w:abstractNumId w:val="22"/>
  </w:num>
  <w:num w:numId="23">
    <w:abstractNumId w:val="1"/>
  </w:num>
  <w:num w:numId="24">
    <w:abstractNumId w:val="5"/>
  </w:num>
  <w:num w:numId="25">
    <w:abstractNumId w:val="2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icardo hattori">
    <w15:presenceInfo w15:providerId="Windows Live" w15:userId="9e45d9ef911870bb"/>
  </w15:person>
  <w15:person w15:author="Carlos Strussmann">
    <w15:presenceInfo w15:providerId="Windows Live" w15:userId="e04facfe94cb808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trackRevisions/>
  <w:defaultTabStop w:val="63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4B8"/>
    <w:rsid w:val="0000073E"/>
    <w:rsid w:val="00001F0E"/>
    <w:rsid w:val="00003A05"/>
    <w:rsid w:val="00004573"/>
    <w:rsid w:val="00004D2C"/>
    <w:rsid w:val="00005CDD"/>
    <w:rsid w:val="00005FCE"/>
    <w:rsid w:val="00006150"/>
    <w:rsid w:val="000066F5"/>
    <w:rsid w:val="00006FB3"/>
    <w:rsid w:val="000079AF"/>
    <w:rsid w:val="00010042"/>
    <w:rsid w:val="00010D46"/>
    <w:rsid w:val="00011315"/>
    <w:rsid w:val="00012AD2"/>
    <w:rsid w:val="00012DEC"/>
    <w:rsid w:val="0001482D"/>
    <w:rsid w:val="00014D4E"/>
    <w:rsid w:val="00014DB8"/>
    <w:rsid w:val="00015202"/>
    <w:rsid w:val="00015630"/>
    <w:rsid w:val="00015B0F"/>
    <w:rsid w:val="000161FD"/>
    <w:rsid w:val="00016761"/>
    <w:rsid w:val="000169EC"/>
    <w:rsid w:val="000179A5"/>
    <w:rsid w:val="00017BBF"/>
    <w:rsid w:val="00020099"/>
    <w:rsid w:val="000218BF"/>
    <w:rsid w:val="0002306D"/>
    <w:rsid w:val="00024107"/>
    <w:rsid w:val="000254B3"/>
    <w:rsid w:val="000254E2"/>
    <w:rsid w:val="00025B3C"/>
    <w:rsid w:val="0002682D"/>
    <w:rsid w:val="00027755"/>
    <w:rsid w:val="000278D6"/>
    <w:rsid w:val="00030FBE"/>
    <w:rsid w:val="000312C3"/>
    <w:rsid w:val="00031FD1"/>
    <w:rsid w:val="00032744"/>
    <w:rsid w:val="000331EB"/>
    <w:rsid w:val="00035469"/>
    <w:rsid w:val="000362FF"/>
    <w:rsid w:val="00036502"/>
    <w:rsid w:val="00040A8C"/>
    <w:rsid w:val="000417CC"/>
    <w:rsid w:val="0004188F"/>
    <w:rsid w:val="00043076"/>
    <w:rsid w:val="00043825"/>
    <w:rsid w:val="00044B43"/>
    <w:rsid w:val="000453EE"/>
    <w:rsid w:val="00046693"/>
    <w:rsid w:val="00046856"/>
    <w:rsid w:val="00046BFC"/>
    <w:rsid w:val="000472AF"/>
    <w:rsid w:val="00047682"/>
    <w:rsid w:val="00047EF7"/>
    <w:rsid w:val="00050F26"/>
    <w:rsid w:val="00051121"/>
    <w:rsid w:val="00051689"/>
    <w:rsid w:val="000520D7"/>
    <w:rsid w:val="00052868"/>
    <w:rsid w:val="00052DAD"/>
    <w:rsid w:val="00053028"/>
    <w:rsid w:val="00054CE7"/>
    <w:rsid w:val="000556F0"/>
    <w:rsid w:val="00055D75"/>
    <w:rsid w:val="0005614F"/>
    <w:rsid w:val="00056712"/>
    <w:rsid w:val="000567E3"/>
    <w:rsid w:val="000569E7"/>
    <w:rsid w:val="0005710D"/>
    <w:rsid w:val="00060AEC"/>
    <w:rsid w:val="00061854"/>
    <w:rsid w:val="00062C9F"/>
    <w:rsid w:val="00063304"/>
    <w:rsid w:val="00064563"/>
    <w:rsid w:val="0006459C"/>
    <w:rsid w:val="0006513A"/>
    <w:rsid w:val="00065167"/>
    <w:rsid w:val="000661E3"/>
    <w:rsid w:val="00066A59"/>
    <w:rsid w:val="0006739D"/>
    <w:rsid w:val="00067E09"/>
    <w:rsid w:val="00070E9F"/>
    <w:rsid w:val="0007381A"/>
    <w:rsid w:val="000746E2"/>
    <w:rsid w:val="00074962"/>
    <w:rsid w:val="00074E6C"/>
    <w:rsid w:val="000755C2"/>
    <w:rsid w:val="00076A28"/>
    <w:rsid w:val="00076D8D"/>
    <w:rsid w:val="00080D8C"/>
    <w:rsid w:val="00081340"/>
    <w:rsid w:val="00081CDD"/>
    <w:rsid w:val="00082319"/>
    <w:rsid w:val="000831F4"/>
    <w:rsid w:val="00083530"/>
    <w:rsid w:val="00083979"/>
    <w:rsid w:val="00083BBE"/>
    <w:rsid w:val="00083DF6"/>
    <w:rsid w:val="00084596"/>
    <w:rsid w:val="00084D52"/>
    <w:rsid w:val="00085347"/>
    <w:rsid w:val="000858EE"/>
    <w:rsid w:val="0008702C"/>
    <w:rsid w:val="00090234"/>
    <w:rsid w:val="0009107C"/>
    <w:rsid w:val="00092E6B"/>
    <w:rsid w:val="00092FB9"/>
    <w:rsid w:val="00093AE9"/>
    <w:rsid w:val="0009420C"/>
    <w:rsid w:val="00094F5C"/>
    <w:rsid w:val="000952A1"/>
    <w:rsid w:val="0009595D"/>
    <w:rsid w:val="00095B99"/>
    <w:rsid w:val="0009658A"/>
    <w:rsid w:val="00096DE2"/>
    <w:rsid w:val="0009775B"/>
    <w:rsid w:val="000977FB"/>
    <w:rsid w:val="00097F08"/>
    <w:rsid w:val="000A04CB"/>
    <w:rsid w:val="000A1B71"/>
    <w:rsid w:val="000A356C"/>
    <w:rsid w:val="000A3AD0"/>
    <w:rsid w:val="000A3DE1"/>
    <w:rsid w:val="000A3DFA"/>
    <w:rsid w:val="000A40DA"/>
    <w:rsid w:val="000A53BB"/>
    <w:rsid w:val="000A6277"/>
    <w:rsid w:val="000A73E2"/>
    <w:rsid w:val="000A7F71"/>
    <w:rsid w:val="000B0387"/>
    <w:rsid w:val="000B059D"/>
    <w:rsid w:val="000B09D5"/>
    <w:rsid w:val="000B2086"/>
    <w:rsid w:val="000B298E"/>
    <w:rsid w:val="000B2FC8"/>
    <w:rsid w:val="000B3C52"/>
    <w:rsid w:val="000B4E62"/>
    <w:rsid w:val="000B5516"/>
    <w:rsid w:val="000B62EB"/>
    <w:rsid w:val="000B6863"/>
    <w:rsid w:val="000B6D62"/>
    <w:rsid w:val="000B7491"/>
    <w:rsid w:val="000B77EC"/>
    <w:rsid w:val="000C0FC1"/>
    <w:rsid w:val="000C0FD5"/>
    <w:rsid w:val="000C203B"/>
    <w:rsid w:val="000C223D"/>
    <w:rsid w:val="000C3D73"/>
    <w:rsid w:val="000C519C"/>
    <w:rsid w:val="000C6073"/>
    <w:rsid w:val="000C6169"/>
    <w:rsid w:val="000C61CD"/>
    <w:rsid w:val="000C63CD"/>
    <w:rsid w:val="000C6549"/>
    <w:rsid w:val="000C65D6"/>
    <w:rsid w:val="000C6989"/>
    <w:rsid w:val="000C6E06"/>
    <w:rsid w:val="000C7323"/>
    <w:rsid w:val="000C7803"/>
    <w:rsid w:val="000C7B43"/>
    <w:rsid w:val="000D0F65"/>
    <w:rsid w:val="000D2BFF"/>
    <w:rsid w:val="000D43D7"/>
    <w:rsid w:val="000D4C29"/>
    <w:rsid w:val="000D52A4"/>
    <w:rsid w:val="000D5669"/>
    <w:rsid w:val="000D68FC"/>
    <w:rsid w:val="000D7011"/>
    <w:rsid w:val="000D74F9"/>
    <w:rsid w:val="000D7631"/>
    <w:rsid w:val="000D7744"/>
    <w:rsid w:val="000D780A"/>
    <w:rsid w:val="000D7813"/>
    <w:rsid w:val="000E080A"/>
    <w:rsid w:val="000E27EA"/>
    <w:rsid w:val="000E37D5"/>
    <w:rsid w:val="000E3D6B"/>
    <w:rsid w:val="000E4D46"/>
    <w:rsid w:val="000E556C"/>
    <w:rsid w:val="000E6109"/>
    <w:rsid w:val="000E66B1"/>
    <w:rsid w:val="000E683B"/>
    <w:rsid w:val="000E7017"/>
    <w:rsid w:val="000F0514"/>
    <w:rsid w:val="000F063B"/>
    <w:rsid w:val="000F0788"/>
    <w:rsid w:val="000F0E06"/>
    <w:rsid w:val="000F1B7D"/>
    <w:rsid w:val="000F2D2A"/>
    <w:rsid w:val="000F39E4"/>
    <w:rsid w:val="000F3CC2"/>
    <w:rsid w:val="000F3CE4"/>
    <w:rsid w:val="000F44A2"/>
    <w:rsid w:val="000F636D"/>
    <w:rsid w:val="000F7E7B"/>
    <w:rsid w:val="00100DB5"/>
    <w:rsid w:val="00102132"/>
    <w:rsid w:val="00102457"/>
    <w:rsid w:val="00102DBA"/>
    <w:rsid w:val="001039A9"/>
    <w:rsid w:val="001050BE"/>
    <w:rsid w:val="0010554B"/>
    <w:rsid w:val="00105E69"/>
    <w:rsid w:val="00105EEF"/>
    <w:rsid w:val="00106531"/>
    <w:rsid w:val="0010696E"/>
    <w:rsid w:val="0011054B"/>
    <w:rsid w:val="001108B1"/>
    <w:rsid w:val="00110A29"/>
    <w:rsid w:val="00110C22"/>
    <w:rsid w:val="00111F1E"/>
    <w:rsid w:val="001127BC"/>
    <w:rsid w:val="00113406"/>
    <w:rsid w:val="00113FD6"/>
    <w:rsid w:val="0011465F"/>
    <w:rsid w:val="0011483C"/>
    <w:rsid w:val="00114EE9"/>
    <w:rsid w:val="00116520"/>
    <w:rsid w:val="00116911"/>
    <w:rsid w:val="00116DE3"/>
    <w:rsid w:val="0012004F"/>
    <w:rsid w:val="00121061"/>
    <w:rsid w:val="001227C2"/>
    <w:rsid w:val="00122938"/>
    <w:rsid w:val="00124046"/>
    <w:rsid w:val="00125877"/>
    <w:rsid w:val="0012598B"/>
    <w:rsid w:val="00127194"/>
    <w:rsid w:val="00127CC7"/>
    <w:rsid w:val="00127E7F"/>
    <w:rsid w:val="00127E98"/>
    <w:rsid w:val="0013004A"/>
    <w:rsid w:val="00130536"/>
    <w:rsid w:val="00131146"/>
    <w:rsid w:val="00132D71"/>
    <w:rsid w:val="001338EC"/>
    <w:rsid w:val="001344E9"/>
    <w:rsid w:val="00134BB4"/>
    <w:rsid w:val="00136215"/>
    <w:rsid w:val="00136BC7"/>
    <w:rsid w:val="0014099C"/>
    <w:rsid w:val="00140BFB"/>
    <w:rsid w:val="001412AC"/>
    <w:rsid w:val="0014160D"/>
    <w:rsid w:val="00144A58"/>
    <w:rsid w:val="00145F12"/>
    <w:rsid w:val="001464AB"/>
    <w:rsid w:val="00147E33"/>
    <w:rsid w:val="00147ED9"/>
    <w:rsid w:val="00150415"/>
    <w:rsid w:val="0015050C"/>
    <w:rsid w:val="0015061C"/>
    <w:rsid w:val="001508CC"/>
    <w:rsid w:val="00150C2A"/>
    <w:rsid w:val="00151073"/>
    <w:rsid w:val="00151941"/>
    <w:rsid w:val="00151E80"/>
    <w:rsid w:val="00152751"/>
    <w:rsid w:val="00152B7D"/>
    <w:rsid w:val="001539F3"/>
    <w:rsid w:val="00153C92"/>
    <w:rsid w:val="00154EDD"/>
    <w:rsid w:val="00155084"/>
    <w:rsid w:val="001561E2"/>
    <w:rsid w:val="00156338"/>
    <w:rsid w:val="001563E2"/>
    <w:rsid w:val="00156884"/>
    <w:rsid w:val="001571BD"/>
    <w:rsid w:val="00157792"/>
    <w:rsid w:val="00160DFB"/>
    <w:rsid w:val="00160F32"/>
    <w:rsid w:val="00160FCE"/>
    <w:rsid w:val="00161858"/>
    <w:rsid w:val="0016225E"/>
    <w:rsid w:val="00163502"/>
    <w:rsid w:val="00163C01"/>
    <w:rsid w:val="0016423E"/>
    <w:rsid w:val="00165C07"/>
    <w:rsid w:val="00166BD1"/>
    <w:rsid w:val="001678DE"/>
    <w:rsid w:val="00170377"/>
    <w:rsid w:val="00170BF1"/>
    <w:rsid w:val="001716DB"/>
    <w:rsid w:val="00172293"/>
    <w:rsid w:val="00172A08"/>
    <w:rsid w:val="00172F47"/>
    <w:rsid w:val="00174608"/>
    <w:rsid w:val="00174A43"/>
    <w:rsid w:val="00175609"/>
    <w:rsid w:val="00175F5A"/>
    <w:rsid w:val="0017610E"/>
    <w:rsid w:val="00176B34"/>
    <w:rsid w:val="001771AE"/>
    <w:rsid w:val="0017725B"/>
    <w:rsid w:val="0017782C"/>
    <w:rsid w:val="00177AB6"/>
    <w:rsid w:val="00177DD2"/>
    <w:rsid w:val="0018145E"/>
    <w:rsid w:val="001850BE"/>
    <w:rsid w:val="00185393"/>
    <w:rsid w:val="001863E3"/>
    <w:rsid w:val="001873C4"/>
    <w:rsid w:val="00187B91"/>
    <w:rsid w:val="00191215"/>
    <w:rsid w:val="001914BC"/>
    <w:rsid w:val="001924EF"/>
    <w:rsid w:val="0019261A"/>
    <w:rsid w:val="00193113"/>
    <w:rsid w:val="00194323"/>
    <w:rsid w:val="0019495C"/>
    <w:rsid w:val="00194CB1"/>
    <w:rsid w:val="00195750"/>
    <w:rsid w:val="001A0C2C"/>
    <w:rsid w:val="001A17D1"/>
    <w:rsid w:val="001A1CC6"/>
    <w:rsid w:val="001A1CDF"/>
    <w:rsid w:val="001A2205"/>
    <w:rsid w:val="001A3155"/>
    <w:rsid w:val="001A3FBD"/>
    <w:rsid w:val="001A4B72"/>
    <w:rsid w:val="001A5385"/>
    <w:rsid w:val="001A552F"/>
    <w:rsid w:val="001A6EB9"/>
    <w:rsid w:val="001A75BF"/>
    <w:rsid w:val="001A7601"/>
    <w:rsid w:val="001A7EA1"/>
    <w:rsid w:val="001B078D"/>
    <w:rsid w:val="001B088D"/>
    <w:rsid w:val="001B182C"/>
    <w:rsid w:val="001B256E"/>
    <w:rsid w:val="001B2D47"/>
    <w:rsid w:val="001B2E03"/>
    <w:rsid w:val="001B3029"/>
    <w:rsid w:val="001B4360"/>
    <w:rsid w:val="001B4B83"/>
    <w:rsid w:val="001B55F4"/>
    <w:rsid w:val="001B57CF"/>
    <w:rsid w:val="001B5993"/>
    <w:rsid w:val="001B61D2"/>
    <w:rsid w:val="001B6397"/>
    <w:rsid w:val="001B6882"/>
    <w:rsid w:val="001C0C85"/>
    <w:rsid w:val="001C0E50"/>
    <w:rsid w:val="001C1C75"/>
    <w:rsid w:val="001C294E"/>
    <w:rsid w:val="001C2AD6"/>
    <w:rsid w:val="001C4961"/>
    <w:rsid w:val="001C59AB"/>
    <w:rsid w:val="001C62A6"/>
    <w:rsid w:val="001C6313"/>
    <w:rsid w:val="001C6419"/>
    <w:rsid w:val="001D1127"/>
    <w:rsid w:val="001D2080"/>
    <w:rsid w:val="001D216B"/>
    <w:rsid w:val="001D2E17"/>
    <w:rsid w:val="001D48F7"/>
    <w:rsid w:val="001D66F4"/>
    <w:rsid w:val="001D77B8"/>
    <w:rsid w:val="001E020F"/>
    <w:rsid w:val="001E11E4"/>
    <w:rsid w:val="001E12E9"/>
    <w:rsid w:val="001E1E97"/>
    <w:rsid w:val="001E2555"/>
    <w:rsid w:val="001E2562"/>
    <w:rsid w:val="001E2880"/>
    <w:rsid w:val="001E2C24"/>
    <w:rsid w:val="001E3A5C"/>
    <w:rsid w:val="001E471B"/>
    <w:rsid w:val="001E4910"/>
    <w:rsid w:val="001E512A"/>
    <w:rsid w:val="001E5771"/>
    <w:rsid w:val="001E5791"/>
    <w:rsid w:val="001E6F04"/>
    <w:rsid w:val="001E6FCA"/>
    <w:rsid w:val="001E7F2F"/>
    <w:rsid w:val="001F083D"/>
    <w:rsid w:val="001F13C0"/>
    <w:rsid w:val="001F23BE"/>
    <w:rsid w:val="001F252F"/>
    <w:rsid w:val="001F2AE8"/>
    <w:rsid w:val="001F321E"/>
    <w:rsid w:val="001F3CC4"/>
    <w:rsid w:val="001F422A"/>
    <w:rsid w:val="001F4265"/>
    <w:rsid w:val="001F4541"/>
    <w:rsid w:val="001F5372"/>
    <w:rsid w:val="001F56CC"/>
    <w:rsid w:val="001F7789"/>
    <w:rsid w:val="001F79D2"/>
    <w:rsid w:val="001F7FC6"/>
    <w:rsid w:val="00200395"/>
    <w:rsid w:val="0020097F"/>
    <w:rsid w:val="00200EF6"/>
    <w:rsid w:val="002027E1"/>
    <w:rsid w:val="00202FD2"/>
    <w:rsid w:val="00203434"/>
    <w:rsid w:val="002047F9"/>
    <w:rsid w:val="00205316"/>
    <w:rsid w:val="00205776"/>
    <w:rsid w:val="002063A2"/>
    <w:rsid w:val="00206F73"/>
    <w:rsid w:val="00210D97"/>
    <w:rsid w:val="002121A0"/>
    <w:rsid w:val="00212819"/>
    <w:rsid w:val="00212CDA"/>
    <w:rsid w:val="00214113"/>
    <w:rsid w:val="002144C5"/>
    <w:rsid w:val="00215194"/>
    <w:rsid w:val="0021671C"/>
    <w:rsid w:val="002167DB"/>
    <w:rsid w:val="002167E6"/>
    <w:rsid w:val="0021738C"/>
    <w:rsid w:val="00217E75"/>
    <w:rsid w:val="00220AD4"/>
    <w:rsid w:val="00220DE0"/>
    <w:rsid w:val="00222635"/>
    <w:rsid w:val="00223693"/>
    <w:rsid w:val="002243A5"/>
    <w:rsid w:val="00225677"/>
    <w:rsid w:val="002257C9"/>
    <w:rsid w:val="002259A6"/>
    <w:rsid w:val="00226DA2"/>
    <w:rsid w:val="0022726B"/>
    <w:rsid w:val="00230939"/>
    <w:rsid w:val="00230F3E"/>
    <w:rsid w:val="002320E4"/>
    <w:rsid w:val="0023242F"/>
    <w:rsid w:val="00232C5C"/>
    <w:rsid w:val="0023318E"/>
    <w:rsid w:val="002334D2"/>
    <w:rsid w:val="0023479C"/>
    <w:rsid w:val="00235239"/>
    <w:rsid w:val="002360CB"/>
    <w:rsid w:val="00236FEC"/>
    <w:rsid w:val="0024053B"/>
    <w:rsid w:val="002405FE"/>
    <w:rsid w:val="00240DB5"/>
    <w:rsid w:val="00240DFA"/>
    <w:rsid w:val="002413C5"/>
    <w:rsid w:val="0024149A"/>
    <w:rsid w:val="0024175D"/>
    <w:rsid w:val="00241BA3"/>
    <w:rsid w:val="002434DB"/>
    <w:rsid w:val="00244F66"/>
    <w:rsid w:val="0024550D"/>
    <w:rsid w:val="002472BF"/>
    <w:rsid w:val="002511B5"/>
    <w:rsid w:val="002512C1"/>
    <w:rsid w:val="00251355"/>
    <w:rsid w:val="0025176A"/>
    <w:rsid w:val="002532ED"/>
    <w:rsid w:val="00253357"/>
    <w:rsid w:val="00253B1D"/>
    <w:rsid w:val="0025520D"/>
    <w:rsid w:val="0025527B"/>
    <w:rsid w:val="00255AC9"/>
    <w:rsid w:val="002560EC"/>
    <w:rsid w:val="00256C85"/>
    <w:rsid w:val="00257182"/>
    <w:rsid w:val="002572AD"/>
    <w:rsid w:val="0025742C"/>
    <w:rsid w:val="00257526"/>
    <w:rsid w:val="00257657"/>
    <w:rsid w:val="002603DA"/>
    <w:rsid w:val="0026050B"/>
    <w:rsid w:val="002627E9"/>
    <w:rsid w:val="00262D15"/>
    <w:rsid w:val="00262E9B"/>
    <w:rsid w:val="00263839"/>
    <w:rsid w:val="00263BFF"/>
    <w:rsid w:val="00264538"/>
    <w:rsid w:val="00264AFC"/>
    <w:rsid w:val="00264FAF"/>
    <w:rsid w:val="002651B6"/>
    <w:rsid w:val="00265273"/>
    <w:rsid w:val="0026543C"/>
    <w:rsid w:val="002659F9"/>
    <w:rsid w:val="00265C2F"/>
    <w:rsid w:val="00265DFC"/>
    <w:rsid w:val="00265FCA"/>
    <w:rsid w:val="00266526"/>
    <w:rsid w:val="00267309"/>
    <w:rsid w:val="00271917"/>
    <w:rsid w:val="00271A3B"/>
    <w:rsid w:val="002732CA"/>
    <w:rsid w:val="00273EC1"/>
    <w:rsid w:val="00274206"/>
    <w:rsid w:val="00274581"/>
    <w:rsid w:val="002747A0"/>
    <w:rsid w:val="002749A5"/>
    <w:rsid w:val="00275C3A"/>
    <w:rsid w:val="002764AF"/>
    <w:rsid w:val="0027673C"/>
    <w:rsid w:val="002809E4"/>
    <w:rsid w:val="00281311"/>
    <w:rsid w:val="00281868"/>
    <w:rsid w:val="00281C15"/>
    <w:rsid w:val="00281EC1"/>
    <w:rsid w:val="002821D5"/>
    <w:rsid w:val="002826DF"/>
    <w:rsid w:val="00283940"/>
    <w:rsid w:val="00284BD6"/>
    <w:rsid w:val="002863B0"/>
    <w:rsid w:val="0028776E"/>
    <w:rsid w:val="00287ACF"/>
    <w:rsid w:val="002906DE"/>
    <w:rsid w:val="00290D22"/>
    <w:rsid w:val="002912F7"/>
    <w:rsid w:val="002913BC"/>
    <w:rsid w:val="00291B2C"/>
    <w:rsid w:val="002930C9"/>
    <w:rsid w:val="002937BB"/>
    <w:rsid w:val="00293D90"/>
    <w:rsid w:val="002944E0"/>
    <w:rsid w:val="00295F67"/>
    <w:rsid w:val="0029650D"/>
    <w:rsid w:val="0029689D"/>
    <w:rsid w:val="002968C5"/>
    <w:rsid w:val="002A034A"/>
    <w:rsid w:val="002A0792"/>
    <w:rsid w:val="002A1E7B"/>
    <w:rsid w:val="002A29B3"/>
    <w:rsid w:val="002A2F32"/>
    <w:rsid w:val="002A3507"/>
    <w:rsid w:val="002A3C76"/>
    <w:rsid w:val="002A566A"/>
    <w:rsid w:val="002A62C0"/>
    <w:rsid w:val="002A671A"/>
    <w:rsid w:val="002A7E8F"/>
    <w:rsid w:val="002B06C3"/>
    <w:rsid w:val="002B0CE1"/>
    <w:rsid w:val="002B0D36"/>
    <w:rsid w:val="002B1CB2"/>
    <w:rsid w:val="002B242F"/>
    <w:rsid w:val="002B40E9"/>
    <w:rsid w:val="002B5064"/>
    <w:rsid w:val="002B5860"/>
    <w:rsid w:val="002B5D8F"/>
    <w:rsid w:val="002B6E65"/>
    <w:rsid w:val="002B6EEF"/>
    <w:rsid w:val="002B7C08"/>
    <w:rsid w:val="002C0DD7"/>
    <w:rsid w:val="002C2598"/>
    <w:rsid w:val="002C2F5D"/>
    <w:rsid w:val="002C350D"/>
    <w:rsid w:val="002C3D87"/>
    <w:rsid w:val="002C49BE"/>
    <w:rsid w:val="002C5C26"/>
    <w:rsid w:val="002C740F"/>
    <w:rsid w:val="002C7705"/>
    <w:rsid w:val="002C77D4"/>
    <w:rsid w:val="002C7AC1"/>
    <w:rsid w:val="002C7C09"/>
    <w:rsid w:val="002C7C1F"/>
    <w:rsid w:val="002C7EAD"/>
    <w:rsid w:val="002D038B"/>
    <w:rsid w:val="002D06E5"/>
    <w:rsid w:val="002D0AF3"/>
    <w:rsid w:val="002D0B47"/>
    <w:rsid w:val="002D0B92"/>
    <w:rsid w:val="002D0C65"/>
    <w:rsid w:val="002D1218"/>
    <w:rsid w:val="002D1424"/>
    <w:rsid w:val="002D1E67"/>
    <w:rsid w:val="002D317F"/>
    <w:rsid w:val="002D47CE"/>
    <w:rsid w:val="002D5338"/>
    <w:rsid w:val="002D733A"/>
    <w:rsid w:val="002D7341"/>
    <w:rsid w:val="002E063C"/>
    <w:rsid w:val="002E125F"/>
    <w:rsid w:val="002E2A9D"/>
    <w:rsid w:val="002E2AE9"/>
    <w:rsid w:val="002E3870"/>
    <w:rsid w:val="002E3C13"/>
    <w:rsid w:val="002E45BA"/>
    <w:rsid w:val="002E4916"/>
    <w:rsid w:val="002E6F0C"/>
    <w:rsid w:val="002E7241"/>
    <w:rsid w:val="002E7321"/>
    <w:rsid w:val="002E7BAD"/>
    <w:rsid w:val="002E7E3A"/>
    <w:rsid w:val="002F02B8"/>
    <w:rsid w:val="002F162F"/>
    <w:rsid w:val="002F1BC0"/>
    <w:rsid w:val="002F32CB"/>
    <w:rsid w:val="002F38BB"/>
    <w:rsid w:val="002F3BB0"/>
    <w:rsid w:val="002F4024"/>
    <w:rsid w:val="002F45DB"/>
    <w:rsid w:val="002F552A"/>
    <w:rsid w:val="002F62AF"/>
    <w:rsid w:val="002F6E67"/>
    <w:rsid w:val="002F73E5"/>
    <w:rsid w:val="002F76F4"/>
    <w:rsid w:val="002F77F6"/>
    <w:rsid w:val="002F7BBF"/>
    <w:rsid w:val="0030067C"/>
    <w:rsid w:val="00300AB9"/>
    <w:rsid w:val="00301481"/>
    <w:rsid w:val="00301565"/>
    <w:rsid w:val="00301890"/>
    <w:rsid w:val="00301C5B"/>
    <w:rsid w:val="003022A6"/>
    <w:rsid w:val="003024D2"/>
    <w:rsid w:val="003037E6"/>
    <w:rsid w:val="00303A83"/>
    <w:rsid w:val="003044A5"/>
    <w:rsid w:val="00304BC5"/>
    <w:rsid w:val="00304F1A"/>
    <w:rsid w:val="0030554F"/>
    <w:rsid w:val="0030568E"/>
    <w:rsid w:val="00306A85"/>
    <w:rsid w:val="00306A98"/>
    <w:rsid w:val="00306B9F"/>
    <w:rsid w:val="00306DDF"/>
    <w:rsid w:val="003076FD"/>
    <w:rsid w:val="00311373"/>
    <w:rsid w:val="003116A9"/>
    <w:rsid w:val="00313866"/>
    <w:rsid w:val="003142B7"/>
    <w:rsid w:val="00314742"/>
    <w:rsid w:val="00315245"/>
    <w:rsid w:val="00315AD9"/>
    <w:rsid w:val="00316153"/>
    <w:rsid w:val="003165C7"/>
    <w:rsid w:val="0031671C"/>
    <w:rsid w:val="00317767"/>
    <w:rsid w:val="00317F3F"/>
    <w:rsid w:val="00320C81"/>
    <w:rsid w:val="00320D4B"/>
    <w:rsid w:val="00321494"/>
    <w:rsid w:val="003215E7"/>
    <w:rsid w:val="00321967"/>
    <w:rsid w:val="00321AD1"/>
    <w:rsid w:val="0032348E"/>
    <w:rsid w:val="00323536"/>
    <w:rsid w:val="00323BA0"/>
    <w:rsid w:val="0032438D"/>
    <w:rsid w:val="003254A0"/>
    <w:rsid w:val="00325955"/>
    <w:rsid w:val="00326353"/>
    <w:rsid w:val="0032689C"/>
    <w:rsid w:val="0032765D"/>
    <w:rsid w:val="003278D4"/>
    <w:rsid w:val="00330356"/>
    <w:rsid w:val="00330D2F"/>
    <w:rsid w:val="00331DE3"/>
    <w:rsid w:val="00332119"/>
    <w:rsid w:val="00333899"/>
    <w:rsid w:val="003343CF"/>
    <w:rsid w:val="00334C58"/>
    <w:rsid w:val="003353DD"/>
    <w:rsid w:val="0033558F"/>
    <w:rsid w:val="00336FBB"/>
    <w:rsid w:val="00341951"/>
    <w:rsid w:val="00341A43"/>
    <w:rsid w:val="0034440B"/>
    <w:rsid w:val="003445DA"/>
    <w:rsid w:val="00345465"/>
    <w:rsid w:val="00345A80"/>
    <w:rsid w:val="003465DE"/>
    <w:rsid w:val="00346DFB"/>
    <w:rsid w:val="00350328"/>
    <w:rsid w:val="00350596"/>
    <w:rsid w:val="0035147E"/>
    <w:rsid w:val="00351DC3"/>
    <w:rsid w:val="0035343C"/>
    <w:rsid w:val="00353811"/>
    <w:rsid w:val="00353F9F"/>
    <w:rsid w:val="00355709"/>
    <w:rsid w:val="003563F0"/>
    <w:rsid w:val="00356FFC"/>
    <w:rsid w:val="003576D3"/>
    <w:rsid w:val="00357BF1"/>
    <w:rsid w:val="0036010E"/>
    <w:rsid w:val="00361054"/>
    <w:rsid w:val="0036107F"/>
    <w:rsid w:val="00362041"/>
    <w:rsid w:val="0036331D"/>
    <w:rsid w:val="00364B43"/>
    <w:rsid w:val="00365D51"/>
    <w:rsid w:val="0036614E"/>
    <w:rsid w:val="00366E6C"/>
    <w:rsid w:val="003679BC"/>
    <w:rsid w:val="0037087D"/>
    <w:rsid w:val="00370C78"/>
    <w:rsid w:val="00371ACC"/>
    <w:rsid w:val="0037228F"/>
    <w:rsid w:val="00372F21"/>
    <w:rsid w:val="003739FC"/>
    <w:rsid w:val="00374E93"/>
    <w:rsid w:val="00375C4C"/>
    <w:rsid w:val="00375FDC"/>
    <w:rsid w:val="00376219"/>
    <w:rsid w:val="00376340"/>
    <w:rsid w:val="0037757B"/>
    <w:rsid w:val="00377D62"/>
    <w:rsid w:val="00377E7C"/>
    <w:rsid w:val="00381074"/>
    <w:rsid w:val="00381584"/>
    <w:rsid w:val="00381DAA"/>
    <w:rsid w:val="0038296E"/>
    <w:rsid w:val="00382AED"/>
    <w:rsid w:val="003830A7"/>
    <w:rsid w:val="00383520"/>
    <w:rsid w:val="00383692"/>
    <w:rsid w:val="003838EF"/>
    <w:rsid w:val="00383F86"/>
    <w:rsid w:val="003858FF"/>
    <w:rsid w:val="00385DB1"/>
    <w:rsid w:val="0038691E"/>
    <w:rsid w:val="00386AA2"/>
    <w:rsid w:val="003876E8"/>
    <w:rsid w:val="003879C4"/>
    <w:rsid w:val="00387D7C"/>
    <w:rsid w:val="003919A1"/>
    <w:rsid w:val="00392D82"/>
    <w:rsid w:val="00393181"/>
    <w:rsid w:val="00394891"/>
    <w:rsid w:val="0039520B"/>
    <w:rsid w:val="00395519"/>
    <w:rsid w:val="00395640"/>
    <w:rsid w:val="0039578F"/>
    <w:rsid w:val="00395F0E"/>
    <w:rsid w:val="003961AD"/>
    <w:rsid w:val="00397DBC"/>
    <w:rsid w:val="00397F30"/>
    <w:rsid w:val="003A1079"/>
    <w:rsid w:val="003A109C"/>
    <w:rsid w:val="003A1174"/>
    <w:rsid w:val="003A12C8"/>
    <w:rsid w:val="003A1329"/>
    <w:rsid w:val="003A1847"/>
    <w:rsid w:val="003A301B"/>
    <w:rsid w:val="003A3767"/>
    <w:rsid w:val="003A4E4C"/>
    <w:rsid w:val="003A5743"/>
    <w:rsid w:val="003A57DC"/>
    <w:rsid w:val="003A57F9"/>
    <w:rsid w:val="003A65B2"/>
    <w:rsid w:val="003A6655"/>
    <w:rsid w:val="003A6A4C"/>
    <w:rsid w:val="003A767F"/>
    <w:rsid w:val="003A7793"/>
    <w:rsid w:val="003B002F"/>
    <w:rsid w:val="003B3516"/>
    <w:rsid w:val="003B4886"/>
    <w:rsid w:val="003B5216"/>
    <w:rsid w:val="003B5602"/>
    <w:rsid w:val="003B5925"/>
    <w:rsid w:val="003B5DA2"/>
    <w:rsid w:val="003B5F27"/>
    <w:rsid w:val="003B6A2E"/>
    <w:rsid w:val="003B74EF"/>
    <w:rsid w:val="003C0AA8"/>
    <w:rsid w:val="003C158A"/>
    <w:rsid w:val="003C1DD3"/>
    <w:rsid w:val="003C2A6E"/>
    <w:rsid w:val="003C38CD"/>
    <w:rsid w:val="003C3BEE"/>
    <w:rsid w:val="003C5076"/>
    <w:rsid w:val="003C6C38"/>
    <w:rsid w:val="003C6C65"/>
    <w:rsid w:val="003C7069"/>
    <w:rsid w:val="003C7172"/>
    <w:rsid w:val="003C7540"/>
    <w:rsid w:val="003D025B"/>
    <w:rsid w:val="003D466D"/>
    <w:rsid w:val="003D61E5"/>
    <w:rsid w:val="003E101F"/>
    <w:rsid w:val="003E14A6"/>
    <w:rsid w:val="003E1EDF"/>
    <w:rsid w:val="003E2542"/>
    <w:rsid w:val="003E3250"/>
    <w:rsid w:val="003E3322"/>
    <w:rsid w:val="003E3375"/>
    <w:rsid w:val="003E53DD"/>
    <w:rsid w:val="003E64BA"/>
    <w:rsid w:val="003E750E"/>
    <w:rsid w:val="003E77F2"/>
    <w:rsid w:val="003E7808"/>
    <w:rsid w:val="003F0775"/>
    <w:rsid w:val="003F0BC5"/>
    <w:rsid w:val="003F0BFD"/>
    <w:rsid w:val="003F0D5C"/>
    <w:rsid w:val="003F1257"/>
    <w:rsid w:val="003F15D5"/>
    <w:rsid w:val="003F1E0D"/>
    <w:rsid w:val="003F2061"/>
    <w:rsid w:val="003F25E0"/>
    <w:rsid w:val="003F3248"/>
    <w:rsid w:val="003F3ADC"/>
    <w:rsid w:val="003F477B"/>
    <w:rsid w:val="003F52B5"/>
    <w:rsid w:val="003F6B18"/>
    <w:rsid w:val="0040076D"/>
    <w:rsid w:val="00402266"/>
    <w:rsid w:val="00402B65"/>
    <w:rsid w:val="00403A2A"/>
    <w:rsid w:val="00403AFE"/>
    <w:rsid w:val="00404477"/>
    <w:rsid w:val="0040448C"/>
    <w:rsid w:val="00404E4E"/>
    <w:rsid w:val="00406673"/>
    <w:rsid w:val="00406F18"/>
    <w:rsid w:val="0041082D"/>
    <w:rsid w:val="00410C8A"/>
    <w:rsid w:val="00411BDE"/>
    <w:rsid w:val="004128A4"/>
    <w:rsid w:val="00413451"/>
    <w:rsid w:val="00414488"/>
    <w:rsid w:val="00414F2C"/>
    <w:rsid w:val="00416A05"/>
    <w:rsid w:val="00417947"/>
    <w:rsid w:val="00420595"/>
    <w:rsid w:val="00420D47"/>
    <w:rsid w:val="00422192"/>
    <w:rsid w:val="004227AE"/>
    <w:rsid w:val="00422B87"/>
    <w:rsid w:val="00423246"/>
    <w:rsid w:val="00425DE1"/>
    <w:rsid w:val="0043151E"/>
    <w:rsid w:val="0043424F"/>
    <w:rsid w:val="00434343"/>
    <w:rsid w:val="00434BC9"/>
    <w:rsid w:val="00436E36"/>
    <w:rsid w:val="00436FCF"/>
    <w:rsid w:val="00437315"/>
    <w:rsid w:val="004373C0"/>
    <w:rsid w:val="00441F0C"/>
    <w:rsid w:val="0044334C"/>
    <w:rsid w:val="004436E8"/>
    <w:rsid w:val="00443C40"/>
    <w:rsid w:val="00444022"/>
    <w:rsid w:val="004441A3"/>
    <w:rsid w:val="00444E86"/>
    <w:rsid w:val="004454DA"/>
    <w:rsid w:val="0044563E"/>
    <w:rsid w:val="004463CC"/>
    <w:rsid w:val="00446B06"/>
    <w:rsid w:val="00447C6D"/>
    <w:rsid w:val="0045139A"/>
    <w:rsid w:val="00451408"/>
    <w:rsid w:val="00451BF5"/>
    <w:rsid w:val="0045201C"/>
    <w:rsid w:val="00452545"/>
    <w:rsid w:val="00452E2A"/>
    <w:rsid w:val="004534DD"/>
    <w:rsid w:val="004540E1"/>
    <w:rsid w:val="00455215"/>
    <w:rsid w:val="00456764"/>
    <w:rsid w:val="00457AC0"/>
    <w:rsid w:val="004612B7"/>
    <w:rsid w:val="00461326"/>
    <w:rsid w:val="00461A35"/>
    <w:rsid w:val="00461B76"/>
    <w:rsid w:val="00461D9A"/>
    <w:rsid w:val="00462E97"/>
    <w:rsid w:val="004631EB"/>
    <w:rsid w:val="004663DD"/>
    <w:rsid w:val="00466B88"/>
    <w:rsid w:val="00466D21"/>
    <w:rsid w:val="0047019B"/>
    <w:rsid w:val="00470285"/>
    <w:rsid w:val="004705B3"/>
    <w:rsid w:val="0047163A"/>
    <w:rsid w:val="004726E3"/>
    <w:rsid w:val="0047283A"/>
    <w:rsid w:val="00472B36"/>
    <w:rsid w:val="004749CE"/>
    <w:rsid w:val="00474D1B"/>
    <w:rsid w:val="00474D7A"/>
    <w:rsid w:val="00475853"/>
    <w:rsid w:val="00475944"/>
    <w:rsid w:val="00475A21"/>
    <w:rsid w:val="004761EE"/>
    <w:rsid w:val="0047627D"/>
    <w:rsid w:val="00476340"/>
    <w:rsid w:val="00476CCA"/>
    <w:rsid w:val="00477143"/>
    <w:rsid w:val="004779B3"/>
    <w:rsid w:val="00477A8B"/>
    <w:rsid w:val="004802BB"/>
    <w:rsid w:val="0048043F"/>
    <w:rsid w:val="004805A6"/>
    <w:rsid w:val="00480815"/>
    <w:rsid w:val="00480F9F"/>
    <w:rsid w:val="0048101D"/>
    <w:rsid w:val="004811A8"/>
    <w:rsid w:val="00481804"/>
    <w:rsid w:val="00484D17"/>
    <w:rsid w:val="004858A0"/>
    <w:rsid w:val="00485C8F"/>
    <w:rsid w:val="00485FDC"/>
    <w:rsid w:val="00486572"/>
    <w:rsid w:val="00486CA4"/>
    <w:rsid w:val="004879C3"/>
    <w:rsid w:val="00487F16"/>
    <w:rsid w:val="0049054B"/>
    <w:rsid w:val="00491A90"/>
    <w:rsid w:val="00492824"/>
    <w:rsid w:val="004932F7"/>
    <w:rsid w:val="00496234"/>
    <w:rsid w:val="00496597"/>
    <w:rsid w:val="004966CF"/>
    <w:rsid w:val="004976FE"/>
    <w:rsid w:val="004A0D28"/>
    <w:rsid w:val="004A0EC3"/>
    <w:rsid w:val="004A11D5"/>
    <w:rsid w:val="004A136E"/>
    <w:rsid w:val="004A1CE3"/>
    <w:rsid w:val="004A3199"/>
    <w:rsid w:val="004A40EC"/>
    <w:rsid w:val="004A5910"/>
    <w:rsid w:val="004A5A65"/>
    <w:rsid w:val="004A5C1E"/>
    <w:rsid w:val="004A65A6"/>
    <w:rsid w:val="004A6D18"/>
    <w:rsid w:val="004A7AF1"/>
    <w:rsid w:val="004B0B0A"/>
    <w:rsid w:val="004B109E"/>
    <w:rsid w:val="004B1214"/>
    <w:rsid w:val="004B1768"/>
    <w:rsid w:val="004B2707"/>
    <w:rsid w:val="004B3349"/>
    <w:rsid w:val="004B4775"/>
    <w:rsid w:val="004B477B"/>
    <w:rsid w:val="004B49F2"/>
    <w:rsid w:val="004B57C2"/>
    <w:rsid w:val="004B601E"/>
    <w:rsid w:val="004B6A61"/>
    <w:rsid w:val="004C237B"/>
    <w:rsid w:val="004C2B3D"/>
    <w:rsid w:val="004C2BE4"/>
    <w:rsid w:val="004C4142"/>
    <w:rsid w:val="004C5466"/>
    <w:rsid w:val="004C66EF"/>
    <w:rsid w:val="004D002D"/>
    <w:rsid w:val="004D05AD"/>
    <w:rsid w:val="004D11CF"/>
    <w:rsid w:val="004D293F"/>
    <w:rsid w:val="004D2BD8"/>
    <w:rsid w:val="004D3FCD"/>
    <w:rsid w:val="004D45C7"/>
    <w:rsid w:val="004D4C57"/>
    <w:rsid w:val="004D5CBE"/>
    <w:rsid w:val="004D7B30"/>
    <w:rsid w:val="004E0B14"/>
    <w:rsid w:val="004E0B5A"/>
    <w:rsid w:val="004E0E51"/>
    <w:rsid w:val="004E1C1C"/>
    <w:rsid w:val="004E2E5C"/>
    <w:rsid w:val="004E2FC1"/>
    <w:rsid w:val="004E3B96"/>
    <w:rsid w:val="004E3F72"/>
    <w:rsid w:val="004E4389"/>
    <w:rsid w:val="004E5301"/>
    <w:rsid w:val="004E5824"/>
    <w:rsid w:val="004E5C76"/>
    <w:rsid w:val="004E6847"/>
    <w:rsid w:val="004E6E9D"/>
    <w:rsid w:val="004E73BE"/>
    <w:rsid w:val="004E760B"/>
    <w:rsid w:val="004E7633"/>
    <w:rsid w:val="004E770A"/>
    <w:rsid w:val="004E7F9A"/>
    <w:rsid w:val="004F0F8A"/>
    <w:rsid w:val="004F243E"/>
    <w:rsid w:val="004F2750"/>
    <w:rsid w:val="004F288A"/>
    <w:rsid w:val="004F28DB"/>
    <w:rsid w:val="004F2EA2"/>
    <w:rsid w:val="004F31ED"/>
    <w:rsid w:val="004F3352"/>
    <w:rsid w:val="004F34C9"/>
    <w:rsid w:val="004F3890"/>
    <w:rsid w:val="004F5492"/>
    <w:rsid w:val="004F5FE5"/>
    <w:rsid w:val="004F78A5"/>
    <w:rsid w:val="005009AC"/>
    <w:rsid w:val="005018F4"/>
    <w:rsid w:val="005056FE"/>
    <w:rsid w:val="00505AFE"/>
    <w:rsid w:val="00505C90"/>
    <w:rsid w:val="00505E93"/>
    <w:rsid w:val="00506724"/>
    <w:rsid w:val="0051085F"/>
    <w:rsid w:val="00511332"/>
    <w:rsid w:val="00511DE0"/>
    <w:rsid w:val="005121B7"/>
    <w:rsid w:val="00512374"/>
    <w:rsid w:val="00512B92"/>
    <w:rsid w:val="0051486F"/>
    <w:rsid w:val="00515410"/>
    <w:rsid w:val="00515623"/>
    <w:rsid w:val="0051590F"/>
    <w:rsid w:val="00516989"/>
    <w:rsid w:val="00516C2D"/>
    <w:rsid w:val="00516CEE"/>
    <w:rsid w:val="00516FF6"/>
    <w:rsid w:val="00520159"/>
    <w:rsid w:val="0052045D"/>
    <w:rsid w:val="00520A23"/>
    <w:rsid w:val="00521C90"/>
    <w:rsid w:val="005221B7"/>
    <w:rsid w:val="00526DC2"/>
    <w:rsid w:val="0052753D"/>
    <w:rsid w:val="005306D8"/>
    <w:rsid w:val="00531833"/>
    <w:rsid w:val="00531A7E"/>
    <w:rsid w:val="00532AF7"/>
    <w:rsid w:val="00537259"/>
    <w:rsid w:val="00541424"/>
    <w:rsid w:val="00541535"/>
    <w:rsid w:val="00542F0E"/>
    <w:rsid w:val="00543329"/>
    <w:rsid w:val="0054355C"/>
    <w:rsid w:val="00544BC0"/>
    <w:rsid w:val="005455C3"/>
    <w:rsid w:val="0054567B"/>
    <w:rsid w:val="005465EB"/>
    <w:rsid w:val="00551D66"/>
    <w:rsid w:val="00551DA0"/>
    <w:rsid w:val="00551E04"/>
    <w:rsid w:val="005527BC"/>
    <w:rsid w:val="00554611"/>
    <w:rsid w:val="00556B4F"/>
    <w:rsid w:val="00556DF0"/>
    <w:rsid w:val="00560613"/>
    <w:rsid w:val="00560BE9"/>
    <w:rsid w:val="00563A92"/>
    <w:rsid w:val="00563DFB"/>
    <w:rsid w:val="00564043"/>
    <w:rsid w:val="00564710"/>
    <w:rsid w:val="0056512E"/>
    <w:rsid w:val="005655F8"/>
    <w:rsid w:val="00565FAF"/>
    <w:rsid w:val="00566705"/>
    <w:rsid w:val="00567847"/>
    <w:rsid w:val="005705D7"/>
    <w:rsid w:val="00570AC0"/>
    <w:rsid w:val="0057170D"/>
    <w:rsid w:val="00571C0B"/>
    <w:rsid w:val="00572BD1"/>
    <w:rsid w:val="005731CF"/>
    <w:rsid w:val="005738FD"/>
    <w:rsid w:val="00573B17"/>
    <w:rsid w:val="00573E44"/>
    <w:rsid w:val="005743A2"/>
    <w:rsid w:val="00574865"/>
    <w:rsid w:val="00575464"/>
    <w:rsid w:val="00575876"/>
    <w:rsid w:val="005766C1"/>
    <w:rsid w:val="00576DB0"/>
    <w:rsid w:val="00577357"/>
    <w:rsid w:val="00577A26"/>
    <w:rsid w:val="005812CD"/>
    <w:rsid w:val="00582C3E"/>
    <w:rsid w:val="00582FA2"/>
    <w:rsid w:val="005831DB"/>
    <w:rsid w:val="00583E0C"/>
    <w:rsid w:val="005840E2"/>
    <w:rsid w:val="00584966"/>
    <w:rsid w:val="00584A92"/>
    <w:rsid w:val="00585268"/>
    <w:rsid w:val="00586B1D"/>
    <w:rsid w:val="00586CAA"/>
    <w:rsid w:val="005877F2"/>
    <w:rsid w:val="00587D34"/>
    <w:rsid w:val="005901BF"/>
    <w:rsid w:val="00590597"/>
    <w:rsid w:val="00590641"/>
    <w:rsid w:val="00590B37"/>
    <w:rsid w:val="0059170C"/>
    <w:rsid w:val="00591A45"/>
    <w:rsid w:val="00591AFF"/>
    <w:rsid w:val="00591C5D"/>
    <w:rsid w:val="00591EE7"/>
    <w:rsid w:val="00593DD9"/>
    <w:rsid w:val="005944E7"/>
    <w:rsid w:val="005949E9"/>
    <w:rsid w:val="005956B0"/>
    <w:rsid w:val="00595C61"/>
    <w:rsid w:val="00596A8D"/>
    <w:rsid w:val="00596BC5"/>
    <w:rsid w:val="005972F1"/>
    <w:rsid w:val="0059748B"/>
    <w:rsid w:val="005A03AE"/>
    <w:rsid w:val="005A0C61"/>
    <w:rsid w:val="005A299D"/>
    <w:rsid w:val="005A3396"/>
    <w:rsid w:val="005A392F"/>
    <w:rsid w:val="005A3C92"/>
    <w:rsid w:val="005A5EE1"/>
    <w:rsid w:val="005A66FC"/>
    <w:rsid w:val="005A6F2D"/>
    <w:rsid w:val="005A75E9"/>
    <w:rsid w:val="005A7AFD"/>
    <w:rsid w:val="005B0874"/>
    <w:rsid w:val="005B0F54"/>
    <w:rsid w:val="005B2393"/>
    <w:rsid w:val="005B2514"/>
    <w:rsid w:val="005B2C67"/>
    <w:rsid w:val="005B3263"/>
    <w:rsid w:val="005B48EC"/>
    <w:rsid w:val="005B4ABE"/>
    <w:rsid w:val="005B555B"/>
    <w:rsid w:val="005B5616"/>
    <w:rsid w:val="005B65FD"/>
    <w:rsid w:val="005B777F"/>
    <w:rsid w:val="005B7AA6"/>
    <w:rsid w:val="005C0C28"/>
    <w:rsid w:val="005C102E"/>
    <w:rsid w:val="005C1173"/>
    <w:rsid w:val="005C18FD"/>
    <w:rsid w:val="005C1E3D"/>
    <w:rsid w:val="005C2378"/>
    <w:rsid w:val="005C2C3F"/>
    <w:rsid w:val="005C2DBB"/>
    <w:rsid w:val="005C2F18"/>
    <w:rsid w:val="005C35C6"/>
    <w:rsid w:val="005C3C81"/>
    <w:rsid w:val="005C447B"/>
    <w:rsid w:val="005C49EB"/>
    <w:rsid w:val="005C4C38"/>
    <w:rsid w:val="005C61D4"/>
    <w:rsid w:val="005C6C08"/>
    <w:rsid w:val="005C6CF3"/>
    <w:rsid w:val="005D00CE"/>
    <w:rsid w:val="005D0351"/>
    <w:rsid w:val="005D1173"/>
    <w:rsid w:val="005D1284"/>
    <w:rsid w:val="005D1758"/>
    <w:rsid w:val="005D182A"/>
    <w:rsid w:val="005D1F24"/>
    <w:rsid w:val="005D1F36"/>
    <w:rsid w:val="005D1FBD"/>
    <w:rsid w:val="005D2027"/>
    <w:rsid w:val="005D2A82"/>
    <w:rsid w:val="005D330E"/>
    <w:rsid w:val="005D36A0"/>
    <w:rsid w:val="005D37B6"/>
    <w:rsid w:val="005D3D99"/>
    <w:rsid w:val="005D3F7F"/>
    <w:rsid w:val="005D4350"/>
    <w:rsid w:val="005D4D7A"/>
    <w:rsid w:val="005D506D"/>
    <w:rsid w:val="005D518C"/>
    <w:rsid w:val="005D5557"/>
    <w:rsid w:val="005D67A7"/>
    <w:rsid w:val="005D740B"/>
    <w:rsid w:val="005D7467"/>
    <w:rsid w:val="005D7B0A"/>
    <w:rsid w:val="005D7E97"/>
    <w:rsid w:val="005D7FBA"/>
    <w:rsid w:val="005E082B"/>
    <w:rsid w:val="005E1547"/>
    <w:rsid w:val="005E24FE"/>
    <w:rsid w:val="005E25B4"/>
    <w:rsid w:val="005E397C"/>
    <w:rsid w:val="005E6227"/>
    <w:rsid w:val="005E7FCF"/>
    <w:rsid w:val="005F0422"/>
    <w:rsid w:val="005F13BE"/>
    <w:rsid w:val="005F1FD8"/>
    <w:rsid w:val="005F2814"/>
    <w:rsid w:val="005F29CD"/>
    <w:rsid w:val="005F2A03"/>
    <w:rsid w:val="005F4566"/>
    <w:rsid w:val="005F5690"/>
    <w:rsid w:val="005F5B2B"/>
    <w:rsid w:val="005F5DDE"/>
    <w:rsid w:val="005F5E21"/>
    <w:rsid w:val="005F5FF4"/>
    <w:rsid w:val="005F6CD8"/>
    <w:rsid w:val="005F6F96"/>
    <w:rsid w:val="005F7B9F"/>
    <w:rsid w:val="005F7D0C"/>
    <w:rsid w:val="006004A4"/>
    <w:rsid w:val="00600BA1"/>
    <w:rsid w:val="00603684"/>
    <w:rsid w:val="006042B8"/>
    <w:rsid w:val="00604DBD"/>
    <w:rsid w:val="006062FF"/>
    <w:rsid w:val="006068F8"/>
    <w:rsid w:val="006072F4"/>
    <w:rsid w:val="0060734B"/>
    <w:rsid w:val="00607725"/>
    <w:rsid w:val="006106B2"/>
    <w:rsid w:val="006110B2"/>
    <w:rsid w:val="006117D4"/>
    <w:rsid w:val="006125E5"/>
    <w:rsid w:val="00613ADF"/>
    <w:rsid w:val="00614FD8"/>
    <w:rsid w:val="00615880"/>
    <w:rsid w:val="00615C1C"/>
    <w:rsid w:val="00615DB3"/>
    <w:rsid w:val="00621302"/>
    <w:rsid w:val="0062265D"/>
    <w:rsid w:val="0062321B"/>
    <w:rsid w:val="006259D8"/>
    <w:rsid w:val="00627B4F"/>
    <w:rsid w:val="00627E3E"/>
    <w:rsid w:val="00630701"/>
    <w:rsid w:val="00631285"/>
    <w:rsid w:val="00631810"/>
    <w:rsid w:val="00634D62"/>
    <w:rsid w:val="00635426"/>
    <w:rsid w:val="00635502"/>
    <w:rsid w:val="00635A9D"/>
    <w:rsid w:val="00636DED"/>
    <w:rsid w:val="00637FA9"/>
    <w:rsid w:val="00640425"/>
    <w:rsid w:val="006421FE"/>
    <w:rsid w:val="0064297C"/>
    <w:rsid w:val="00642B65"/>
    <w:rsid w:val="00642D43"/>
    <w:rsid w:val="00643389"/>
    <w:rsid w:val="0064371A"/>
    <w:rsid w:val="006449AE"/>
    <w:rsid w:val="00646B57"/>
    <w:rsid w:val="00647E2A"/>
    <w:rsid w:val="00651059"/>
    <w:rsid w:val="00651653"/>
    <w:rsid w:val="006516FF"/>
    <w:rsid w:val="006548DC"/>
    <w:rsid w:val="00655369"/>
    <w:rsid w:val="00656361"/>
    <w:rsid w:val="00656B4B"/>
    <w:rsid w:val="0065730B"/>
    <w:rsid w:val="00657AEE"/>
    <w:rsid w:val="00657CB9"/>
    <w:rsid w:val="006600BE"/>
    <w:rsid w:val="00660DFF"/>
    <w:rsid w:val="00661056"/>
    <w:rsid w:val="006618CD"/>
    <w:rsid w:val="00661EAC"/>
    <w:rsid w:val="006623EC"/>
    <w:rsid w:val="00662BD1"/>
    <w:rsid w:val="00666BDF"/>
    <w:rsid w:val="00667304"/>
    <w:rsid w:val="00667449"/>
    <w:rsid w:val="006677B1"/>
    <w:rsid w:val="0067043B"/>
    <w:rsid w:val="00670A3B"/>
    <w:rsid w:val="00670DC9"/>
    <w:rsid w:val="0067113C"/>
    <w:rsid w:val="006719B9"/>
    <w:rsid w:val="00672021"/>
    <w:rsid w:val="006722A4"/>
    <w:rsid w:val="00672EB4"/>
    <w:rsid w:val="006739B4"/>
    <w:rsid w:val="006749A4"/>
    <w:rsid w:val="00674C2F"/>
    <w:rsid w:val="006759EC"/>
    <w:rsid w:val="006767C3"/>
    <w:rsid w:val="00677819"/>
    <w:rsid w:val="00680899"/>
    <w:rsid w:val="00681048"/>
    <w:rsid w:val="00681551"/>
    <w:rsid w:val="00681E2D"/>
    <w:rsid w:val="0068209A"/>
    <w:rsid w:val="006820FA"/>
    <w:rsid w:val="00682BD3"/>
    <w:rsid w:val="00682F81"/>
    <w:rsid w:val="00682FAF"/>
    <w:rsid w:val="00683707"/>
    <w:rsid w:val="006841BA"/>
    <w:rsid w:val="0068436C"/>
    <w:rsid w:val="00684B6B"/>
    <w:rsid w:val="00684C3E"/>
    <w:rsid w:val="00684C85"/>
    <w:rsid w:val="006852D1"/>
    <w:rsid w:val="00685A45"/>
    <w:rsid w:val="00685D61"/>
    <w:rsid w:val="00686C23"/>
    <w:rsid w:val="00686FBA"/>
    <w:rsid w:val="006878B4"/>
    <w:rsid w:val="006902C1"/>
    <w:rsid w:val="00690374"/>
    <w:rsid w:val="00691097"/>
    <w:rsid w:val="00691951"/>
    <w:rsid w:val="006919C6"/>
    <w:rsid w:val="00691E37"/>
    <w:rsid w:val="00692010"/>
    <w:rsid w:val="00692180"/>
    <w:rsid w:val="006927E4"/>
    <w:rsid w:val="0069292A"/>
    <w:rsid w:val="006929B3"/>
    <w:rsid w:val="00692C65"/>
    <w:rsid w:val="006930CC"/>
    <w:rsid w:val="0069338A"/>
    <w:rsid w:val="00696661"/>
    <w:rsid w:val="00696749"/>
    <w:rsid w:val="0069706C"/>
    <w:rsid w:val="00697286"/>
    <w:rsid w:val="006976CA"/>
    <w:rsid w:val="006A0172"/>
    <w:rsid w:val="006A12CF"/>
    <w:rsid w:val="006A1300"/>
    <w:rsid w:val="006A172F"/>
    <w:rsid w:val="006A1872"/>
    <w:rsid w:val="006A3819"/>
    <w:rsid w:val="006A50A2"/>
    <w:rsid w:val="006A5E32"/>
    <w:rsid w:val="006A63ED"/>
    <w:rsid w:val="006A673A"/>
    <w:rsid w:val="006A6756"/>
    <w:rsid w:val="006A7A09"/>
    <w:rsid w:val="006B1070"/>
    <w:rsid w:val="006B11D5"/>
    <w:rsid w:val="006B1646"/>
    <w:rsid w:val="006B279C"/>
    <w:rsid w:val="006B3830"/>
    <w:rsid w:val="006B4310"/>
    <w:rsid w:val="006B4AC3"/>
    <w:rsid w:val="006B6E2F"/>
    <w:rsid w:val="006B7E9A"/>
    <w:rsid w:val="006C0D97"/>
    <w:rsid w:val="006C1509"/>
    <w:rsid w:val="006C15F5"/>
    <w:rsid w:val="006C2CEE"/>
    <w:rsid w:val="006C3366"/>
    <w:rsid w:val="006C3CC3"/>
    <w:rsid w:val="006C54E1"/>
    <w:rsid w:val="006C74DC"/>
    <w:rsid w:val="006C7CF4"/>
    <w:rsid w:val="006D11E9"/>
    <w:rsid w:val="006D168A"/>
    <w:rsid w:val="006D1E33"/>
    <w:rsid w:val="006D1FD0"/>
    <w:rsid w:val="006D2314"/>
    <w:rsid w:val="006D2554"/>
    <w:rsid w:val="006D26B1"/>
    <w:rsid w:val="006D2AA3"/>
    <w:rsid w:val="006D2F06"/>
    <w:rsid w:val="006D32E9"/>
    <w:rsid w:val="006D4439"/>
    <w:rsid w:val="006D6064"/>
    <w:rsid w:val="006D727C"/>
    <w:rsid w:val="006D759F"/>
    <w:rsid w:val="006D7A2C"/>
    <w:rsid w:val="006E13FB"/>
    <w:rsid w:val="006E168A"/>
    <w:rsid w:val="006E2780"/>
    <w:rsid w:val="006E5074"/>
    <w:rsid w:val="006E5C78"/>
    <w:rsid w:val="006E67C1"/>
    <w:rsid w:val="006E6AA1"/>
    <w:rsid w:val="006E6F14"/>
    <w:rsid w:val="006E703D"/>
    <w:rsid w:val="006E7835"/>
    <w:rsid w:val="006E7FBF"/>
    <w:rsid w:val="006F22B8"/>
    <w:rsid w:val="006F3E17"/>
    <w:rsid w:val="006F3E5C"/>
    <w:rsid w:val="006F57E9"/>
    <w:rsid w:val="006F5817"/>
    <w:rsid w:val="006F5B34"/>
    <w:rsid w:val="006F5DA2"/>
    <w:rsid w:val="006F7877"/>
    <w:rsid w:val="006F7DA4"/>
    <w:rsid w:val="006F7E7A"/>
    <w:rsid w:val="007006D4"/>
    <w:rsid w:val="00700805"/>
    <w:rsid w:val="00700A3D"/>
    <w:rsid w:val="00700D8B"/>
    <w:rsid w:val="007026D0"/>
    <w:rsid w:val="007026FA"/>
    <w:rsid w:val="00703142"/>
    <w:rsid w:val="007034E1"/>
    <w:rsid w:val="007038AD"/>
    <w:rsid w:val="00703CC1"/>
    <w:rsid w:val="007042DA"/>
    <w:rsid w:val="0070444B"/>
    <w:rsid w:val="0070511B"/>
    <w:rsid w:val="007055F8"/>
    <w:rsid w:val="00705B67"/>
    <w:rsid w:val="00706746"/>
    <w:rsid w:val="00706F77"/>
    <w:rsid w:val="007109E0"/>
    <w:rsid w:val="0071119F"/>
    <w:rsid w:val="0071138B"/>
    <w:rsid w:val="007122EC"/>
    <w:rsid w:val="00712CE2"/>
    <w:rsid w:val="00712EA9"/>
    <w:rsid w:val="007144A3"/>
    <w:rsid w:val="00714AFC"/>
    <w:rsid w:val="00714F7E"/>
    <w:rsid w:val="00715232"/>
    <w:rsid w:val="00715DF2"/>
    <w:rsid w:val="00715E75"/>
    <w:rsid w:val="007167E2"/>
    <w:rsid w:val="00716A79"/>
    <w:rsid w:val="00716C77"/>
    <w:rsid w:val="00716F0F"/>
    <w:rsid w:val="007178B0"/>
    <w:rsid w:val="00717E97"/>
    <w:rsid w:val="00722BDD"/>
    <w:rsid w:val="00722C12"/>
    <w:rsid w:val="00723115"/>
    <w:rsid w:val="0072344A"/>
    <w:rsid w:val="007235DD"/>
    <w:rsid w:val="00723CEB"/>
    <w:rsid w:val="0072439B"/>
    <w:rsid w:val="007268D0"/>
    <w:rsid w:val="00726B3C"/>
    <w:rsid w:val="00726E71"/>
    <w:rsid w:val="00726F8E"/>
    <w:rsid w:val="00727FCC"/>
    <w:rsid w:val="00730565"/>
    <w:rsid w:val="00732DD3"/>
    <w:rsid w:val="00734C53"/>
    <w:rsid w:val="007360D7"/>
    <w:rsid w:val="007362F4"/>
    <w:rsid w:val="00737D51"/>
    <w:rsid w:val="00740112"/>
    <w:rsid w:val="0074109F"/>
    <w:rsid w:val="0074139B"/>
    <w:rsid w:val="007423F1"/>
    <w:rsid w:val="00743223"/>
    <w:rsid w:val="007437F6"/>
    <w:rsid w:val="00744F4A"/>
    <w:rsid w:val="00745BB5"/>
    <w:rsid w:val="007463C2"/>
    <w:rsid w:val="0074671D"/>
    <w:rsid w:val="00746D92"/>
    <w:rsid w:val="0074700E"/>
    <w:rsid w:val="00747773"/>
    <w:rsid w:val="00750AF0"/>
    <w:rsid w:val="00752194"/>
    <w:rsid w:val="007532D0"/>
    <w:rsid w:val="00753ADC"/>
    <w:rsid w:val="007542EA"/>
    <w:rsid w:val="007545DC"/>
    <w:rsid w:val="0075474F"/>
    <w:rsid w:val="007565F9"/>
    <w:rsid w:val="00756A03"/>
    <w:rsid w:val="00756FFC"/>
    <w:rsid w:val="00757BE0"/>
    <w:rsid w:val="00757F73"/>
    <w:rsid w:val="0076064A"/>
    <w:rsid w:val="007607BD"/>
    <w:rsid w:val="00761952"/>
    <w:rsid w:val="007619F2"/>
    <w:rsid w:val="00761DB0"/>
    <w:rsid w:val="007631B0"/>
    <w:rsid w:val="007637B2"/>
    <w:rsid w:val="00763917"/>
    <w:rsid w:val="0076607F"/>
    <w:rsid w:val="00766A6F"/>
    <w:rsid w:val="00767314"/>
    <w:rsid w:val="0077050C"/>
    <w:rsid w:val="00770D17"/>
    <w:rsid w:val="00771491"/>
    <w:rsid w:val="00774472"/>
    <w:rsid w:val="00775843"/>
    <w:rsid w:val="00776555"/>
    <w:rsid w:val="00776815"/>
    <w:rsid w:val="0077683F"/>
    <w:rsid w:val="007770DD"/>
    <w:rsid w:val="00777AF7"/>
    <w:rsid w:val="00781541"/>
    <w:rsid w:val="00781BA7"/>
    <w:rsid w:val="0078233D"/>
    <w:rsid w:val="00782487"/>
    <w:rsid w:val="00784E59"/>
    <w:rsid w:val="00785EC6"/>
    <w:rsid w:val="00785F94"/>
    <w:rsid w:val="00786631"/>
    <w:rsid w:val="007878B5"/>
    <w:rsid w:val="007878EF"/>
    <w:rsid w:val="00790F27"/>
    <w:rsid w:val="0079139E"/>
    <w:rsid w:val="00791A88"/>
    <w:rsid w:val="00792E40"/>
    <w:rsid w:val="007932DF"/>
    <w:rsid w:val="00793BE9"/>
    <w:rsid w:val="00793D67"/>
    <w:rsid w:val="00794317"/>
    <w:rsid w:val="00794580"/>
    <w:rsid w:val="00794E65"/>
    <w:rsid w:val="007963F1"/>
    <w:rsid w:val="0079649E"/>
    <w:rsid w:val="007966FE"/>
    <w:rsid w:val="00797C83"/>
    <w:rsid w:val="007A025B"/>
    <w:rsid w:val="007A15BD"/>
    <w:rsid w:val="007A1E9E"/>
    <w:rsid w:val="007A21FF"/>
    <w:rsid w:val="007A46EA"/>
    <w:rsid w:val="007A4728"/>
    <w:rsid w:val="007A4DD7"/>
    <w:rsid w:val="007A4FAF"/>
    <w:rsid w:val="007A50FD"/>
    <w:rsid w:val="007A552E"/>
    <w:rsid w:val="007A5949"/>
    <w:rsid w:val="007A68D3"/>
    <w:rsid w:val="007A7772"/>
    <w:rsid w:val="007A79E7"/>
    <w:rsid w:val="007A7A9D"/>
    <w:rsid w:val="007B01EA"/>
    <w:rsid w:val="007B1623"/>
    <w:rsid w:val="007B188C"/>
    <w:rsid w:val="007B1E31"/>
    <w:rsid w:val="007B37A2"/>
    <w:rsid w:val="007B3BC1"/>
    <w:rsid w:val="007B3C00"/>
    <w:rsid w:val="007B57A0"/>
    <w:rsid w:val="007B5F8C"/>
    <w:rsid w:val="007B64F1"/>
    <w:rsid w:val="007B6D12"/>
    <w:rsid w:val="007C179A"/>
    <w:rsid w:val="007C1BBA"/>
    <w:rsid w:val="007C254C"/>
    <w:rsid w:val="007C368F"/>
    <w:rsid w:val="007C38B6"/>
    <w:rsid w:val="007C38F2"/>
    <w:rsid w:val="007C3D62"/>
    <w:rsid w:val="007C47A6"/>
    <w:rsid w:val="007C5D36"/>
    <w:rsid w:val="007C7037"/>
    <w:rsid w:val="007C7B2D"/>
    <w:rsid w:val="007C7C23"/>
    <w:rsid w:val="007D0E7E"/>
    <w:rsid w:val="007D1910"/>
    <w:rsid w:val="007D25C4"/>
    <w:rsid w:val="007D3087"/>
    <w:rsid w:val="007D396E"/>
    <w:rsid w:val="007D418E"/>
    <w:rsid w:val="007D6D82"/>
    <w:rsid w:val="007D709A"/>
    <w:rsid w:val="007D7865"/>
    <w:rsid w:val="007D7910"/>
    <w:rsid w:val="007D7A80"/>
    <w:rsid w:val="007E0D22"/>
    <w:rsid w:val="007E0D75"/>
    <w:rsid w:val="007E137D"/>
    <w:rsid w:val="007E180E"/>
    <w:rsid w:val="007E1AFF"/>
    <w:rsid w:val="007E20F1"/>
    <w:rsid w:val="007E2851"/>
    <w:rsid w:val="007E4D0A"/>
    <w:rsid w:val="007E594B"/>
    <w:rsid w:val="007E6210"/>
    <w:rsid w:val="007F04B8"/>
    <w:rsid w:val="007F055F"/>
    <w:rsid w:val="007F0C01"/>
    <w:rsid w:val="007F20CA"/>
    <w:rsid w:val="007F22F1"/>
    <w:rsid w:val="007F2501"/>
    <w:rsid w:val="007F29E5"/>
    <w:rsid w:val="007F34A5"/>
    <w:rsid w:val="007F3D62"/>
    <w:rsid w:val="007F4ECD"/>
    <w:rsid w:val="007F55DF"/>
    <w:rsid w:val="007F6CB9"/>
    <w:rsid w:val="007F77AB"/>
    <w:rsid w:val="00800B34"/>
    <w:rsid w:val="0080331B"/>
    <w:rsid w:val="00804CF9"/>
    <w:rsid w:val="00804D0D"/>
    <w:rsid w:val="00804FCD"/>
    <w:rsid w:val="00805065"/>
    <w:rsid w:val="00805B5D"/>
    <w:rsid w:val="00805BB5"/>
    <w:rsid w:val="00805F83"/>
    <w:rsid w:val="00806D8D"/>
    <w:rsid w:val="00811380"/>
    <w:rsid w:val="00812A12"/>
    <w:rsid w:val="008132EE"/>
    <w:rsid w:val="00813B9B"/>
    <w:rsid w:val="0081522C"/>
    <w:rsid w:val="00815394"/>
    <w:rsid w:val="00816A67"/>
    <w:rsid w:val="00816C04"/>
    <w:rsid w:val="00816C80"/>
    <w:rsid w:val="00817232"/>
    <w:rsid w:val="00817361"/>
    <w:rsid w:val="00820791"/>
    <w:rsid w:val="00821963"/>
    <w:rsid w:val="00821A7B"/>
    <w:rsid w:val="00822F90"/>
    <w:rsid w:val="00824106"/>
    <w:rsid w:val="0082423D"/>
    <w:rsid w:val="008250C5"/>
    <w:rsid w:val="00825196"/>
    <w:rsid w:val="00825312"/>
    <w:rsid w:val="00826338"/>
    <w:rsid w:val="0082688D"/>
    <w:rsid w:val="00826C27"/>
    <w:rsid w:val="00827A29"/>
    <w:rsid w:val="00830757"/>
    <w:rsid w:val="00831665"/>
    <w:rsid w:val="00831A11"/>
    <w:rsid w:val="00831AE3"/>
    <w:rsid w:val="008350E8"/>
    <w:rsid w:val="00835848"/>
    <w:rsid w:val="00836C2B"/>
    <w:rsid w:val="008376E6"/>
    <w:rsid w:val="00837A99"/>
    <w:rsid w:val="00841E6E"/>
    <w:rsid w:val="008420FA"/>
    <w:rsid w:val="008424E3"/>
    <w:rsid w:val="0084326D"/>
    <w:rsid w:val="0084340F"/>
    <w:rsid w:val="008446F2"/>
    <w:rsid w:val="0084481E"/>
    <w:rsid w:val="00844839"/>
    <w:rsid w:val="00844C17"/>
    <w:rsid w:val="00845410"/>
    <w:rsid w:val="0084642E"/>
    <w:rsid w:val="008465FB"/>
    <w:rsid w:val="00846E76"/>
    <w:rsid w:val="00846E86"/>
    <w:rsid w:val="008478B8"/>
    <w:rsid w:val="008500AF"/>
    <w:rsid w:val="00853060"/>
    <w:rsid w:val="008535EF"/>
    <w:rsid w:val="0085371A"/>
    <w:rsid w:val="00853CE8"/>
    <w:rsid w:val="00853E11"/>
    <w:rsid w:val="008555E9"/>
    <w:rsid w:val="00856E3A"/>
    <w:rsid w:val="0085732F"/>
    <w:rsid w:val="00857C11"/>
    <w:rsid w:val="00861372"/>
    <w:rsid w:val="0086167B"/>
    <w:rsid w:val="00861C87"/>
    <w:rsid w:val="00862CC7"/>
    <w:rsid w:val="00863608"/>
    <w:rsid w:val="008638A9"/>
    <w:rsid w:val="00864DF8"/>
    <w:rsid w:val="0086588B"/>
    <w:rsid w:val="00865951"/>
    <w:rsid w:val="008660BC"/>
    <w:rsid w:val="00866524"/>
    <w:rsid w:val="00866B90"/>
    <w:rsid w:val="0086728C"/>
    <w:rsid w:val="00867BEA"/>
    <w:rsid w:val="00867CEF"/>
    <w:rsid w:val="0087029A"/>
    <w:rsid w:val="0087159B"/>
    <w:rsid w:val="008715FF"/>
    <w:rsid w:val="00874AB2"/>
    <w:rsid w:val="00874BCA"/>
    <w:rsid w:val="00876367"/>
    <w:rsid w:val="0087690A"/>
    <w:rsid w:val="00876C0D"/>
    <w:rsid w:val="0087792B"/>
    <w:rsid w:val="00880664"/>
    <w:rsid w:val="00880E8E"/>
    <w:rsid w:val="008813BC"/>
    <w:rsid w:val="008816B8"/>
    <w:rsid w:val="00883BFF"/>
    <w:rsid w:val="00883E8F"/>
    <w:rsid w:val="0088452C"/>
    <w:rsid w:val="008845C6"/>
    <w:rsid w:val="00884E25"/>
    <w:rsid w:val="008854D0"/>
    <w:rsid w:val="00886199"/>
    <w:rsid w:val="0088643C"/>
    <w:rsid w:val="00886C14"/>
    <w:rsid w:val="00887DD3"/>
    <w:rsid w:val="00890137"/>
    <w:rsid w:val="008904EE"/>
    <w:rsid w:val="00890C74"/>
    <w:rsid w:val="008921CB"/>
    <w:rsid w:val="0089295D"/>
    <w:rsid w:val="00892B34"/>
    <w:rsid w:val="008936D2"/>
    <w:rsid w:val="00893D99"/>
    <w:rsid w:val="0089519A"/>
    <w:rsid w:val="008975A2"/>
    <w:rsid w:val="00897D56"/>
    <w:rsid w:val="008A02B6"/>
    <w:rsid w:val="008A0C03"/>
    <w:rsid w:val="008A0F56"/>
    <w:rsid w:val="008A132D"/>
    <w:rsid w:val="008A1370"/>
    <w:rsid w:val="008A164B"/>
    <w:rsid w:val="008A1999"/>
    <w:rsid w:val="008A201C"/>
    <w:rsid w:val="008A2CD9"/>
    <w:rsid w:val="008A31A4"/>
    <w:rsid w:val="008A33D9"/>
    <w:rsid w:val="008A3841"/>
    <w:rsid w:val="008A47F7"/>
    <w:rsid w:val="008A573B"/>
    <w:rsid w:val="008A65AA"/>
    <w:rsid w:val="008A67E1"/>
    <w:rsid w:val="008A7735"/>
    <w:rsid w:val="008B04F2"/>
    <w:rsid w:val="008B05DA"/>
    <w:rsid w:val="008B15B5"/>
    <w:rsid w:val="008B1860"/>
    <w:rsid w:val="008B1DC3"/>
    <w:rsid w:val="008B29D7"/>
    <w:rsid w:val="008B3239"/>
    <w:rsid w:val="008B3740"/>
    <w:rsid w:val="008B3880"/>
    <w:rsid w:val="008B3EE8"/>
    <w:rsid w:val="008B464F"/>
    <w:rsid w:val="008B474A"/>
    <w:rsid w:val="008B4785"/>
    <w:rsid w:val="008B50BB"/>
    <w:rsid w:val="008B5844"/>
    <w:rsid w:val="008B591F"/>
    <w:rsid w:val="008B5EFB"/>
    <w:rsid w:val="008B76BB"/>
    <w:rsid w:val="008B7FC4"/>
    <w:rsid w:val="008C01F5"/>
    <w:rsid w:val="008C0860"/>
    <w:rsid w:val="008C10B1"/>
    <w:rsid w:val="008C1619"/>
    <w:rsid w:val="008C1633"/>
    <w:rsid w:val="008C2581"/>
    <w:rsid w:val="008C38E6"/>
    <w:rsid w:val="008C489E"/>
    <w:rsid w:val="008C565C"/>
    <w:rsid w:val="008C59F1"/>
    <w:rsid w:val="008C5B23"/>
    <w:rsid w:val="008C6F52"/>
    <w:rsid w:val="008C74F2"/>
    <w:rsid w:val="008C7ECF"/>
    <w:rsid w:val="008D0615"/>
    <w:rsid w:val="008D1B90"/>
    <w:rsid w:val="008D1C2D"/>
    <w:rsid w:val="008D336C"/>
    <w:rsid w:val="008D33B2"/>
    <w:rsid w:val="008D3869"/>
    <w:rsid w:val="008D41F4"/>
    <w:rsid w:val="008D500C"/>
    <w:rsid w:val="008D52B4"/>
    <w:rsid w:val="008D5BD5"/>
    <w:rsid w:val="008D67C6"/>
    <w:rsid w:val="008D7A04"/>
    <w:rsid w:val="008D7A3E"/>
    <w:rsid w:val="008D7F1B"/>
    <w:rsid w:val="008E0651"/>
    <w:rsid w:val="008E2BC7"/>
    <w:rsid w:val="008E3D93"/>
    <w:rsid w:val="008E40E9"/>
    <w:rsid w:val="008E4C88"/>
    <w:rsid w:val="008E6784"/>
    <w:rsid w:val="008E69C2"/>
    <w:rsid w:val="008E77B3"/>
    <w:rsid w:val="008F0A6E"/>
    <w:rsid w:val="008F0C3D"/>
    <w:rsid w:val="008F1254"/>
    <w:rsid w:val="008F32EE"/>
    <w:rsid w:val="008F43A6"/>
    <w:rsid w:val="008F44DE"/>
    <w:rsid w:val="008F527D"/>
    <w:rsid w:val="008F566E"/>
    <w:rsid w:val="008F5D77"/>
    <w:rsid w:val="008F6BC6"/>
    <w:rsid w:val="008F7091"/>
    <w:rsid w:val="008F7237"/>
    <w:rsid w:val="009026F7"/>
    <w:rsid w:val="00902C01"/>
    <w:rsid w:val="00903903"/>
    <w:rsid w:val="009046C2"/>
    <w:rsid w:val="009047F1"/>
    <w:rsid w:val="00904B88"/>
    <w:rsid w:val="00906F84"/>
    <w:rsid w:val="00910371"/>
    <w:rsid w:val="009112F1"/>
    <w:rsid w:val="00913805"/>
    <w:rsid w:val="00913BFA"/>
    <w:rsid w:val="00913CB7"/>
    <w:rsid w:val="009155AB"/>
    <w:rsid w:val="009156D2"/>
    <w:rsid w:val="00915BB3"/>
    <w:rsid w:val="00916AA9"/>
    <w:rsid w:val="0091786F"/>
    <w:rsid w:val="00917CAB"/>
    <w:rsid w:val="00917CDE"/>
    <w:rsid w:val="009205B4"/>
    <w:rsid w:val="0092114D"/>
    <w:rsid w:val="0092172E"/>
    <w:rsid w:val="00921AD3"/>
    <w:rsid w:val="009225BD"/>
    <w:rsid w:val="00923453"/>
    <w:rsid w:val="0092389C"/>
    <w:rsid w:val="00923BA1"/>
    <w:rsid w:val="00923DC3"/>
    <w:rsid w:val="009240E3"/>
    <w:rsid w:val="0092459C"/>
    <w:rsid w:val="0092647C"/>
    <w:rsid w:val="00926EA8"/>
    <w:rsid w:val="009272A4"/>
    <w:rsid w:val="00927E2D"/>
    <w:rsid w:val="00930680"/>
    <w:rsid w:val="0093144E"/>
    <w:rsid w:val="009315BA"/>
    <w:rsid w:val="00931D83"/>
    <w:rsid w:val="00932C48"/>
    <w:rsid w:val="00932E1E"/>
    <w:rsid w:val="00933669"/>
    <w:rsid w:val="00933871"/>
    <w:rsid w:val="00933AAC"/>
    <w:rsid w:val="0093405A"/>
    <w:rsid w:val="00935369"/>
    <w:rsid w:val="00935671"/>
    <w:rsid w:val="00935A8D"/>
    <w:rsid w:val="00935B22"/>
    <w:rsid w:val="00937723"/>
    <w:rsid w:val="0094005D"/>
    <w:rsid w:val="009403C9"/>
    <w:rsid w:val="00940618"/>
    <w:rsid w:val="00940C8C"/>
    <w:rsid w:val="00940E20"/>
    <w:rsid w:val="00940F20"/>
    <w:rsid w:val="0094120B"/>
    <w:rsid w:val="00941D23"/>
    <w:rsid w:val="0094238C"/>
    <w:rsid w:val="00942C51"/>
    <w:rsid w:val="00942CF0"/>
    <w:rsid w:val="00944F88"/>
    <w:rsid w:val="00945992"/>
    <w:rsid w:val="00945A61"/>
    <w:rsid w:val="00946834"/>
    <w:rsid w:val="0094757D"/>
    <w:rsid w:val="00947B9B"/>
    <w:rsid w:val="009506B6"/>
    <w:rsid w:val="0095070C"/>
    <w:rsid w:val="009511BB"/>
    <w:rsid w:val="00952616"/>
    <w:rsid w:val="0095272A"/>
    <w:rsid w:val="009527CD"/>
    <w:rsid w:val="00952BA6"/>
    <w:rsid w:val="00952E3C"/>
    <w:rsid w:val="00953DBE"/>
    <w:rsid w:val="00954296"/>
    <w:rsid w:val="00954788"/>
    <w:rsid w:val="009555CD"/>
    <w:rsid w:val="009579EB"/>
    <w:rsid w:val="00960CCE"/>
    <w:rsid w:val="00962343"/>
    <w:rsid w:val="00962C34"/>
    <w:rsid w:val="0096327E"/>
    <w:rsid w:val="009636F8"/>
    <w:rsid w:val="00963927"/>
    <w:rsid w:val="00963AD7"/>
    <w:rsid w:val="00963BFB"/>
    <w:rsid w:val="00963C8F"/>
    <w:rsid w:val="00963DBE"/>
    <w:rsid w:val="00963FAC"/>
    <w:rsid w:val="009642B3"/>
    <w:rsid w:val="0096477B"/>
    <w:rsid w:val="00964D0C"/>
    <w:rsid w:val="00965160"/>
    <w:rsid w:val="009652FC"/>
    <w:rsid w:val="00965798"/>
    <w:rsid w:val="00965880"/>
    <w:rsid w:val="009677D3"/>
    <w:rsid w:val="009705A9"/>
    <w:rsid w:val="00970F4C"/>
    <w:rsid w:val="009720DE"/>
    <w:rsid w:val="00972B77"/>
    <w:rsid w:val="0097488E"/>
    <w:rsid w:val="00974A17"/>
    <w:rsid w:val="00974B96"/>
    <w:rsid w:val="00976140"/>
    <w:rsid w:val="0097644F"/>
    <w:rsid w:val="00976AC0"/>
    <w:rsid w:val="009775F0"/>
    <w:rsid w:val="009811E1"/>
    <w:rsid w:val="00981C3F"/>
    <w:rsid w:val="0098222A"/>
    <w:rsid w:val="00982534"/>
    <w:rsid w:val="00982C28"/>
    <w:rsid w:val="00983A66"/>
    <w:rsid w:val="00983E1D"/>
    <w:rsid w:val="0098604F"/>
    <w:rsid w:val="009865DB"/>
    <w:rsid w:val="009867EA"/>
    <w:rsid w:val="0098681E"/>
    <w:rsid w:val="00987700"/>
    <w:rsid w:val="00987F2E"/>
    <w:rsid w:val="00990688"/>
    <w:rsid w:val="0099136D"/>
    <w:rsid w:val="00991487"/>
    <w:rsid w:val="00992463"/>
    <w:rsid w:val="00992E1A"/>
    <w:rsid w:val="0099369B"/>
    <w:rsid w:val="00993A31"/>
    <w:rsid w:val="00994AB0"/>
    <w:rsid w:val="00995A1A"/>
    <w:rsid w:val="00995F75"/>
    <w:rsid w:val="00996330"/>
    <w:rsid w:val="00997965"/>
    <w:rsid w:val="00997E50"/>
    <w:rsid w:val="009A0E10"/>
    <w:rsid w:val="009A1AE6"/>
    <w:rsid w:val="009A1E04"/>
    <w:rsid w:val="009A2225"/>
    <w:rsid w:val="009A30BC"/>
    <w:rsid w:val="009A3DB8"/>
    <w:rsid w:val="009A3EF1"/>
    <w:rsid w:val="009A557C"/>
    <w:rsid w:val="009A5B1F"/>
    <w:rsid w:val="009A5CE8"/>
    <w:rsid w:val="009A62A4"/>
    <w:rsid w:val="009A69D1"/>
    <w:rsid w:val="009A7F1F"/>
    <w:rsid w:val="009B01D4"/>
    <w:rsid w:val="009B0A27"/>
    <w:rsid w:val="009B0A62"/>
    <w:rsid w:val="009B13CC"/>
    <w:rsid w:val="009B1545"/>
    <w:rsid w:val="009B16CC"/>
    <w:rsid w:val="009B1BF7"/>
    <w:rsid w:val="009B244A"/>
    <w:rsid w:val="009B27BE"/>
    <w:rsid w:val="009B3575"/>
    <w:rsid w:val="009B42A6"/>
    <w:rsid w:val="009B4C06"/>
    <w:rsid w:val="009B56CD"/>
    <w:rsid w:val="009B6939"/>
    <w:rsid w:val="009B6D78"/>
    <w:rsid w:val="009B7FDB"/>
    <w:rsid w:val="009C023D"/>
    <w:rsid w:val="009C0267"/>
    <w:rsid w:val="009C10BB"/>
    <w:rsid w:val="009C32ED"/>
    <w:rsid w:val="009C335E"/>
    <w:rsid w:val="009C3EE4"/>
    <w:rsid w:val="009C3F6D"/>
    <w:rsid w:val="009C40A5"/>
    <w:rsid w:val="009C4269"/>
    <w:rsid w:val="009C4F0C"/>
    <w:rsid w:val="009C57A9"/>
    <w:rsid w:val="009C71EB"/>
    <w:rsid w:val="009C7BE7"/>
    <w:rsid w:val="009D07F8"/>
    <w:rsid w:val="009D0957"/>
    <w:rsid w:val="009D0AC4"/>
    <w:rsid w:val="009D0CB5"/>
    <w:rsid w:val="009D0EB6"/>
    <w:rsid w:val="009D167B"/>
    <w:rsid w:val="009D2471"/>
    <w:rsid w:val="009D3E0C"/>
    <w:rsid w:val="009D3E54"/>
    <w:rsid w:val="009D44FD"/>
    <w:rsid w:val="009D5A35"/>
    <w:rsid w:val="009D5A4F"/>
    <w:rsid w:val="009D5B02"/>
    <w:rsid w:val="009D5BB2"/>
    <w:rsid w:val="009D5F4A"/>
    <w:rsid w:val="009D67FE"/>
    <w:rsid w:val="009D794B"/>
    <w:rsid w:val="009E04EA"/>
    <w:rsid w:val="009E0E98"/>
    <w:rsid w:val="009E13DF"/>
    <w:rsid w:val="009E1582"/>
    <w:rsid w:val="009E21C5"/>
    <w:rsid w:val="009E2702"/>
    <w:rsid w:val="009E2E2B"/>
    <w:rsid w:val="009E43C3"/>
    <w:rsid w:val="009E44F2"/>
    <w:rsid w:val="009E4D26"/>
    <w:rsid w:val="009E4D37"/>
    <w:rsid w:val="009E520D"/>
    <w:rsid w:val="009E6028"/>
    <w:rsid w:val="009E61F1"/>
    <w:rsid w:val="009E6296"/>
    <w:rsid w:val="009E6FA4"/>
    <w:rsid w:val="009F0380"/>
    <w:rsid w:val="009F03C8"/>
    <w:rsid w:val="009F18EA"/>
    <w:rsid w:val="009F1EB2"/>
    <w:rsid w:val="009F1F1C"/>
    <w:rsid w:val="009F28B8"/>
    <w:rsid w:val="009F29A6"/>
    <w:rsid w:val="009F3CC2"/>
    <w:rsid w:val="009F4246"/>
    <w:rsid w:val="009F49AA"/>
    <w:rsid w:val="009F4A03"/>
    <w:rsid w:val="009F7C74"/>
    <w:rsid w:val="00A0046F"/>
    <w:rsid w:val="00A00993"/>
    <w:rsid w:val="00A01843"/>
    <w:rsid w:val="00A01861"/>
    <w:rsid w:val="00A01B2D"/>
    <w:rsid w:val="00A02AA0"/>
    <w:rsid w:val="00A03302"/>
    <w:rsid w:val="00A03437"/>
    <w:rsid w:val="00A0384A"/>
    <w:rsid w:val="00A040C5"/>
    <w:rsid w:val="00A04CBD"/>
    <w:rsid w:val="00A060A5"/>
    <w:rsid w:val="00A066E6"/>
    <w:rsid w:val="00A10036"/>
    <w:rsid w:val="00A1067C"/>
    <w:rsid w:val="00A106D4"/>
    <w:rsid w:val="00A12460"/>
    <w:rsid w:val="00A12B42"/>
    <w:rsid w:val="00A12E7C"/>
    <w:rsid w:val="00A130D2"/>
    <w:rsid w:val="00A136A8"/>
    <w:rsid w:val="00A1450D"/>
    <w:rsid w:val="00A14939"/>
    <w:rsid w:val="00A15290"/>
    <w:rsid w:val="00A16418"/>
    <w:rsid w:val="00A16918"/>
    <w:rsid w:val="00A16A9D"/>
    <w:rsid w:val="00A16DA5"/>
    <w:rsid w:val="00A17498"/>
    <w:rsid w:val="00A174C1"/>
    <w:rsid w:val="00A17583"/>
    <w:rsid w:val="00A20F0A"/>
    <w:rsid w:val="00A21A0B"/>
    <w:rsid w:val="00A22A81"/>
    <w:rsid w:val="00A23B1C"/>
    <w:rsid w:val="00A23B50"/>
    <w:rsid w:val="00A248C1"/>
    <w:rsid w:val="00A25839"/>
    <w:rsid w:val="00A26DE9"/>
    <w:rsid w:val="00A277E8"/>
    <w:rsid w:val="00A30975"/>
    <w:rsid w:val="00A311C7"/>
    <w:rsid w:val="00A312EA"/>
    <w:rsid w:val="00A324A8"/>
    <w:rsid w:val="00A32623"/>
    <w:rsid w:val="00A3263F"/>
    <w:rsid w:val="00A328AE"/>
    <w:rsid w:val="00A34A1A"/>
    <w:rsid w:val="00A3577C"/>
    <w:rsid w:val="00A35836"/>
    <w:rsid w:val="00A35B81"/>
    <w:rsid w:val="00A36F41"/>
    <w:rsid w:val="00A37546"/>
    <w:rsid w:val="00A375AC"/>
    <w:rsid w:val="00A40048"/>
    <w:rsid w:val="00A40137"/>
    <w:rsid w:val="00A401DB"/>
    <w:rsid w:val="00A423CA"/>
    <w:rsid w:val="00A42884"/>
    <w:rsid w:val="00A42DF7"/>
    <w:rsid w:val="00A42E8E"/>
    <w:rsid w:val="00A450CA"/>
    <w:rsid w:val="00A45196"/>
    <w:rsid w:val="00A45318"/>
    <w:rsid w:val="00A46C64"/>
    <w:rsid w:val="00A5070C"/>
    <w:rsid w:val="00A51466"/>
    <w:rsid w:val="00A51737"/>
    <w:rsid w:val="00A52134"/>
    <w:rsid w:val="00A52CCA"/>
    <w:rsid w:val="00A533D0"/>
    <w:rsid w:val="00A5587B"/>
    <w:rsid w:val="00A55B6D"/>
    <w:rsid w:val="00A56011"/>
    <w:rsid w:val="00A57F67"/>
    <w:rsid w:val="00A613F6"/>
    <w:rsid w:val="00A61476"/>
    <w:rsid w:val="00A61EB8"/>
    <w:rsid w:val="00A6247D"/>
    <w:rsid w:val="00A627E2"/>
    <w:rsid w:val="00A62E52"/>
    <w:rsid w:val="00A63260"/>
    <w:rsid w:val="00A635AA"/>
    <w:rsid w:val="00A63DAA"/>
    <w:rsid w:val="00A642EC"/>
    <w:rsid w:val="00A64D09"/>
    <w:rsid w:val="00A64FB9"/>
    <w:rsid w:val="00A65554"/>
    <w:rsid w:val="00A66003"/>
    <w:rsid w:val="00A66271"/>
    <w:rsid w:val="00A66474"/>
    <w:rsid w:val="00A6683F"/>
    <w:rsid w:val="00A67310"/>
    <w:rsid w:val="00A673EE"/>
    <w:rsid w:val="00A675A1"/>
    <w:rsid w:val="00A67768"/>
    <w:rsid w:val="00A67D18"/>
    <w:rsid w:val="00A7013C"/>
    <w:rsid w:val="00A70566"/>
    <w:rsid w:val="00A7087D"/>
    <w:rsid w:val="00A71748"/>
    <w:rsid w:val="00A72C2D"/>
    <w:rsid w:val="00A732A7"/>
    <w:rsid w:val="00A73A1F"/>
    <w:rsid w:val="00A74293"/>
    <w:rsid w:val="00A74346"/>
    <w:rsid w:val="00A747B4"/>
    <w:rsid w:val="00A74EE5"/>
    <w:rsid w:val="00A7503A"/>
    <w:rsid w:val="00A75D52"/>
    <w:rsid w:val="00A76123"/>
    <w:rsid w:val="00A7613B"/>
    <w:rsid w:val="00A76183"/>
    <w:rsid w:val="00A76739"/>
    <w:rsid w:val="00A769AD"/>
    <w:rsid w:val="00A7714B"/>
    <w:rsid w:val="00A7751D"/>
    <w:rsid w:val="00A77A14"/>
    <w:rsid w:val="00A80983"/>
    <w:rsid w:val="00A81693"/>
    <w:rsid w:val="00A819F5"/>
    <w:rsid w:val="00A82025"/>
    <w:rsid w:val="00A821CD"/>
    <w:rsid w:val="00A82FC3"/>
    <w:rsid w:val="00A8366F"/>
    <w:rsid w:val="00A83AD9"/>
    <w:rsid w:val="00A83E15"/>
    <w:rsid w:val="00A84CE3"/>
    <w:rsid w:val="00A8567A"/>
    <w:rsid w:val="00A85777"/>
    <w:rsid w:val="00A85794"/>
    <w:rsid w:val="00A85A04"/>
    <w:rsid w:val="00A8613D"/>
    <w:rsid w:val="00A861E6"/>
    <w:rsid w:val="00A866E2"/>
    <w:rsid w:val="00A867D9"/>
    <w:rsid w:val="00A876F0"/>
    <w:rsid w:val="00A87A3B"/>
    <w:rsid w:val="00A900AC"/>
    <w:rsid w:val="00A906B9"/>
    <w:rsid w:val="00A90BD7"/>
    <w:rsid w:val="00A9163D"/>
    <w:rsid w:val="00A91B27"/>
    <w:rsid w:val="00A91CD2"/>
    <w:rsid w:val="00A92316"/>
    <w:rsid w:val="00A92539"/>
    <w:rsid w:val="00A93B34"/>
    <w:rsid w:val="00A94659"/>
    <w:rsid w:val="00A94CFD"/>
    <w:rsid w:val="00A9623A"/>
    <w:rsid w:val="00A9705D"/>
    <w:rsid w:val="00A9710D"/>
    <w:rsid w:val="00A97B81"/>
    <w:rsid w:val="00A97D25"/>
    <w:rsid w:val="00A97D8A"/>
    <w:rsid w:val="00AA00B9"/>
    <w:rsid w:val="00AA076A"/>
    <w:rsid w:val="00AA0C08"/>
    <w:rsid w:val="00AA2588"/>
    <w:rsid w:val="00AA25E5"/>
    <w:rsid w:val="00AA2BFB"/>
    <w:rsid w:val="00AA3A9B"/>
    <w:rsid w:val="00AA43EA"/>
    <w:rsid w:val="00AA4558"/>
    <w:rsid w:val="00AA5F73"/>
    <w:rsid w:val="00AA6518"/>
    <w:rsid w:val="00AA6A18"/>
    <w:rsid w:val="00AA6F5D"/>
    <w:rsid w:val="00AA77B9"/>
    <w:rsid w:val="00AB051A"/>
    <w:rsid w:val="00AB05EB"/>
    <w:rsid w:val="00AB0D4D"/>
    <w:rsid w:val="00AB10E9"/>
    <w:rsid w:val="00AB1EEF"/>
    <w:rsid w:val="00AB211D"/>
    <w:rsid w:val="00AB28C4"/>
    <w:rsid w:val="00AB28F2"/>
    <w:rsid w:val="00AB3AE6"/>
    <w:rsid w:val="00AB4BEB"/>
    <w:rsid w:val="00AB54A9"/>
    <w:rsid w:val="00AB5F83"/>
    <w:rsid w:val="00AB6485"/>
    <w:rsid w:val="00AC01F4"/>
    <w:rsid w:val="00AC0A16"/>
    <w:rsid w:val="00AC0F21"/>
    <w:rsid w:val="00AC0F5E"/>
    <w:rsid w:val="00AC19D3"/>
    <w:rsid w:val="00AC2311"/>
    <w:rsid w:val="00AC2600"/>
    <w:rsid w:val="00AC4E7E"/>
    <w:rsid w:val="00AC59D6"/>
    <w:rsid w:val="00AC7719"/>
    <w:rsid w:val="00AC7E37"/>
    <w:rsid w:val="00AD03B3"/>
    <w:rsid w:val="00AD21E2"/>
    <w:rsid w:val="00AD3FB6"/>
    <w:rsid w:val="00AD46B5"/>
    <w:rsid w:val="00AD67D6"/>
    <w:rsid w:val="00AD6D39"/>
    <w:rsid w:val="00AD754D"/>
    <w:rsid w:val="00AD799F"/>
    <w:rsid w:val="00AD7BCC"/>
    <w:rsid w:val="00AE05D2"/>
    <w:rsid w:val="00AE0A4A"/>
    <w:rsid w:val="00AE1127"/>
    <w:rsid w:val="00AE1278"/>
    <w:rsid w:val="00AE1EC9"/>
    <w:rsid w:val="00AE2507"/>
    <w:rsid w:val="00AE2E24"/>
    <w:rsid w:val="00AE37C6"/>
    <w:rsid w:val="00AE4B99"/>
    <w:rsid w:val="00AE54DC"/>
    <w:rsid w:val="00AE5E13"/>
    <w:rsid w:val="00AE614F"/>
    <w:rsid w:val="00AE61CF"/>
    <w:rsid w:val="00AE6E1B"/>
    <w:rsid w:val="00AF02E0"/>
    <w:rsid w:val="00AF09B6"/>
    <w:rsid w:val="00AF11C5"/>
    <w:rsid w:val="00AF1308"/>
    <w:rsid w:val="00AF1341"/>
    <w:rsid w:val="00AF243B"/>
    <w:rsid w:val="00AF324D"/>
    <w:rsid w:val="00AF5D8D"/>
    <w:rsid w:val="00AF64E5"/>
    <w:rsid w:val="00AF67E7"/>
    <w:rsid w:val="00AF6C42"/>
    <w:rsid w:val="00AF76D5"/>
    <w:rsid w:val="00B000F7"/>
    <w:rsid w:val="00B001CC"/>
    <w:rsid w:val="00B013D1"/>
    <w:rsid w:val="00B01D69"/>
    <w:rsid w:val="00B02958"/>
    <w:rsid w:val="00B02A2D"/>
    <w:rsid w:val="00B03262"/>
    <w:rsid w:val="00B03A44"/>
    <w:rsid w:val="00B03CE8"/>
    <w:rsid w:val="00B03EE4"/>
    <w:rsid w:val="00B042D6"/>
    <w:rsid w:val="00B048A2"/>
    <w:rsid w:val="00B04E59"/>
    <w:rsid w:val="00B04EA4"/>
    <w:rsid w:val="00B07865"/>
    <w:rsid w:val="00B07D55"/>
    <w:rsid w:val="00B11A35"/>
    <w:rsid w:val="00B11C21"/>
    <w:rsid w:val="00B11F2D"/>
    <w:rsid w:val="00B12588"/>
    <w:rsid w:val="00B12AE1"/>
    <w:rsid w:val="00B134B7"/>
    <w:rsid w:val="00B14134"/>
    <w:rsid w:val="00B14276"/>
    <w:rsid w:val="00B15A31"/>
    <w:rsid w:val="00B15FC6"/>
    <w:rsid w:val="00B2030D"/>
    <w:rsid w:val="00B205EC"/>
    <w:rsid w:val="00B211C7"/>
    <w:rsid w:val="00B2148A"/>
    <w:rsid w:val="00B214A4"/>
    <w:rsid w:val="00B2312D"/>
    <w:rsid w:val="00B234D7"/>
    <w:rsid w:val="00B23A38"/>
    <w:rsid w:val="00B24C76"/>
    <w:rsid w:val="00B25AB8"/>
    <w:rsid w:val="00B277B4"/>
    <w:rsid w:val="00B279F0"/>
    <w:rsid w:val="00B30C8D"/>
    <w:rsid w:val="00B3195A"/>
    <w:rsid w:val="00B323F5"/>
    <w:rsid w:val="00B333CC"/>
    <w:rsid w:val="00B33BD2"/>
    <w:rsid w:val="00B34321"/>
    <w:rsid w:val="00B34E89"/>
    <w:rsid w:val="00B36A26"/>
    <w:rsid w:val="00B4018D"/>
    <w:rsid w:val="00B4031B"/>
    <w:rsid w:val="00B40D76"/>
    <w:rsid w:val="00B41666"/>
    <w:rsid w:val="00B41690"/>
    <w:rsid w:val="00B41880"/>
    <w:rsid w:val="00B41A35"/>
    <w:rsid w:val="00B42D89"/>
    <w:rsid w:val="00B43147"/>
    <w:rsid w:val="00B43444"/>
    <w:rsid w:val="00B436D8"/>
    <w:rsid w:val="00B43F57"/>
    <w:rsid w:val="00B4405A"/>
    <w:rsid w:val="00B4423E"/>
    <w:rsid w:val="00B472B9"/>
    <w:rsid w:val="00B5025B"/>
    <w:rsid w:val="00B5038E"/>
    <w:rsid w:val="00B50C1D"/>
    <w:rsid w:val="00B5165B"/>
    <w:rsid w:val="00B522E1"/>
    <w:rsid w:val="00B5267A"/>
    <w:rsid w:val="00B52A17"/>
    <w:rsid w:val="00B541CB"/>
    <w:rsid w:val="00B55122"/>
    <w:rsid w:val="00B55EB8"/>
    <w:rsid w:val="00B57A38"/>
    <w:rsid w:val="00B604DE"/>
    <w:rsid w:val="00B60A04"/>
    <w:rsid w:val="00B60EC2"/>
    <w:rsid w:val="00B62125"/>
    <w:rsid w:val="00B62E5C"/>
    <w:rsid w:val="00B635C7"/>
    <w:rsid w:val="00B64F1C"/>
    <w:rsid w:val="00B65168"/>
    <w:rsid w:val="00B65BEE"/>
    <w:rsid w:val="00B65C0D"/>
    <w:rsid w:val="00B667B7"/>
    <w:rsid w:val="00B70514"/>
    <w:rsid w:val="00B71F17"/>
    <w:rsid w:val="00B72064"/>
    <w:rsid w:val="00B720DD"/>
    <w:rsid w:val="00B72442"/>
    <w:rsid w:val="00B72ADA"/>
    <w:rsid w:val="00B7486F"/>
    <w:rsid w:val="00B75483"/>
    <w:rsid w:val="00B76EBB"/>
    <w:rsid w:val="00B812F5"/>
    <w:rsid w:val="00B8155D"/>
    <w:rsid w:val="00B82397"/>
    <w:rsid w:val="00B82D10"/>
    <w:rsid w:val="00B8365E"/>
    <w:rsid w:val="00B838F5"/>
    <w:rsid w:val="00B842CA"/>
    <w:rsid w:val="00B85017"/>
    <w:rsid w:val="00B85181"/>
    <w:rsid w:val="00B8577E"/>
    <w:rsid w:val="00B85F5D"/>
    <w:rsid w:val="00B8667E"/>
    <w:rsid w:val="00B86819"/>
    <w:rsid w:val="00B86DDB"/>
    <w:rsid w:val="00B90139"/>
    <w:rsid w:val="00B90F37"/>
    <w:rsid w:val="00B918F5"/>
    <w:rsid w:val="00B91F38"/>
    <w:rsid w:val="00B924FD"/>
    <w:rsid w:val="00B9315A"/>
    <w:rsid w:val="00B9328E"/>
    <w:rsid w:val="00B9338D"/>
    <w:rsid w:val="00B94F04"/>
    <w:rsid w:val="00B9575A"/>
    <w:rsid w:val="00B95C78"/>
    <w:rsid w:val="00BA057B"/>
    <w:rsid w:val="00BA134C"/>
    <w:rsid w:val="00BA1854"/>
    <w:rsid w:val="00BA2840"/>
    <w:rsid w:val="00BA2F1A"/>
    <w:rsid w:val="00BA2F55"/>
    <w:rsid w:val="00BA37A1"/>
    <w:rsid w:val="00BA49CB"/>
    <w:rsid w:val="00BA4CD1"/>
    <w:rsid w:val="00BA507B"/>
    <w:rsid w:val="00BA5B6F"/>
    <w:rsid w:val="00BA6A5C"/>
    <w:rsid w:val="00BA74B4"/>
    <w:rsid w:val="00BB0B2E"/>
    <w:rsid w:val="00BB0C20"/>
    <w:rsid w:val="00BB2643"/>
    <w:rsid w:val="00BB64BE"/>
    <w:rsid w:val="00BB6935"/>
    <w:rsid w:val="00BB7E3C"/>
    <w:rsid w:val="00BC0C00"/>
    <w:rsid w:val="00BC1280"/>
    <w:rsid w:val="00BC24AF"/>
    <w:rsid w:val="00BC29B7"/>
    <w:rsid w:val="00BC2E64"/>
    <w:rsid w:val="00BC365E"/>
    <w:rsid w:val="00BC43FA"/>
    <w:rsid w:val="00BC4D5D"/>
    <w:rsid w:val="00BC5437"/>
    <w:rsid w:val="00BC5760"/>
    <w:rsid w:val="00BC5DC8"/>
    <w:rsid w:val="00BC60E2"/>
    <w:rsid w:val="00BC6EE2"/>
    <w:rsid w:val="00BC7289"/>
    <w:rsid w:val="00BC7687"/>
    <w:rsid w:val="00BD1443"/>
    <w:rsid w:val="00BD1CC4"/>
    <w:rsid w:val="00BD26AE"/>
    <w:rsid w:val="00BD2B45"/>
    <w:rsid w:val="00BD3B4C"/>
    <w:rsid w:val="00BD3B8F"/>
    <w:rsid w:val="00BD47E0"/>
    <w:rsid w:val="00BD4CD3"/>
    <w:rsid w:val="00BD5FCB"/>
    <w:rsid w:val="00BD660C"/>
    <w:rsid w:val="00BD74AC"/>
    <w:rsid w:val="00BE071D"/>
    <w:rsid w:val="00BE1586"/>
    <w:rsid w:val="00BE180A"/>
    <w:rsid w:val="00BE1C18"/>
    <w:rsid w:val="00BE24B7"/>
    <w:rsid w:val="00BE5BFB"/>
    <w:rsid w:val="00BE5F97"/>
    <w:rsid w:val="00BE6187"/>
    <w:rsid w:val="00BE7AA7"/>
    <w:rsid w:val="00BF0C8E"/>
    <w:rsid w:val="00BF0DB3"/>
    <w:rsid w:val="00BF1CA4"/>
    <w:rsid w:val="00BF381A"/>
    <w:rsid w:val="00BF5464"/>
    <w:rsid w:val="00BF7FA6"/>
    <w:rsid w:val="00C003A3"/>
    <w:rsid w:val="00C00770"/>
    <w:rsid w:val="00C0087C"/>
    <w:rsid w:val="00C00FC4"/>
    <w:rsid w:val="00C014E2"/>
    <w:rsid w:val="00C0330E"/>
    <w:rsid w:val="00C0381A"/>
    <w:rsid w:val="00C03A72"/>
    <w:rsid w:val="00C03F81"/>
    <w:rsid w:val="00C0451F"/>
    <w:rsid w:val="00C05354"/>
    <w:rsid w:val="00C0609D"/>
    <w:rsid w:val="00C0641B"/>
    <w:rsid w:val="00C079CE"/>
    <w:rsid w:val="00C07B8C"/>
    <w:rsid w:val="00C100C7"/>
    <w:rsid w:val="00C10281"/>
    <w:rsid w:val="00C1172C"/>
    <w:rsid w:val="00C118B5"/>
    <w:rsid w:val="00C12426"/>
    <w:rsid w:val="00C12E9F"/>
    <w:rsid w:val="00C137A5"/>
    <w:rsid w:val="00C13E04"/>
    <w:rsid w:val="00C14B96"/>
    <w:rsid w:val="00C15566"/>
    <w:rsid w:val="00C15D3F"/>
    <w:rsid w:val="00C17681"/>
    <w:rsid w:val="00C17BF7"/>
    <w:rsid w:val="00C20939"/>
    <w:rsid w:val="00C2131C"/>
    <w:rsid w:val="00C215AB"/>
    <w:rsid w:val="00C2192D"/>
    <w:rsid w:val="00C225B8"/>
    <w:rsid w:val="00C23702"/>
    <w:rsid w:val="00C240AA"/>
    <w:rsid w:val="00C24E7C"/>
    <w:rsid w:val="00C24E8F"/>
    <w:rsid w:val="00C258AE"/>
    <w:rsid w:val="00C27851"/>
    <w:rsid w:val="00C30001"/>
    <w:rsid w:val="00C30BDE"/>
    <w:rsid w:val="00C30C3B"/>
    <w:rsid w:val="00C31449"/>
    <w:rsid w:val="00C326D5"/>
    <w:rsid w:val="00C32B7E"/>
    <w:rsid w:val="00C34195"/>
    <w:rsid w:val="00C354A2"/>
    <w:rsid w:val="00C35890"/>
    <w:rsid w:val="00C3609E"/>
    <w:rsid w:val="00C36644"/>
    <w:rsid w:val="00C36F1F"/>
    <w:rsid w:val="00C376BF"/>
    <w:rsid w:val="00C40088"/>
    <w:rsid w:val="00C41789"/>
    <w:rsid w:val="00C41D0F"/>
    <w:rsid w:val="00C42424"/>
    <w:rsid w:val="00C428F4"/>
    <w:rsid w:val="00C42EB3"/>
    <w:rsid w:val="00C434B8"/>
    <w:rsid w:val="00C44160"/>
    <w:rsid w:val="00C44BB6"/>
    <w:rsid w:val="00C44D37"/>
    <w:rsid w:val="00C4562C"/>
    <w:rsid w:val="00C456A7"/>
    <w:rsid w:val="00C45B44"/>
    <w:rsid w:val="00C45E3A"/>
    <w:rsid w:val="00C46817"/>
    <w:rsid w:val="00C47385"/>
    <w:rsid w:val="00C47844"/>
    <w:rsid w:val="00C47D22"/>
    <w:rsid w:val="00C47E3A"/>
    <w:rsid w:val="00C50475"/>
    <w:rsid w:val="00C521E7"/>
    <w:rsid w:val="00C5398C"/>
    <w:rsid w:val="00C53BF5"/>
    <w:rsid w:val="00C54553"/>
    <w:rsid w:val="00C55BC8"/>
    <w:rsid w:val="00C608B6"/>
    <w:rsid w:val="00C60BA9"/>
    <w:rsid w:val="00C61046"/>
    <w:rsid w:val="00C621D0"/>
    <w:rsid w:val="00C63D2C"/>
    <w:rsid w:val="00C63D30"/>
    <w:rsid w:val="00C643AA"/>
    <w:rsid w:val="00C64940"/>
    <w:rsid w:val="00C64F2F"/>
    <w:rsid w:val="00C65A3F"/>
    <w:rsid w:val="00C65F2D"/>
    <w:rsid w:val="00C66124"/>
    <w:rsid w:val="00C67665"/>
    <w:rsid w:val="00C67BBE"/>
    <w:rsid w:val="00C67C8E"/>
    <w:rsid w:val="00C67DED"/>
    <w:rsid w:val="00C705AF"/>
    <w:rsid w:val="00C71025"/>
    <w:rsid w:val="00C717C2"/>
    <w:rsid w:val="00C725D4"/>
    <w:rsid w:val="00C72A5E"/>
    <w:rsid w:val="00C72B87"/>
    <w:rsid w:val="00C73F8F"/>
    <w:rsid w:val="00C74153"/>
    <w:rsid w:val="00C741C8"/>
    <w:rsid w:val="00C745E8"/>
    <w:rsid w:val="00C74CC4"/>
    <w:rsid w:val="00C75399"/>
    <w:rsid w:val="00C75578"/>
    <w:rsid w:val="00C75DBA"/>
    <w:rsid w:val="00C764D5"/>
    <w:rsid w:val="00C8116F"/>
    <w:rsid w:val="00C813A5"/>
    <w:rsid w:val="00C817A6"/>
    <w:rsid w:val="00C817D6"/>
    <w:rsid w:val="00C822A0"/>
    <w:rsid w:val="00C8231C"/>
    <w:rsid w:val="00C8291F"/>
    <w:rsid w:val="00C82D0B"/>
    <w:rsid w:val="00C83E4E"/>
    <w:rsid w:val="00C83EFA"/>
    <w:rsid w:val="00C83F50"/>
    <w:rsid w:val="00C842F7"/>
    <w:rsid w:val="00C84ABD"/>
    <w:rsid w:val="00C85C0C"/>
    <w:rsid w:val="00C86879"/>
    <w:rsid w:val="00C8738B"/>
    <w:rsid w:val="00C8790C"/>
    <w:rsid w:val="00C879EA"/>
    <w:rsid w:val="00C87BA8"/>
    <w:rsid w:val="00C919B9"/>
    <w:rsid w:val="00C919EB"/>
    <w:rsid w:val="00C91D44"/>
    <w:rsid w:val="00C92142"/>
    <w:rsid w:val="00C9239A"/>
    <w:rsid w:val="00C92B88"/>
    <w:rsid w:val="00C93262"/>
    <w:rsid w:val="00C9394B"/>
    <w:rsid w:val="00C940E9"/>
    <w:rsid w:val="00C94F40"/>
    <w:rsid w:val="00C959D3"/>
    <w:rsid w:val="00C95A68"/>
    <w:rsid w:val="00CA005C"/>
    <w:rsid w:val="00CA02A7"/>
    <w:rsid w:val="00CA0D33"/>
    <w:rsid w:val="00CA1683"/>
    <w:rsid w:val="00CA2915"/>
    <w:rsid w:val="00CA3150"/>
    <w:rsid w:val="00CA3EC6"/>
    <w:rsid w:val="00CA3FAA"/>
    <w:rsid w:val="00CA4185"/>
    <w:rsid w:val="00CA4C15"/>
    <w:rsid w:val="00CA4FA3"/>
    <w:rsid w:val="00CA5609"/>
    <w:rsid w:val="00CA56BC"/>
    <w:rsid w:val="00CA5B75"/>
    <w:rsid w:val="00CA61DB"/>
    <w:rsid w:val="00CA6FA1"/>
    <w:rsid w:val="00CA79E8"/>
    <w:rsid w:val="00CA7D93"/>
    <w:rsid w:val="00CB0987"/>
    <w:rsid w:val="00CB0C6A"/>
    <w:rsid w:val="00CB2493"/>
    <w:rsid w:val="00CB2D35"/>
    <w:rsid w:val="00CB2F37"/>
    <w:rsid w:val="00CB333E"/>
    <w:rsid w:val="00CB46B4"/>
    <w:rsid w:val="00CB4EC1"/>
    <w:rsid w:val="00CB5FA2"/>
    <w:rsid w:val="00CB61BC"/>
    <w:rsid w:val="00CB65FD"/>
    <w:rsid w:val="00CB6A00"/>
    <w:rsid w:val="00CB6A19"/>
    <w:rsid w:val="00CB74BA"/>
    <w:rsid w:val="00CB7AC9"/>
    <w:rsid w:val="00CC0FB8"/>
    <w:rsid w:val="00CC1AF3"/>
    <w:rsid w:val="00CC1EBB"/>
    <w:rsid w:val="00CC1F4C"/>
    <w:rsid w:val="00CC1F4E"/>
    <w:rsid w:val="00CC2073"/>
    <w:rsid w:val="00CC25DD"/>
    <w:rsid w:val="00CC2EE3"/>
    <w:rsid w:val="00CC33E6"/>
    <w:rsid w:val="00CC4939"/>
    <w:rsid w:val="00CC4963"/>
    <w:rsid w:val="00CC4981"/>
    <w:rsid w:val="00CC4D41"/>
    <w:rsid w:val="00CC4D85"/>
    <w:rsid w:val="00CC60CC"/>
    <w:rsid w:val="00CC7526"/>
    <w:rsid w:val="00CC7C9F"/>
    <w:rsid w:val="00CD0B3C"/>
    <w:rsid w:val="00CD26A3"/>
    <w:rsid w:val="00CD3007"/>
    <w:rsid w:val="00CD49F2"/>
    <w:rsid w:val="00CD5FDC"/>
    <w:rsid w:val="00CD6AD0"/>
    <w:rsid w:val="00CD78FD"/>
    <w:rsid w:val="00CE0AE8"/>
    <w:rsid w:val="00CE0C3A"/>
    <w:rsid w:val="00CE1806"/>
    <w:rsid w:val="00CE1BE1"/>
    <w:rsid w:val="00CE3CDE"/>
    <w:rsid w:val="00CE4120"/>
    <w:rsid w:val="00CE4705"/>
    <w:rsid w:val="00CE4757"/>
    <w:rsid w:val="00CE4B3D"/>
    <w:rsid w:val="00CE6370"/>
    <w:rsid w:val="00CE6420"/>
    <w:rsid w:val="00CE7592"/>
    <w:rsid w:val="00CE7D23"/>
    <w:rsid w:val="00CF0923"/>
    <w:rsid w:val="00CF0BD3"/>
    <w:rsid w:val="00CF0FCE"/>
    <w:rsid w:val="00CF127D"/>
    <w:rsid w:val="00CF140D"/>
    <w:rsid w:val="00CF215B"/>
    <w:rsid w:val="00CF3077"/>
    <w:rsid w:val="00CF3DAA"/>
    <w:rsid w:val="00CF3FED"/>
    <w:rsid w:val="00CF41F1"/>
    <w:rsid w:val="00CF4541"/>
    <w:rsid w:val="00CF4FFC"/>
    <w:rsid w:val="00CF5806"/>
    <w:rsid w:val="00CF5AF3"/>
    <w:rsid w:val="00CF6159"/>
    <w:rsid w:val="00CF743A"/>
    <w:rsid w:val="00CF7721"/>
    <w:rsid w:val="00D000A8"/>
    <w:rsid w:val="00D00801"/>
    <w:rsid w:val="00D016C0"/>
    <w:rsid w:val="00D02162"/>
    <w:rsid w:val="00D0240C"/>
    <w:rsid w:val="00D026E0"/>
    <w:rsid w:val="00D046B8"/>
    <w:rsid w:val="00D05CF1"/>
    <w:rsid w:val="00D05DBD"/>
    <w:rsid w:val="00D06021"/>
    <w:rsid w:val="00D0647F"/>
    <w:rsid w:val="00D07F1B"/>
    <w:rsid w:val="00D1095F"/>
    <w:rsid w:val="00D11444"/>
    <w:rsid w:val="00D12498"/>
    <w:rsid w:val="00D13E5F"/>
    <w:rsid w:val="00D141A3"/>
    <w:rsid w:val="00D1439F"/>
    <w:rsid w:val="00D15688"/>
    <w:rsid w:val="00D174E6"/>
    <w:rsid w:val="00D17737"/>
    <w:rsid w:val="00D17AC8"/>
    <w:rsid w:val="00D17CC6"/>
    <w:rsid w:val="00D20A76"/>
    <w:rsid w:val="00D2134A"/>
    <w:rsid w:val="00D2259E"/>
    <w:rsid w:val="00D22D62"/>
    <w:rsid w:val="00D2305C"/>
    <w:rsid w:val="00D23192"/>
    <w:rsid w:val="00D24E47"/>
    <w:rsid w:val="00D26B6A"/>
    <w:rsid w:val="00D26CB0"/>
    <w:rsid w:val="00D271E3"/>
    <w:rsid w:val="00D271F0"/>
    <w:rsid w:val="00D279F9"/>
    <w:rsid w:val="00D27D76"/>
    <w:rsid w:val="00D27DC1"/>
    <w:rsid w:val="00D32294"/>
    <w:rsid w:val="00D324B1"/>
    <w:rsid w:val="00D32F1D"/>
    <w:rsid w:val="00D3398B"/>
    <w:rsid w:val="00D34870"/>
    <w:rsid w:val="00D3489E"/>
    <w:rsid w:val="00D34D9B"/>
    <w:rsid w:val="00D36765"/>
    <w:rsid w:val="00D3768A"/>
    <w:rsid w:val="00D37ACE"/>
    <w:rsid w:val="00D41EB9"/>
    <w:rsid w:val="00D426EA"/>
    <w:rsid w:val="00D4335D"/>
    <w:rsid w:val="00D4416F"/>
    <w:rsid w:val="00D456FB"/>
    <w:rsid w:val="00D457BA"/>
    <w:rsid w:val="00D46277"/>
    <w:rsid w:val="00D469CB"/>
    <w:rsid w:val="00D46ABA"/>
    <w:rsid w:val="00D46F56"/>
    <w:rsid w:val="00D472CC"/>
    <w:rsid w:val="00D4735B"/>
    <w:rsid w:val="00D478FE"/>
    <w:rsid w:val="00D50239"/>
    <w:rsid w:val="00D5094F"/>
    <w:rsid w:val="00D50CC2"/>
    <w:rsid w:val="00D50F83"/>
    <w:rsid w:val="00D518EF"/>
    <w:rsid w:val="00D51CAC"/>
    <w:rsid w:val="00D52E2A"/>
    <w:rsid w:val="00D53FD7"/>
    <w:rsid w:val="00D54358"/>
    <w:rsid w:val="00D55518"/>
    <w:rsid w:val="00D558F0"/>
    <w:rsid w:val="00D55ACC"/>
    <w:rsid w:val="00D55FF1"/>
    <w:rsid w:val="00D56413"/>
    <w:rsid w:val="00D5706E"/>
    <w:rsid w:val="00D57227"/>
    <w:rsid w:val="00D5746B"/>
    <w:rsid w:val="00D60513"/>
    <w:rsid w:val="00D60D4C"/>
    <w:rsid w:val="00D60E93"/>
    <w:rsid w:val="00D63494"/>
    <w:rsid w:val="00D64AC5"/>
    <w:rsid w:val="00D64BC7"/>
    <w:rsid w:val="00D65261"/>
    <w:rsid w:val="00D65B10"/>
    <w:rsid w:val="00D715D3"/>
    <w:rsid w:val="00D71646"/>
    <w:rsid w:val="00D719C4"/>
    <w:rsid w:val="00D73CD5"/>
    <w:rsid w:val="00D74D75"/>
    <w:rsid w:val="00D74D8B"/>
    <w:rsid w:val="00D751DD"/>
    <w:rsid w:val="00D75FBB"/>
    <w:rsid w:val="00D76145"/>
    <w:rsid w:val="00D76C84"/>
    <w:rsid w:val="00D76E6C"/>
    <w:rsid w:val="00D80415"/>
    <w:rsid w:val="00D80A84"/>
    <w:rsid w:val="00D823C2"/>
    <w:rsid w:val="00D82A40"/>
    <w:rsid w:val="00D837B9"/>
    <w:rsid w:val="00D83A31"/>
    <w:rsid w:val="00D864CF"/>
    <w:rsid w:val="00D86FE2"/>
    <w:rsid w:val="00D87EDA"/>
    <w:rsid w:val="00D90430"/>
    <w:rsid w:val="00D904ED"/>
    <w:rsid w:val="00D9227B"/>
    <w:rsid w:val="00D92993"/>
    <w:rsid w:val="00D93094"/>
    <w:rsid w:val="00D93783"/>
    <w:rsid w:val="00D94CEE"/>
    <w:rsid w:val="00D94DC6"/>
    <w:rsid w:val="00D9644F"/>
    <w:rsid w:val="00D96663"/>
    <w:rsid w:val="00D96E00"/>
    <w:rsid w:val="00D96E02"/>
    <w:rsid w:val="00D96E21"/>
    <w:rsid w:val="00DA083C"/>
    <w:rsid w:val="00DA0D34"/>
    <w:rsid w:val="00DA10BC"/>
    <w:rsid w:val="00DA1201"/>
    <w:rsid w:val="00DA17C9"/>
    <w:rsid w:val="00DA1E29"/>
    <w:rsid w:val="00DA2C9D"/>
    <w:rsid w:val="00DA30B3"/>
    <w:rsid w:val="00DA31AC"/>
    <w:rsid w:val="00DA3526"/>
    <w:rsid w:val="00DA37FF"/>
    <w:rsid w:val="00DA3C68"/>
    <w:rsid w:val="00DA4B96"/>
    <w:rsid w:val="00DA4F0E"/>
    <w:rsid w:val="00DA593A"/>
    <w:rsid w:val="00DA5E6D"/>
    <w:rsid w:val="00DA5EFE"/>
    <w:rsid w:val="00DA675A"/>
    <w:rsid w:val="00DA74A8"/>
    <w:rsid w:val="00DA76D6"/>
    <w:rsid w:val="00DA7A03"/>
    <w:rsid w:val="00DA7B02"/>
    <w:rsid w:val="00DB02D1"/>
    <w:rsid w:val="00DB03DA"/>
    <w:rsid w:val="00DB0FD5"/>
    <w:rsid w:val="00DB1DE8"/>
    <w:rsid w:val="00DB241B"/>
    <w:rsid w:val="00DB241C"/>
    <w:rsid w:val="00DB26FE"/>
    <w:rsid w:val="00DB2C56"/>
    <w:rsid w:val="00DB3CC1"/>
    <w:rsid w:val="00DB3D96"/>
    <w:rsid w:val="00DB48BD"/>
    <w:rsid w:val="00DB55EE"/>
    <w:rsid w:val="00DB7A99"/>
    <w:rsid w:val="00DB7CAF"/>
    <w:rsid w:val="00DC0512"/>
    <w:rsid w:val="00DC16EA"/>
    <w:rsid w:val="00DC23D1"/>
    <w:rsid w:val="00DC379F"/>
    <w:rsid w:val="00DC3911"/>
    <w:rsid w:val="00DC3E67"/>
    <w:rsid w:val="00DC3F6F"/>
    <w:rsid w:val="00DC43B8"/>
    <w:rsid w:val="00DC46A6"/>
    <w:rsid w:val="00DC4837"/>
    <w:rsid w:val="00DC4B2E"/>
    <w:rsid w:val="00DC6784"/>
    <w:rsid w:val="00DC68A2"/>
    <w:rsid w:val="00DC6B5B"/>
    <w:rsid w:val="00DC7F04"/>
    <w:rsid w:val="00DD05F6"/>
    <w:rsid w:val="00DD0A13"/>
    <w:rsid w:val="00DD0BDB"/>
    <w:rsid w:val="00DD1242"/>
    <w:rsid w:val="00DD1862"/>
    <w:rsid w:val="00DD1982"/>
    <w:rsid w:val="00DD1B7C"/>
    <w:rsid w:val="00DD300F"/>
    <w:rsid w:val="00DD38D1"/>
    <w:rsid w:val="00DD5BA5"/>
    <w:rsid w:val="00DD5C71"/>
    <w:rsid w:val="00DD5FA3"/>
    <w:rsid w:val="00DD616D"/>
    <w:rsid w:val="00DD62ED"/>
    <w:rsid w:val="00DD756A"/>
    <w:rsid w:val="00DD7837"/>
    <w:rsid w:val="00DD7BA8"/>
    <w:rsid w:val="00DE0A95"/>
    <w:rsid w:val="00DE0BCF"/>
    <w:rsid w:val="00DE0E0B"/>
    <w:rsid w:val="00DE0F03"/>
    <w:rsid w:val="00DE1ABE"/>
    <w:rsid w:val="00DE299E"/>
    <w:rsid w:val="00DE3727"/>
    <w:rsid w:val="00DE42A1"/>
    <w:rsid w:val="00DE61BB"/>
    <w:rsid w:val="00DE62B2"/>
    <w:rsid w:val="00DE6B6C"/>
    <w:rsid w:val="00DE727C"/>
    <w:rsid w:val="00DE77BD"/>
    <w:rsid w:val="00DE7AEE"/>
    <w:rsid w:val="00DE7BB8"/>
    <w:rsid w:val="00DF04E0"/>
    <w:rsid w:val="00DF0FD8"/>
    <w:rsid w:val="00DF2268"/>
    <w:rsid w:val="00DF2C19"/>
    <w:rsid w:val="00DF599F"/>
    <w:rsid w:val="00DF63FB"/>
    <w:rsid w:val="00DF6AEA"/>
    <w:rsid w:val="00DF779A"/>
    <w:rsid w:val="00DF7E39"/>
    <w:rsid w:val="00DF7F37"/>
    <w:rsid w:val="00DF7FA9"/>
    <w:rsid w:val="00E00692"/>
    <w:rsid w:val="00E00F51"/>
    <w:rsid w:val="00E01293"/>
    <w:rsid w:val="00E019A5"/>
    <w:rsid w:val="00E01C71"/>
    <w:rsid w:val="00E029AC"/>
    <w:rsid w:val="00E02A8F"/>
    <w:rsid w:val="00E032C9"/>
    <w:rsid w:val="00E03F1C"/>
    <w:rsid w:val="00E04859"/>
    <w:rsid w:val="00E04F66"/>
    <w:rsid w:val="00E05A49"/>
    <w:rsid w:val="00E07565"/>
    <w:rsid w:val="00E10C29"/>
    <w:rsid w:val="00E110AE"/>
    <w:rsid w:val="00E11892"/>
    <w:rsid w:val="00E11AFB"/>
    <w:rsid w:val="00E11C80"/>
    <w:rsid w:val="00E11E02"/>
    <w:rsid w:val="00E11FC5"/>
    <w:rsid w:val="00E1265E"/>
    <w:rsid w:val="00E12F5E"/>
    <w:rsid w:val="00E1313C"/>
    <w:rsid w:val="00E137E6"/>
    <w:rsid w:val="00E13A61"/>
    <w:rsid w:val="00E14703"/>
    <w:rsid w:val="00E14CC9"/>
    <w:rsid w:val="00E15116"/>
    <w:rsid w:val="00E15261"/>
    <w:rsid w:val="00E15A8E"/>
    <w:rsid w:val="00E15B7A"/>
    <w:rsid w:val="00E16C2C"/>
    <w:rsid w:val="00E171DF"/>
    <w:rsid w:val="00E17E3C"/>
    <w:rsid w:val="00E17FF3"/>
    <w:rsid w:val="00E20480"/>
    <w:rsid w:val="00E21628"/>
    <w:rsid w:val="00E22110"/>
    <w:rsid w:val="00E230F4"/>
    <w:rsid w:val="00E23CE8"/>
    <w:rsid w:val="00E250C9"/>
    <w:rsid w:val="00E25E6F"/>
    <w:rsid w:val="00E26398"/>
    <w:rsid w:val="00E267DE"/>
    <w:rsid w:val="00E26E49"/>
    <w:rsid w:val="00E30B7D"/>
    <w:rsid w:val="00E3139A"/>
    <w:rsid w:val="00E33450"/>
    <w:rsid w:val="00E33864"/>
    <w:rsid w:val="00E33B46"/>
    <w:rsid w:val="00E340B8"/>
    <w:rsid w:val="00E35BEA"/>
    <w:rsid w:val="00E35C83"/>
    <w:rsid w:val="00E35F2C"/>
    <w:rsid w:val="00E3673C"/>
    <w:rsid w:val="00E37198"/>
    <w:rsid w:val="00E40725"/>
    <w:rsid w:val="00E430D6"/>
    <w:rsid w:val="00E43563"/>
    <w:rsid w:val="00E47560"/>
    <w:rsid w:val="00E51562"/>
    <w:rsid w:val="00E51726"/>
    <w:rsid w:val="00E51A56"/>
    <w:rsid w:val="00E52AFD"/>
    <w:rsid w:val="00E52DC1"/>
    <w:rsid w:val="00E537D6"/>
    <w:rsid w:val="00E55644"/>
    <w:rsid w:val="00E56417"/>
    <w:rsid w:val="00E5753B"/>
    <w:rsid w:val="00E577E1"/>
    <w:rsid w:val="00E57C30"/>
    <w:rsid w:val="00E61625"/>
    <w:rsid w:val="00E62F1A"/>
    <w:rsid w:val="00E63428"/>
    <w:rsid w:val="00E63B4F"/>
    <w:rsid w:val="00E63C21"/>
    <w:rsid w:val="00E65CFA"/>
    <w:rsid w:val="00E667C1"/>
    <w:rsid w:val="00E671C8"/>
    <w:rsid w:val="00E6753D"/>
    <w:rsid w:val="00E6792B"/>
    <w:rsid w:val="00E7011F"/>
    <w:rsid w:val="00E705CB"/>
    <w:rsid w:val="00E70617"/>
    <w:rsid w:val="00E7073A"/>
    <w:rsid w:val="00E719FE"/>
    <w:rsid w:val="00E71ED1"/>
    <w:rsid w:val="00E7251A"/>
    <w:rsid w:val="00E725BC"/>
    <w:rsid w:val="00E72A43"/>
    <w:rsid w:val="00E74077"/>
    <w:rsid w:val="00E741F9"/>
    <w:rsid w:val="00E769C7"/>
    <w:rsid w:val="00E76A87"/>
    <w:rsid w:val="00E7759B"/>
    <w:rsid w:val="00E77B73"/>
    <w:rsid w:val="00E8008B"/>
    <w:rsid w:val="00E8357E"/>
    <w:rsid w:val="00E83E2C"/>
    <w:rsid w:val="00E85DC6"/>
    <w:rsid w:val="00E86139"/>
    <w:rsid w:val="00E866BC"/>
    <w:rsid w:val="00E86994"/>
    <w:rsid w:val="00E90046"/>
    <w:rsid w:val="00E905E4"/>
    <w:rsid w:val="00E907EA"/>
    <w:rsid w:val="00E91131"/>
    <w:rsid w:val="00E9201B"/>
    <w:rsid w:val="00E922A0"/>
    <w:rsid w:val="00E927AA"/>
    <w:rsid w:val="00E9290A"/>
    <w:rsid w:val="00E9314D"/>
    <w:rsid w:val="00E93750"/>
    <w:rsid w:val="00E937B1"/>
    <w:rsid w:val="00E9430E"/>
    <w:rsid w:val="00E94DAA"/>
    <w:rsid w:val="00E97EFF"/>
    <w:rsid w:val="00EA3AF3"/>
    <w:rsid w:val="00EA3C06"/>
    <w:rsid w:val="00EA40CA"/>
    <w:rsid w:val="00EA4377"/>
    <w:rsid w:val="00EA5594"/>
    <w:rsid w:val="00EA5F77"/>
    <w:rsid w:val="00EA6000"/>
    <w:rsid w:val="00EA710C"/>
    <w:rsid w:val="00EB0922"/>
    <w:rsid w:val="00EB27B4"/>
    <w:rsid w:val="00EB2BCD"/>
    <w:rsid w:val="00EB2DFC"/>
    <w:rsid w:val="00EB3681"/>
    <w:rsid w:val="00EB36A9"/>
    <w:rsid w:val="00EB3B69"/>
    <w:rsid w:val="00EB4D41"/>
    <w:rsid w:val="00EB502D"/>
    <w:rsid w:val="00EB594D"/>
    <w:rsid w:val="00EB5A87"/>
    <w:rsid w:val="00EB5B45"/>
    <w:rsid w:val="00EB5F16"/>
    <w:rsid w:val="00EB6267"/>
    <w:rsid w:val="00EB6D20"/>
    <w:rsid w:val="00EC0043"/>
    <w:rsid w:val="00EC1080"/>
    <w:rsid w:val="00EC198C"/>
    <w:rsid w:val="00EC2818"/>
    <w:rsid w:val="00EC2CE8"/>
    <w:rsid w:val="00EC2E5E"/>
    <w:rsid w:val="00EC2F21"/>
    <w:rsid w:val="00EC31DA"/>
    <w:rsid w:val="00EC4356"/>
    <w:rsid w:val="00EC4E55"/>
    <w:rsid w:val="00EC5EE9"/>
    <w:rsid w:val="00EC64E7"/>
    <w:rsid w:val="00ED00AB"/>
    <w:rsid w:val="00ED086C"/>
    <w:rsid w:val="00ED1D6E"/>
    <w:rsid w:val="00ED226D"/>
    <w:rsid w:val="00ED344B"/>
    <w:rsid w:val="00ED431F"/>
    <w:rsid w:val="00ED58E5"/>
    <w:rsid w:val="00ED5B36"/>
    <w:rsid w:val="00ED63E0"/>
    <w:rsid w:val="00ED646C"/>
    <w:rsid w:val="00ED6775"/>
    <w:rsid w:val="00ED6793"/>
    <w:rsid w:val="00ED6D72"/>
    <w:rsid w:val="00EE0907"/>
    <w:rsid w:val="00EE14C2"/>
    <w:rsid w:val="00EE15BC"/>
    <w:rsid w:val="00EE1EAA"/>
    <w:rsid w:val="00EE240C"/>
    <w:rsid w:val="00EE3F53"/>
    <w:rsid w:val="00EE5362"/>
    <w:rsid w:val="00EE60D2"/>
    <w:rsid w:val="00EE6A59"/>
    <w:rsid w:val="00EE6B97"/>
    <w:rsid w:val="00EE6EC9"/>
    <w:rsid w:val="00EE78A4"/>
    <w:rsid w:val="00EE7A6A"/>
    <w:rsid w:val="00EE7B59"/>
    <w:rsid w:val="00EF0499"/>
    <w:rsid w:val="00EF0E67"/>
    <w:rsid w:val="00EF0F4F"/>
    <w:rsid w:val="00EF18B4"/>
    <w:rsid w:val="00EF220F"/>
    <w:rsid w:val="00EF30D5"/>
    <w:rsid w:val="00EF3B61"/>
    <w:rsid w:val="00EF40C8"/>
    <w:rsid w:val="00EF47DC"/>
    <w:rsid w:val="00EF553B"/>
    <w:rsid w:val="00EF56FC"/>
    <w:rsid w:val="00EF5A2A"/>
    <w:rsid w:val="00EF5AC7"/>
    <w:rsid w:val="00EF7CB0"/>
    <w:rsid w:val="00F00230"/>
    <w:rsid w:val="00F00471"/>
    <w:rsid w:val="00F01C65"/>
    <w:rsid w:val="00F021D7"/>
    <w:rsid w:val="00F027F3"/>
    <w:rsid w:val="00F0609E"/>
    <w:rsid w:val="00F06BD7"/>
    <w:rsid w:val="00F102B5"/>
    <w:rsid w:val="00F10743"/>
    <w:rsid w:val="00F10819"/>
    <w:rsid w:val="00F1301F"/>
    <w:rsid w:val="00F130A6"/>
    <w:rsid w:val="00F13D54"/>
    <w:rsid w:val="00F14B4C"/>
    <w:rsid w:val="00F14CA5"/>
    <w:rsid w:val="00F16004"/>
    <w:rsid w:val="00F16FB8"/>
    <w:rsid w:val="00F202EA"/>
    <w:rsid w:val="00F2064A"/>
    <w:rsid w:val="00F20C88"/>
    <w:rsid w:val="00F2194F"/>
    <w:rsid w:val="00F24D41"/>
    <w:rsid w:val="00F24E86"/>
    <w:rsid w:val="00F259AE"/>
    <w:rsid w:val="00F26107"/>
    <w:rsid w:val="00F26138"/>
    <w:rsid w:val="00F2620A"/>
    <w:rsid w:val="00F2733C"/>
    <w:rsid w:val="00F303FB"/>
    <w:rsid w:val="00F3053B"/>
    <w:rsid w:val="00F30872"/>
    <w:rsid w:val="00F31E80"/>
    <w:rsid w:val="00F325A6"/>
    <w:rsid w:val="00F33F87"/>
    <w:rsid w:val="00F35070"/>
    <w:rsid w:val="00F35AD9"/>
    <w:rsid w:val="00F36642"/>
    <w:rsid w:val="00F36D85"/>
    <w:rsid w:val="00F40412"/>
    <w:rsid w:val="00F413CE"/>
    <w:rsid w:val="00F42057"/>
    <w:rsid w:val="00F43434"/>
    <w:rsid w:val="00F43763"/>
    <w:rsid w:val="00F43BBC"/>
    <w:rsid w:val="00F4430B"/>
    <w:rsid w:val="00F4492B"/>
    <w:rsid w:val="00F44DC2"/>
    <w:rsid w:val="00F44E7F"/>
    <w:rsid w:val="00F45523"/>
    <w:rsid w:val="00F463CD"/>
    <w:rsid w:val="00F46E68"/>
    <w:rsid w:val="00F500EB"/>
    <w:rsid w:val="00F50627"/>
    <w:rsid w:val="00F51C96"/>
    <w:rsid w:val="00F520C0"/>
    <w:rsid w:val="00F521E7"/>
    <w:rsid w:val="00F53129"/>
    <w:rsid w:val="00F5325A"/>
    <w:rsid w:val="00F539F5"/>
    <w:rsid w:val="00F54039"/>
    <w:rsid w:val="00F568DC"/>
    <w:rsid w:val="00F5698F"/>
    <w:rsid w:val="00F57A90"/>
    <w:rsid w:val="00F60955"/>
    <w:rsid w:val="00F60EC6"/>
    <w:rsid w:val="00F61152"/>
    <w:rsid w:val="00F61868"/>
    <w:rsid w:val="00F626B5"/>
    <w:rsid w:val="00F6279C"/>
    <w:rsid w:val="00F627E3"/>
    <w:rsid w:val="00F62B16"/>
    <w:rsid w:val="00F62ED7"/>
    <w:rsid w:val="00F62F65"/>
    <w:rsid w:val="00F631BF"/>
    <w:rsid w:val="00F63327"/>
    <w:rsid w:val="00F6387A"/>
    <w:rsid w:val="00F63994"/>
    <w:rsid w:val="00F64248"/>
    <w:rsid w:val="00F647DB"/>
    <w:rsid w:val="00F653DA"/>
    <w:rsid w:val="00F65975"/>
    <w:rsid w:val="00F659D0"/>
    <w:rsid w:val="00F65A15"/>
    <w:rsid w:val="00F65B88"/>
    <w:rsid w:val="00F67B1F"/>
    <w:rsid w:val="00F71095"/>
    <w:rsid w:val="00F7135E"/>
    <w:rsid w:val="00F71C44"/>
    <w:rsid w:val="00F72BDF"/>
    <w:rsid w:val="00F73143"/>
    <w:rsid w:val="00F7329E"/>
    <w:rsid w:val="00F7376D"/>
    <w:rsid w:val="00F74240"/>
    <w:rsid w:val="00F744C8"/>
    <w:rsid w:val="00F76373"/>
    <w:rsid w:val="00F76829"/>
    <w:rsid w:val="00F76F88"/>
    <w:rsid w:val="00F77A1D"/>
    <w:rsid w:val="00F8000B"/>
    <w:rsid w:val="00F818FB"/>
    <w:rsid w:val="00F81BAB"/>
    <w:rsid w:val="00F820DE"/>
    <w:rsid w:val="00F82959"/>
    <w:rsid w:val="00F82EE4"/>
    <w:rsid w:val="00F83E07"/>
    <w:rsid w:val="00F861BE"/>
    <w:rsid w:val="00F865D1"/>
    <w:rsid w:val="00F875F6"/>
    <w:rsid w:val="00F87CEB"/>
    <w:rsid w:val="00F9042B"/>
    <w:rsid w:val="00F90F4C"/>
    <w:rsid w:val="00F9114A"/>
    <w:rsid w:val="00F918B5"/>
    <w:rsid w:val="00F91A57"/>
    <w:rsid w:val="00F91C99"/>
    <w:rsid w:val="00F9223E"/>
    <w:rsid w:val="00F926C6"/>
    <w:rsid w:val="00F945DD"/>
    <w:rsid w:val="00F9599C"/>
    <w:rsid w:val="00F96657"/>
    <w:rsid w:val="00F968D4"/>
    <w:rsid w:val="00F96F9A"/>
    <w:rsid w:val="00F97CC5"/>
    <w:rsid w:val="00FA1E3E"/>
    <w:rsid w:val="00FA21F1"/>
    <w:rsid w:val="00FA225F"/>
    <w:rsid w:val="00FA25CA"/>
    <w:rsid w:val="00FA2A37"/>
    <w:rsid w:val="00FA2B42"/>
    <w:rsid w:val="00FA3434"/>
    <w:rsid w:val="00FA3D06"/>
    <w:rsid w:val="00FA4097"/>
    <w:rsid w:val="00FA597F"/>
    <w:rsid w:val="00FA59C2"/>
    <w:rsid w:val="00FA5D10"/>
    <w:rsid w:val="00FA67BD"/>
    <w:rsid w:val="00FA78C7"/>
    <w:rsid w:val="00FB114C"/>
    <w:rsid w:val="00FB1FB6"/>
    <w:rsid w:val="00FB2338"/>
    <w:rsid w:val="00FB2B35"/>
    <w:rsid w:val="00FB335A"/>
    <w:rsid w:val="00FB3714"/>
    <w:rsid w:val="00FB381B"/>
    <w:rsid w:val="00FB3EE5"/>
    <w:rsid w:val="00FB4E98"/>
    <w:rsid w:val="00FB555F"/>
    <w:rsid w:val="00FB5CDF"/>
    <w:rsid w:val="00FB5E70"/>
    <w:rsid w:val="00FB6193"/>
    <w:rsid w:val="00FC0163"/>
    <w:rsid w:val="00FC06D4"/>
    <w:rsid w:val="00FC0734"/>
    <w:rsid w:val="00FC07AD"/>
    <w:rsid w:val="00FC1996"/>
    <w:rsid w:val="00FC3100"/>
    <w:rsid w:val="00FC352A"/>
    <w:rsid w:val="00FC4593"/>
    <w:rsid w:val="00FC4D7F"/>
    <w:rsid w:val="00FC5BC5"/>
    <w:rsid w:val="00FC6A77"/>
    <w:rsid w:val="00FC6EC3"/>
    <w:rsid w:val="00FC7302"/>
    <w:rsid w:val="00FD00AB"/>
    <w:rsid w:val="00FD07BB"/>
    <w:rsid w:val="00FD0E39"/>
    <w:rsid w:val="00FD2420"/>
    <w:rsid w:val="00FD27B3"/>
    <w:rsid w:val="00FD40DD"/>
    <w:rsid w:val="00FD4106"/>
    <w:rsid w:val="00FD465C"/>
    <w:rsid w:val="00FD468E"/>
    <w:rsid w:val="00FD47C4"/>
    <w:rsid w:val="00FD5028"/>
    <w:rsid w:val="00FD5AFF"/>
    <w:rsid w:val="00FD6A48"/>
    <w:rsid w:val="00FD7019"/>
    <w:rsid w:val="00FD7116"/>
    <w:rsid w:val="00FE01FB"/>
    <w:rsid w:val="00FE0E91"/>
    <w:rsid w:val="00FE1796"/>
    <w:rsid w:val="00FE2DB7"/>
    <w:rsid w:val="00FE3153"/>
    <w:rsid w:val="00FE3885"/>
    <w:rsid w:val="00FE3D2D"/>
    <w:rsid w:val="00FE3DB7"/>
    <w:rsid w:val="00FE419D"/>
    <w:rsid w:val="00FE46B4"/>
    <w:rsid w:val="00FE4817"/>
    <w:rsid w:val="00FE4CCD"/>
    <w:rsid w:val="00FE571E"/>
    <w:rsid w:val="00FE5E30"/>
    <w:rsid w:val="00FE6B2F"/>
    <w:rsid w:val="00FE6F3E"/>
    <w:rsid w:val="00FE795A"/>
    <w:rsid w:val="00FE7D81"/>
    <w:rsid w:val="00FF0903"/>
    <w:rsid w:val="00FF238E"/>
    <w:rsid w:val="00FF249E"/>
    <w:rsid w:val="00FF4FB3"/>
    <w:rsid w:val="00FF5AFD"/>
    <w:rsid w:val="00FF6A0C"/>
    <w:rsid w:val="00FF7F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0E8147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semiHidden="0" w:uiPriority="62" w:unhideWhenUsed="0"/>
    <w:lsdException w:name="No Spacing" w:semiHidden="0" w:uiPriority="63" w:unhideWhenUsed="0"/>
    <w:lsdException w:name="Light Shading" w:semiHidden="0" w:uiPriority="64" w:unhideWhenUsed="0"/>
    <w:lsdException w:name="Light List" w:semiHidden="0" w:uiPriority="65" w:unhideWhenUsed="0"/>
    <w:lsdException w:name="Light Grid" w:semiHidden="0" w:unhideWhenUsed="0"/>
    <w:lsdException w:name="Medium Shading 1" w:semiHidden="0" w:uiPriority="34" w:unhideWhenUsed="0" w:qFormat="1"/>
    <w:lsdException w:name="Medium Shading 2" w:semiHidden="0" w:uiPriority="29" w:unhideWhenUsed="0" w:qFormat="1"/>
    <w:lsdException w:name="Medium List 1" w:semiHidden="0" w:uiPriority="30" w:unhideWhenUsed="0" w:qFormat="1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semiHidden="0" w:uiPriority="66" w:unhideWhenUsed="0"/>
    <w:lsdException w:name="List Paragraph" w:semiHidden="0" w:uiPriority="67" w:unhideWhenUsed="0"/>
    <w:lsdException w:name="Quote" w:semiHidden="0" w:uiPriority="68" w:unhideWhenUsed="0"/>
    <w:lsdException w:name="Intense Quote" w:semiHidden="0" w:uiPriority="69" w:unhideWhenUsed="0"/>
    <w:lsdException w:name="Medium List 2 Accent 1" w:semiHidden="0" w:uiPriority="70" w:unhideWhenUsed="0"/>
    <w:lsdException w:name="Medium Grid 1 Accent 1" w:semiHidden="0" w:uiPriority="71" w:unhideWhenUsed="0"/>
    <w:lsdException w:name="Medium Grid 2 Accent 1" w:semiHidden="0" w:uiPriority="72" w:unhideWhenUsed="0"/>
    <w:lsdException w:name="Medium Grid 3 Accent 1" w:semiHidden="0" w:uiPriority="73" w:unhideWhenUsed="0"/>
    <w:lsdException w:name="Dark List Accent 1" w:semiHidden="0" w:uiPriority="60" w:unhideWhenUsed="0"/>
    <w:lsdException w:name="Colorful Shading Accent 1" w:semiHidden="0" w:uiPriority="61" w:unhideWhenUsed="0"/>
    <w:lsdException w:name="Colorful List Accent 1" w:semiHidden="0" w:uiPriority="62" w:unhideWhenUsed="0"/>
    <w:lsdException w:name="Colorful Grid Accent 1" w:semiHidden="0" w:uiPriority="63" w:unhideWhenUsed="0"/>
    <w:lsdException w:name="Light Shading Accent 2" w:semiHidden="0" w:uiPriority="64" w:unhideWhenUsed="0"/>
    <w:lsdException w:name="Light List Accent 2" w:semiHidden="0" w:uiPriority="65" w:unhideWhenUsed="0"/>
    <w:lsdException w:name="Light Grid Accent 2" w:semiHidden="0" w:uiPriority="66" w:unhideWhenUsed="0"/>
    <w:lsdException w:name="Medium Shading 1 Accent 2" w:semiHidden="0" w:uiPriority="67" w:unhideWhenUsed="0"/>
    <w:lsdException w:name="Medium Shading 2 Accent 2" w:semiHidden="0" w:uiPriority="68" w:unhideWhenUsed="0"/>
    <w:lsdException w:name="Medium List 1 Accent 2" w:semiHidden="0" w:uiPriority="69" w:unhideWhenUsed="0"/>
    <w:lsdException w:name="Medium List 2 Accent 2" w:semiHidden="0" w:uiPriority="70" w:unhideWhenUsed="0"/>
    <w:lsdException w:name="Medium Grid 1 Accent 2" w:semiHidden="0" w:uiPriority="71" w:unhideWhenUsed="0"/>
    <w:lsdException w:name="Medium Grid 2 Accent 2" w:semiHidden="0" w:uiPriority="72" w:unhideWhenUsed="0"/>
    <w:lsdException w:name="Medium Grid 3 Accent 2" w:semiHidden="0" w:uiPriority="73" w:unhideWhenUsed="0"/>
    <w:lsdException w:name="Dark List Accent 2" w:semiHidden="0" w:uiPriority="60" w:unhideWhenUsed="0"/>
    <w:lsdException w:name="Colorful Shading Accent 2" w:semiHidden="0" w:uiPriority="61" w:unhideWhenUsed="0"/>
    <w:lsdException w:name="Colorful List Accent 2" w:semiHidden="0" w:uiPriority="62" w:unhideWhenUsed="0"/>
    <w:lsdException w:name="Colorful Grid Accent 2" w:semiHidden="0" w:uiPriority="63" w:unhideWhenUsed="0"/>
    <w:lsdException w:name="Light Shading Accent 3" w:semiHidden="0" w:uiPriority="64" w:unhideWhenUsed="0"/>
    <w:lsdException w:name="Light List Accent 3" w:semiHidden="0" w:uiPriority="65" w:unhideWhenUsed="0"/>
    <w:lsdException w:name="Light Grid Accent 3" w:semiHidden="0" w:uiPriority="66" w:unhideWhenUsed="0"/>
    <w:lsdException w:name="Medium Shading 1 Accent 3" w:semiHidden="0" w:uiPriority="67" w:unhideWhenUsed="0"/>
    <w:lsdException w:name="Medium Shading 2 Accent 3" w:semiHidden="0" w:uiPriority="68" w:unhideWhenUsed="0"/>
    <w:lsdException w:name="Medium List 1 Accent 3" w:semiHidden="0" w:uiPriority="69" w:unhideWhenUsed="0"/>
    <w:lsdException w:name="Medium List 2 Accent 3" w:semiHidden="0" w:uiPriority="70" w:unhideWhenUsed="0"/>
    <w:lsdException w:name="Medium Grid 1 Accent 3" w:semiHidden="0" w:uiPriority="71" w:unhideWhenUsed="0"/>
    <w:lsdException w:name="Medium Grid 2 Accent 3" w:semiHidden="0" w:uiPriority="72" w:unhideWhenUsed="0"/>
    <w:lsdException w:name="Medium Grid 3 Accent 3" w:semiHidden="0" w:uiPriority="73" w:unhideWhenUsed="0"/>
    <w:lsdException w:name="Dark List Accent 3" w:semiHidden="0" w:uiPriority="60" w:unhideWhenUsed="0"/>
    <w:lsdException w:name="Colorful Shading Accent 3" w:semiHidden="0" w:uiPriority="61" w:unhideWhenUsed="0"/>
    <w:lsdException w:name="Colorful List Accent 3" w:semiHidden="0" w:uiPriority="62" w:unhideWhenUsed="0"/>
    <w:lsdException w:name="Colorful Grid Accent 3" w:semiHidden="0" w:uiPriority="63" w:unhideWhenUsed="0"/>
    <w:lsdException w:name="Light Shading Accent 4" w:semiHidden="0" w:uiPriority="64" w:unhideWhenUsed="0"/>
    <w:lsdException w:name="Light List Accent 4" w:semiHidden="0" w:uiPriority="65" w:unhideWhenUsed="0"/>
    <w:lsdException w:name="Light Grid Accent 4" w:semiHidden="0" w:uiPriority="66" w:unhideWhenUsed="0"/>
    <w:lsdException w:name="Medium Shading 1 Accent 4" w:semiHidden="0" w:uiPriority="67" w:unhideWhenUsed="0"/>
    <w:lsdException w:name="Medium Shading 2 Accent 4" w:semiHidden="0" w:uiPriority="68" w:unhideWhenUsed="0"/>
    <w:lsdException w:name="Medium List 1 Accent 4" w:semiHidden="0" w:uiPriority="69" w:unhideWhenUsed="0"/>
    <w:lsdException w:name="Medium List 2 Accent 4" w:semiHidden="0" w:uiPriority="70" w:unhideWhenUsed="0"/>
    <w:lsdException w:name="Medium Grid 1 Accent 4" w:semiHidden="0" w:uiPriority="71" w:unhideWhenUsed="0"/>
    <w:lsdException w:name="Medium Grid 2 Accent 4" w:semiHidden="0" w:uiPriority="72" w:unhideWhenUsed="0"/>
    <w:lsdException w:name="Medium Grid 3 Accent 4" w:semiHidden="0" w:uiPriority="73" w:unhideWhenUsed="0"/>
    <w:lsdException w:name="Dark List Accent 4" w:semiHidden="0" w:uiPriority="60" w:unhideWhenUsed="0"/>
    <w:lsdException w:name="Colorful Shading Accent 4" w:semiHidden="0" w:uiPriority="61" w:unhideWhenUsed="0"/>
    <w:lsdException w:name="Colorful List Accent 4" w:semiHidden="0" w:uiPriority="62" w:unhideWhenUsed="0"/>
    <w:lsdException w:name="Colorful Grid Accent 4" w:semiHidden="0" w:uiPriority="63" w:unhideWhenUsed="0"/>
    <w:lsdException w:name="Light Shading Accent 5" w:semiHidden="0" w:uiPriority="64" w:unhideWhenUsed="0"/>
    <w:lsdException w:name="Light List Accent 5" w:semiHidden="0" w:uiPriority="65" w:unhideWhenUsed="0"/>
    <w:lsdException w:name="Light Grid Accent 5" w:semiHidden="0" w:uiPriority="66" w:unhideWhenUsed="0"/>
    <w:lsdException w:name="Medium Shading 1 Accent 5" w:semiHidden="0" w:uiPriority="67" w:unhideWhenUsed="0"/>
    <w:lsdException w:name="Medium Shading 2 Accent 5" w:semiHidden="0" w:uiPriority="68" w:unhideWhenUsed="0"/>
    <w:lsdException w:name="Medium List 1 Accent 5" w:semiHidden="0" w:uiPriority="69" w:unhideWhenUsed="0"/>
    <w:lsdException w:name="Medium List 2 Accent 5" w:semiHidden="0" w:uiPriority="70" w:unhideWhenUsed="0"/>
    <w:lsdException w:name="Medium Grid 1 Accent 5" w:semiHidden="0" w:uiPriority="71" w:unhideWhenUsed="0"/>
    <w:lsdException w:name="Medium Grid 2 Accent 5" w:semiHidden="0" w:uiPriority="72" w:unhideWhenUsed="0"/>
    <w:lsdException w:name="Medium Grid 3 Accent 5" w:semiHidden="0" w:uiPriority="73" w:unhideWhenUsed="0"/>
    <w:lsdException w:name="Dark List Accent 5" w:semiHidden="0" w:uiPriority="19" w:unhideWhenUsed="0" w:qFormat="1"/>
    <w:lsdException w:name="Colorful Shading Accent 5" w:semiHidden="0" w:uiPriority="21" w:unhideWhenUsed="0" w:qFormat="1"/>
    <w:lsdException w:name="Colorful List Accent 5" w:semiHidden="0" w:uiPriority="31" w:unhideWhenUsed="0" w:qFormat="1"/>
    <w:lsdException w:name="Colorful Grid Accent 5" w:semiHidden="0" w:uiPriority="32" w:unhideWhenUsed="0" w:qFormat="1"/>
    <w:lsdException w:name="Light Shading Accent 6" w:semiHidden="0" w:uiPriority="33" w:unhideWhenUsed="0" w:qFormat="1"/>
    <w:lsdException w:name="Light List Accent 6" w:semiHidden="0" w:uiPriority="37" w:unhideWhenUsed="0"/>
    <w:lsdException w:name="Light Grid Accent 6" w:semiHidden="0" w:uiPriority="39" w:unhideWhenUsed="0" w:qFormat="1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48BD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0"/>
    <w:uiPriority w:val="9"/>
    <w:qFormat/>
    <w:rsid w:val="005B2393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x-none" w:eastAsia="x-none"/>
    </w:rPr>
  </w:style>
  <w:style w:type="paragraph" w:styleId="2">
    <w:name w:val="heading 2"/>
    <w:basedOn w:val="a"/>
    <w:next w:val="a"/>
    <w:link w:val="20"/>
    <w:uiPriority w:val="9"/>
    <w:qFormat/>
    <w:rsid w:val="00370C78"/>
    <w:pPr>
      <w:keepNext/>
      <w:outlineLvl w:val="1"/>
    </w:pPr>
    <w:rPr>
      <w:rFonts w:ascii="Arial" w:eastAsia="ＭＳ ゴシック" w:hAnsi="Arial"/>
      <w:lang w:val="x-none" w:eastAsia="x-none"/>
    </w:rPr>
  </w:style>
  <w:style w:type="paragraph" w:styleId="3">
    <w:name w:val="heading 3"/>
    <w:basedOn w:val="a"/>
    <w:next w:val="a"/>
    <w:link w:val="30"/>
    <w:uiPriority w:val="9"/>
    <w:qFormat/>
    <w:rsid w:val="00370C78"/>
    <w:pPr>
      <w:keepNext/>
      <w:ind w:leftChars="400" w:left="400"/>
      <w:outlineLvl w:val="2"/>
    </w:pPr>
    <w:rPr>
      <w:rFonts w:ascii="Arial" w:eastAsia="ＭＳ ゴシック" w:hAnsi="Arial"/>
      <w:lang w:val="x-none" w:eastAsia="x-none"/>
    </w:rPr>
  </w:style>
  <w:style w:type="paragraph" w:styleId="4">
    <w:name w:val="heading 4"/>
    <w:basedOn w:val="a"/>
    <w:next w:val="a"/>
    <w:link w:val="40"/>
    <w:uiPriority w:val="9"/>
    <w:qFormat/>
    <w:rsid w:val="00370C78"/>
    <w:pPr>
      <w:keepNext/>
      <w:ind w:leftChars="400" w:left="400"/>
      <w:outlineLvl w:val="3"/>
    </w:pPr>
    <w:rPr>
      <w:b/>
      <w:bCs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34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a4">
    <w:name w:val="ヘッダー (文字)"/>
    <w:link w:val="a3"/>
    <w:uiPriority w:val="99"/>
    <w:rsid w:val="00C434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34B8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a6">
    <w:name w:val="フッター (文字)"/>
    <w:link w:val="a5"/>
    <w:uiPriority w:val="99"/>
    <w:rsid w:val="00C434B8"/>
    <w:rPr>
      <w:sz w:val="18"/>
      <w:szCs w:val="18"/>
    </w:rPr>
  </w:style>
  <w:style w:type="paragraph" w:customStyle="1" w:styleId="121">
    <w:name w:val="表 (緑) 121"/>
    <w:basedOn w:val="a"/>
    <w:uiPriority w:val="34"/>
    <w:qFormat/>
    <w:rsid w:val="00F2194F"/>
    <w:pPr>
      <w:ind w:leftChars="400" w:left="840"/>
    </w:pPr>
  </w:style>
  <w:style w:type="character" w:styleId="a7">
    <w:name w:val="annotation reference"/>
    <w:uiPriority w:val="99"/>
    <w:semiHidden/>
    <w:unhideWhenUsed/>
    <w:rsid w:val="00A819F5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A819F5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A819F5"/>
  </w:style>
  <w:style w:type="paragraph" w:styleId="aa">
    <w:name w:val="annotation subject"/>
    <w:basedOn w:val="a8"/>
    <w:next w:val="a8"/>
    <w:link w:val="ab"/>
    <w:uiPriority w:val="99"/>
    <w:semiHidden/>
    <w:unhideWhenUsed/>
    <w:rsid w:val="00A819F5"/>
    <w:rPr>
      <w:b/>
      <w:bCs/>
      <w:kern w:val="0"/>
      <w:sz w:val="20"/>
      <w:szCs w:val="20"/>
      <w:lang w:val="x-none" w:eastAsia="x-none"/>
    </w:rPr>
  </w:style>
  <w:style w:type="character" w:customStyle="1" w:styleId="ab">
    <w:name w:val="コメント内容 (文字)"/>
    <w:link w:val="aa"/>
    <w:uiPriority w:val="99"/>
    <w:semiHidden/>
    <w:rsid w:val="00A819F5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A819F5"/>
    <w:rPr>
      <w:rFonts w:ascii="Cambria" w:hAnsi="Cambria"/>
      <w:kern w:val="0"/>
      <w:sz w:val="18"/>
      <w:szCs w:val="18"/>
      <w:lang w:val="x-none" w:eastAsia="x-none"/>
    </w:rPr>
  </w:style>
  <w:style w:type="character" w:customStyle="1" w:styleId="ad">
    <w:name w:val="吹き出し (文字)"/>
    <w:link w:val="ac"/>
    <w:uiPriority w:val="99"/>
    <w:semiHidden/>
    <w:rsid w:val="00A819F5"/>
    <w:rPr>
      <w:rFonts w:ascii="Cambria" w:eastAsia="SimSun" w:hAnsi="Cambria" w:cs="Times New Roman"/>
      <w:sz w:val="18"/>
      <w:szCs w:val="18"/>
    </w:rPr>
  </w:style>
  <w:style w:type="paragraph" w:customStyle="1" w:styleId="111">
    <w:name w:val="表 (緑) 111"/>
    <w:hidden/>
    <w:uiPriority w:val="99"/>
    <w:semiHidden/>
    <w:rsid w:val="009F4A03"/>
    <w:rPr>
      <w:kern w:val="2"/>
      <w:sz w:val="21"/>
      <w:szCs w:val="22"/>
    </w:rPr>
  </w:style>
  <w:style w:type="character" w:styleId="ae">
    <w:name w:val="line number"/>
    <w:basedOn w:val="a0"/>
    <w:uiPriority w:val="99"/>
    <w:semiHidden/>
    <w:unhideWhenUsed/>
    <w:rsid w:val="00674C2F"/>
  </w:style>
  <w:style w:type="paragraph" w:styleId="af">
    <w:name w:val="Body Text"/>
    <w:basedOn w:val="a"/>
    <w:link w:val="af0"/>
    <w:rsid w:val="00D478FE"/>
    <w:pPr>
      <w:widowControl/>
      <w:spacing w:line="480" w:lineRule="auto"/>
      <w:jc w:val="left"/>
    </w:pPr>
    <w:rPr>
      <w:rFonts w:ascii="Times" w:eastAsia="Times New Roman" w:hAnsi="Times"/>
      <w:i/>
      <w:iCs/>
      <w:kern w:val="0"/>
      <w:sz w:val="24"/>
      <w:szCs w:val="24"/>
      <w:lang w:val="fr-FR" w:eastAsia="en-US"/>
    </w:rPr>
  </w:style>
  <w:style w:type="character" w:customStyle="1" w:styleId="af0">
    <w:name w:val="本文 (文字)"/>
    <w:link w:val="af"/>
    <w:rsid w:val="00D478FE"/>
    <w:rPr>
      <w:rFonts w:ascii="Times" w:eastAsia="Times New Roman" w:hAnsi="Times" w:cs="Times New Roman"/>
      <w:i/>
      <w:iCs/>
      <w:kern w:val="0"/>
      <w:sz w:val="24"/>
      <w:szCs w:val="24"/>
      <w:lang w:val="fr-FR" w:eastAsia="en-US"/>
    </w:rPr>
  </w:style>
  <w:style w:type="character" w:customStyle="1" w:styleId="apple-converted-space">
    <w:name w:val="apple-converted-space"/>
    <w:basedOn w:val="a0"/>
    <w:rsid w:val="00E110AE"/>
  </w:style>
  <w:style w:type="character" w:styleId="af1">
    <w:name w:val="Emphasis"/>
    <w:uiPriority w:val="20"/>
    <w:qFormat/>
    <w:rsid w:val="00E110AE"/>
    <w:rPr>
      <w:i/>
      <w:iCs/>
    </w:rPr>
  </w:style>
  <w:style w:type="character" w:customStyle="1" w:styleId="10">
    <w:name w:val="見出し 1 (文字)"/>
    <w:link w:val="1"/>
    <w:uiPriority w:val="9"/>
    <w:rsid w:val="005B2393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cit">
    <w:name w:val="cit"/>
    <w:basedOn w:val="a0"/>
    <w:rsid w:val="005B2393"/>
  </w:style>
  <w:style w:type="character" w:customStyle="1" w:styleId="fm-vol-iss-date">
    <w:name w:val="fm-vol-iss-date"/>
    <w:basedOn w:val="a0"/>
    <w:rsid w:val="005B2393"/>
  </w:style>
  <w:style w:type="character" w:customStyle="1" w:styleId="doi">
    <w:name w:val="doi"/>
    <w:basedOn w:val="a0"/>
    <w:rsid w:val="005B2393"/>
  </w:style>
  <w:style w:type="character" w:styleId="af2">
    <w:name w:val="Hyperlink"/>
    <w:uiPriority w:val="99"/>
    <w:semiHidden/>
    <w:unhideWhenUsed/>
    <w:rsid w:val="005B2393"/>
    <w:rPr>
      <w:color w:val="0000FF"/>
      <w:u w:val="single"/>
    </w:rPr>
  </w:style>
  <w:style w:type="character" w:customStyle="1" w:styleId="fm-citation-ids-label">
    <w:name w:val="fm-citation-ids-label"/>
    <w:basedOn w:val="a0"/>
    <w:rsid w:val="005B2393"/>
  </w:style>
  <w:style w:type="character" w:customStyle="1" w:styleId="20">
    <w:name w:val="見出し 2 (文字)"/>
    <w:link w:val="2"/>
    <w:uiPriority w:val="9"/>
    <w:semiHidden/>
    <w:rsid w:val="00370C78"/>
    <w:rPr>
      <w:rFonts w:ascii="Arial" w:eastAsia="ＭＳ ゴシック" w:hAnsi="Arial" w:cs="Times New Roman"/>
      <w:kern w:val="2"/>
      <w:sz w:val="21"/>
      <w:szCs w:val="22"/>
    </w:rPr>
  </w:style>
  <w:style w:type="character" w:customStyle="1" w:styleId="30">
    <w:name w:val="見出し 3 (文字)"/>
    <w:link w:val="3"/>
    <w:uiPriority w:val="9"/>
    <w:semiHidden/>
    <w:rsid w:val="00370C78"/>
    <w:rPr>
      <w:rFonts w:ascii="Arial" w:eastAsia="ＭＳ ゴシック" w:hAnsi="Arial" w:cs="Times New Roman"/>
      <w:kern w:val="2"/>
      <w:sz w:val="21"/>
      <w:szCs w:val="22"/>
    </w:rPr>
  </w:style>
  <w:style w:type="character" w:customStyle="1" w:styleId="40">
    <w:name w:val="見出し 4 (文字)"/>
    <w:link w:val="4"/>
    <w:uiPriority w:val="9"/>
    <w:semiHidden/>
    <w:rsid w:val="00370C78"/>
    <w:rPr>
      <w:b/>
      <w:bCs/>
      <w:kern w:val="2"/>
      <w:sz w:val="21"/>
      <w:szCs w:val="22"/>
    </w:rPr>
  </w:style>
  <w:style w:type="paragraph" w:styleId="Web">
    <w:name w:val="Normal (Web)"/>
    <w:basedOn w:val="a"/>
    <w:uiPriority w:val="99"/>
    <w:semiHidden/>
    <w:unhideWhenUsed/>
    <w:rsid w:val="00370C7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ui-ncbitoggler-master-text">
    <w:name w:val="ui-ncbitoggler-master-text"/>
    <w:basedOn w:val="a0"/>
    <w:rsid w:val="00370C78"/>
  </w:style>
  <w:style w:type="character" w:customStyle="1" w:styleId="numcomments1">
    <w:name w:val="num_comments1"/>
    <w:rsid w:val="00370C78"/>
    <w:rPr>
      <w:shd w:val="clear" w:color="auto" w:fill="auto"/>
    </w:rPr>
  </w:style>
  <w:style w:type="character" w:customStyle="1" w:styleId="count">
    <w:name w:val="count"/>
    <w:basedOn w:val="a0"/>
    <w:rsid w:val="00370C78"/>
  </w:style>
  <w:style w:type="character" w:styleId="af3">
    <w:name w:val="Strong"/>
    <w:uiPriority w:val="22"/>
    <w:qFormat/>
    <w:rsid w:val="00C0451F"/>
    <w:rPr>
      <w:b/>
      <w:bCs/>
    </w:rPr>
  </w:style>
  <w:style w:type="paragraph" w:customStyle="1" w:styleId="intro">
    <w:name w:val="intro"/>
    <w:basedOn w:val="a"/>
    <w:rsid w:val="006677B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</w:rPr>
  </w:style>
  <w:style w:type="character" w:customStyle="1" w:styleId="citationauthor">
    <w:name w:val="citation_author"/>
    <w:basedOn w:val="a0"/>
    <w:rsid w:val="006677B1"/>
  </w:style>
  <w:style w:type="character" w:customStyle="1" w:styleId="citationdate">
    <w:name w:val="citation_date"/>
    <w:basedOn w:val="a0"/>
    <w:rsid w:val="006677B1"/>
  </w:style>
  <w:style w:type="character" w:customStyle="1" w:styleId="citationarticletitle">
    <w:name w:val="citation_article_title"/>
    <w:basedOn w:val="a0"/>
    <w:rsid w:val="006677B1"/>
  </w:style>
  <w:style w:type="character" w:customStyle="1" w:styleId="citationjournaltitle">
    <w:name w:val="citation_journal_title"/>
    <w:basedOn w:val="a0"/>
    <w:rsid w:val="006677B1"/>
  </w:style>
  <w:style w:type="character" w:customStyle="1" w:styleId="citationissue">
    <w:name w:val="citation_issue"/>
    <w:basedOn w:val="a0"/>
    <w:rsid w:val="006677B1"/>
  </w:style>
  <w:style w:type="character" w:customStyle="1" w:styleId="citationstartpage">
    <w:name w:val="citation_start_page"/>
    <w:basedOn w:val="a0"/>
    <w:rsid w:val="006677B1"/>
  </w:style>
  <w:style w:type="character" w:customStyle="1" w:styleId="citationdoi">
    <w:name w:val="citation_doi"/>
    <w:basedOn w:val="a0"/>
    <w:rsid w:val="006677B1"/>
  </w:style>
  <w:style w:type="character" w:customStyle="1" w:styleId="cit-name-given-names">
    <w:name w:val="cit-name-given-names"/>
    <w:basedOn w:val="a0"/>
    <w:rsid w:val="00EB5F16"/>
  </w:style>
  <w:style w:type="character" w:customStyle="1" w:styleId="cit-name-surname">
    <w:name w:val="cit-name-surname"/>
    <w:basedOn w:val="a0"/>
    <w:rsid w:val="00EB5F16"/>
  </w:style>
  <w:style w:type="character" w:styleId="HTML">
    <w:name w:val="HTML Cite"/>
    <w:uiPriority w:val="99"/>
    <w:semiHidden/>
    <w:unhideWhenUsed/>
    <w:rsid w:val="00EB5F16"/>
    <w:rPr>
      <w:i/>
      <w:iCs/>
    </w:rPr>
  </w:style>
  <w:style w:type="character" w:customStyle="1" w:styleId="cit-article-title">
    <w:name w:val="cit-article-title"/>
    <w:basedOn w:val="a0"/>
    <w:rsid w:val="00EB5F16"/>
  </w:style>
  <w:style w:type="character" w:customStyle="1" w:styleId="cit-vol">
    <w:name w:val="cit-vol"/>
    <w:basedOn w:val="a0"/>
    <w:rsid w:val="00EB5F16"/>
  </w:style>
  <w:style w:type="character" w:customStyle="1" w:styleId="cit-fpage">
    <w:name w:val="cit-fpage"/>
    <w:basedOn w:val="a0"/>
    <w:rsid w:val="00EB5F16"/>
  </w:style>
  <w:style w:type="character" w:customStyle="1" w:styleId="cit-lpage">
    <w:name w:val="cit-lpage"/>
    <w:basedOn w:val="a0"/>
    <w:rsid w:val="00EB5F16"/>
  </w:style>
  <w:style w:type="character" w:customStyle="1" w:styleId="cit-pub-date">
    <w:name w:val="cit-pub-date"/>
    <w:basedOn w:val="a0"/>
    <w:rsid w:val="00EB5F16"/>
  </w:style>
  <w:style w:type="character" w:customStyle="1" w:styleId="source-title">
    <w:name w:val="source-title"/>
    <w:basedOn w:val="a0"/>
    <w:rsid w:val="004D5CBE"/>
  </w:style>
  <w:style w:type="character" w:customStyle="1" w:styleId="volume">
    <w:name w:val="volume"/>
    <w:basedOn w:val="a0"/>
    <w:rsid w:val="004D5CBE"/>
  </w:style>
  <w:style w:type="character" w:customStyle="1" w:styleId="start-page">
    <w:name w:val="start-page"/>
    <w:basedOn w:val="a0"/>
    <w:rsid w:val="004D5CBE"/>
  </w:style>
  <w:style w:type="character" w:customStyle="1" w:styleId="end-page">
    <w:name w:val="end-page"/>
    <w:basedOn w:val="a0"/>
    <w:rsid w:val="004D5CBE"/>
  </w:style>
  <w:style w:type="paragraph" w:customStyle="1" w:styleId="volissue">
    <w:name w:val="volissue"/>
    <w:basedOn w:val="a"/>
    <w:rsid w:val="005877F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</w:rPr>
  </w:style>
  <w:style w:type="paragraph" w:customStyle="1" w:styleId="71">
    <w:name w:val="表 (赤)  71"/>
    <w:hidden/>
    <w:uiPriority w:val="66"/>
    <w:rsid w:val="00DB241C"/>
    <w:rPr>
      <w:kern w:val="2"/>
      <w:sz w:val="21"/>
      <w:szCs w:val="22"/>
    </w:rPr>
  </w:style>
  <w:style w:type="paragraph" w:styleId="af4">
    <w:name w:val="Revision"/>
    <w:hidden/>
    <w:uiPriority w:val="66"/>
    <w:rsid w:val="00770D17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semiHidden="0" w:uiPriority="62" w:unhideWhenUsed="0"/>
    <w:lsdException w:name="No Spacing" w:semiHidden="0" w:uiPriority="63" w:unhideWhenUsed="0"/>
    <w:lsdException w:name="Light Shading" w:semiHidden="0" w:uiPriority="64" w:unhideWhenUsed="0"/>
    <w:lsdException w:name="Light List" w:semiHidden="0" w:uiPriority="65" w:unhideWhenUsed="0"/>
    <w:lsdException w:name="Light Grid" w:semiHidden="0" w:unhideWhenUsed="0"/>
    <w:lsdException w:name="Medium Shading 1" w:semiHidden="0" w:uiPriority="34" w:unhideWhenUsed="0" w:qFormat="1"/>
    <w:lsdException w:name="Medium Shading 2" w:semiHidden="0" w:uiPriority="29" w:unhideWhenUsed="0" w:qFormat="1"/>
    <w:lsdException w:name="Medium List 1" w:semiHidden="0" w:uiPriority="30" w:unhideWhenUsed="0" w:qFormat="1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semiHidden="0" w:uiPriority="66" w:unhideWhenUsed="0"/>
    <w:lsdException w:name="List Paragraph" w:semiHidden="0" w:uiPriority="67" w:unhideWhenUsed="0"/>
    <w:lsdException w:name="Quote" w:semiHidden="0" w:uiPriority="68" w:unhideWhenUsed="0"/>
    <w:lsdException w:name="Intense Quote" w:semiHidden="0" w:uiPriority="69" w:unhideWhenUsed="0"/>
    <w:lsdException w:name="Medium List 2 Accent 1" w:semiHidden="0" w:uiPriority="70" w:unhideWhenUsed="0"/>
    <w:lsdException w:name="Medium Grid 1 Accent 1" w:semiHidden="0" w:uiPriority="71" w:unhideWhenUsed="0"/>
    <w:lsdException w:name="Medium Grid 2 Accent 1" w:semiHidden="0" w:uiPriority="72" w:unhideWhenUsed="0"/>
    <w:lsdException w:name="Medium Grid 3 Accent 1" w:semiHidden="0" w:uiPriority="73" w:unhideWhenUsed="0"/>
    <w:lsdException w:name="Dark List Accent 1" w:semiHidden="0" w:uiPriority="60" w:unhideWhenUsed="0"/>
    <w:lsdException w:name="Colorful Shading Accent 1" w:semiHidden="0" w:uiPriority="61" w:unhideWhenUsed="0"/>
    <w:lsdException w:name="Colorful List Accent 1" w:semiHidden="0" w:uiPriority="62" w:unhideWhenUsed="0"/>
    <w:lsdException w:name="Colorful Grid Accent 1" w:semiHidden="0" w:uiPriority="63" w:unhideWhenUsed="0"/>
    <w:lsdException w:name="Light Shading Accent 2" w:semiHidden="0" w:uiPriority="64" w:unhideWhenUsed="0"/>
    <w:lsdException w:name="Light List Accent 2" w:semiHidden="0" w:uiPriority="65" w:unhideWhenUsed="0"/>
    <w:lsdException w:name="Light Grid Accent 2" w:semiHidden="0" w:uiPriority="66" w:unhideWhenUsed="0"/>
    <w:lsdException w:name="Medium Shading 1 Accent 2" w:semiHidden="0" w:uiPriority="67" w:unhideWhenUsed="0"/>
    <w:lsdException w:name="Medium Shading 2 Accent 2" w:semiHidden="0" w:uiPriority="68" w:unhideWhenUsed="0"/>
    <w:lsdException w:name="Medium List 1 Accent 2" w:semiHidden="0" w:uiPriority="69" w:unhideWhenUsed="0"/>
    <w:lsdException w:name="Medium List 2 Accent 2" w:semiHidden="0" w:uiPriority="70" w:unhideWhenUsed="0"/>
    <w:lsdException w:name="Medium Grid 1 Accent 2" w:semiHidden="0" w:uiPriority="71" w:unhideWhenUsed="0"/>
    <w:lsdException w:name="Medium Grid 2 Accent 2" w:semiHidden="0" w:uiPriority="72" w:unhideWhenUsed="0"/>
    <w:lsdException w:name="Medium Grid 3 Accent 2" w:semiHidden="0" w:uiPriority="73" w:unhideWhenUsed="0"/>
    <w:lsdException w:name="Dark List Accent 2" w:semiHidden="0" w:uiPriority="60" w:unhideWhenUsed="0"/>
    <w:lsdException w:name="Colorful Shading Accent 2" w:semiHidden="0" w:uiPriority="61" w:unhideWhenUsed="0"/>
    <w:lsdException w:name="Colorful List Accent 2" w:semiHidden="0" w:uiPriority="62" w:unhideWhenUsed="0"/>
    <w:lsdException w:name="Colorful Grid Accent 2" w:semiHidden="0" w:uiPriority="63" w:unhideWhenUsed="0"/>
    <w:lsdException w:name="Light Shading Accent 3" w:semiHidden="0" w:uiPriority="64" w:unhideWhenUsed="0"/>
    <w:lsdException w:name="Light List Accent 3" w:semiHidden="0" w:uiPriority="65" w:unhideWhenUsed="0"/>
    <w:lsdException w:name="Light Grid Accent 3" w:semiHidden="0" w:uiPriority="66" w:unhideWhenUsed="0"/>
    <w:lsdException w:name="Medium Shading 1 Accent 3" w:semiHidden="0" w:uiPriority="67" w:unhideWhenUsed="0"/>
    <w:lsdException w:name="Medium Shading 2 Accent 3" w:semiHidden="0" w:uiPriority="68" w:unhideWhenUsed="0"/>
    <w:lsdException w:name="Medium List 1 Accent 3" w:semiHidden="0" w:uiPriority="69" w:unhideWhenUsed="0"/>
    <w:lsdException w:name="Medium List 2 Accent 3" w:semiHidden="0" w:uiPriority="70" w:unhideWhenUsed="0"/>
    <w:lsdException w:name="Medium Grid 1 Accent 3" w:semiHidden="0" w:uiPriority="71" w:unhideWhenUsed="0"/>
    <w:lsdException w:name="Medium Grid 2 Accent 3" w:semiHidden="0" w:uiPriority="72" w:unhideWhenUsed="0"/>
    <w:lsdException w:name="Medium Grid 3 Accent 3" w:semiHidden="0" w:uiPriority="73" w:unhideWhenUsed="0"/>
    <w:lsdException w:name="Dark List Accent 3" w:semiHidden="0" w:uiPriority="60" w:unhideWhenUsed="0"/>
    <w:lsdException w:name="Colorful Shading Accent 3" w:semiHidden="0" w:uiPriority="61" w:unhideWhenUsed="0"/>
    <w:lsdException w:name="Colorful List Accent 3" w:semiHidden="0" w:uiPriority="62" w:unhideWhenUsed="0"/>
    <w:lsdException w:name="Colorful Grid Accent 3" w:semiHidden="0" w:uiPriority="63" w:unhideWhenUsed="0"/>
    <w:lsdException w:name="Light Shading Accent 4" w:semiHidden="0" w:uiPriority="64" w:unhideWhenUsed="0"/>
    <w:lsdException w:name="Light List Accent 4" w:semiHidden="0" w:uiPriority="65" w:unhideWhenUsed="0"/>
    <w:lsdException w:name="Light Grid Accent 4" w:semiHidden="0" w:uiPriority="66" w:unhideWhenUsed="0"/>
    <w:lsdException w:name="Medium Shading 1 Accent 4" w:semiHidden="0" w:uiPriority="67" w:unhideWhenUsed="0"/>
    <w:lsdException w:name="Medium Shading 2 Accent 4" w:semiHidden="0" w:uiPriority="68" w:unhideWhenUsed="0"/>
    <w:lsdException w:name="Medium List 1 Accent 4" w:semiHidden="0" w:uiPriority="69" w:unhideWhenUsed="0"/>
    <w:lsdException w:name="Medium List 2 Accent 4" w:semiHidden="0" w:uiPriority="70" w:unhideWhenUsed="0"/>
    <w:lsdException w:name="Medium Grid 1 Accent 4" w:semiHidden="0" w:uiPriority="71" w:unhideWhenUsed="0"/>
    <w:lsdException w:name="Medium Grid 2 Accent 4" w:semiHidden="0" w:uiPriority="72" w:unhideWhenUsed="0"/>
    <w:lsdException w:name="Medium Grid 3 Accent 4" w:semiHidden="0" w:uiPriority="73" w:unhideWhenUsed="0"/>
    <w:lsdException w:name="Dark List Accent 4" w:semiHidden="0" w:uiPriority="60" w:unhideWhenUsed="0"/>
    <w:lsdException w:name="Colorful Shading Accent 4" w:semiHidden="0" w:uiPriority="61" w:unhideWhenUsed="0"/>
    <w:lsdException w:name="Colorful List Accent 4" w:semiHidden="0" w:uiPriority="62" w:unhideWhenUsed="0"/>
    <w:lsdException w:name="Colorful Grid Accent 4" w:semiHidden="0" w:uiPriority="63" w:unhideWhenUsed="0"/>
    <w:lsdException w:name="Light Shading Accent 5" w:semiHidden="0" w:uiPriority="64" w:unhideWhenUsed="0"/>
    <w:lsdException w:name="Light List Accent 5" w:semiHidden="0" w:uiPriority="65" w:unhideWhenUsed="0"/>
    <w:lsdException w:name="Light Grid Accent 5" w:semiHidden="0" w:uiPriority="66" w:unhideWhenUsed="0"/>
    <w:lsdException w:name="Medium Shading 1 Accent 5" w:semiHidden="0" w:uiPriority="67" w:unhideWhenUsed="0"/>
    <w:lsdException w:name="Medium Shading 2 Accent 5" w:semiHidden="0" w:uiPriority="68" w:unhideWhenUsed="0"/>
    <w:lsdException w:name="Medium List 1 Accent 5" w:semiHidden="0" w:uiPriority="69" w:unhideWhenUsed="0"/>
    <w:lsdException w:name="Medium List 2 Accent 5" w:semiHidden="0" w:uiPriority="70" w:unhideWhenUsed="0"/>
    <w:lsdException w:name="Medium Grid 1 Accent 5" w:semiHidden="0" w:uiPriority="71" w:unhideWhenUsed="0"/>
    <w:lsdException w:name="Medium Grid 2 Accent 5" w:semiHidden="0" w:uiPriority="72" w:unhideWhenUsed="0"/>
    <w:lsdException w:name="Medium Grid 3 Accent 5" w:semiHidden="0" w:uiPriority="73" w:unhideWhenUsed="0"/>
    <w:lsdException w:name="Dark List Accent 5" w:semiHidden="0" w:uiPriority="19" w:unhideWhenUsed="0" w:qFormat="1"/>
    <w:lsdException w:name="Colorful Shading Accent 5" w:semiHidden="0" w:uiPriority="21" w:unhideWhenUsed="0" w:qFormat="1"/>
    <w:lsdException w:name="Colorful List Accent 5" w:semiHidden="0" w:uiPriority="31" w:unhideWhenUsed="0" w:qFormat="1"/>
    <w:lsdException w:name="Colorful Grid Accent 5" w:semiHidden="0" w:uiPriority="32" w:unhideWhenUsed="0" w:qFormat="1"/>
    <w:lsdException w:name="Light Shading Accent 6" w:semiHidden="0" w:uiPriority="33" w:unhideWhenUsed="0" w:qFormat="1"/>
    <w:lsdException w:name="Light List Accent 6" w:semiHidden="0" w:uiPriority="37" w:unhideWhenUsed="0"/>
    <w:lsdException w:name="Light Grid Accent 6" w:semiHidden="0" w:uiPriority="39" w:unhideWhenUsed="0" w:qFormat="1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48BD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0"/>
    <w:uiPriority w:val="9"/>
    <w:qFormat/>
    <w:rsid w:val="005B2393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x-none" w:eastAsia="x-none"/>
    </w:rPr>
  </w:style>
  <w:style w:type="paragraph" w:styleId="2">
    <w:name w:val="heading 2"/>
    <w:basedOn w:val="a"/>
    <w:next w:val="a"/>
    <w:link w:val="20"/>
    <w:uiPriority w:val="9"/>
    <w:qFormat/>
    <w:rsid w:val="00370C78"/>
    <w:pPr>
      <w:keepNext/>
      <w:outlineLvl w:val="1"/>
    </w:pPr>
    <w:rPr>
      <w:rFonts w:ascii="Arial" w:eastAsia="ＭＳ ゴシック" w:hAnsi="Arial"/>
      <w:lang w:val="x-none" w:eastAsia="x-none"/>
    </w:rPr>
  </w:style>
  <w:style w:type="paragraph" w:styleId="3">
    <w:name w:val="heading 3"/>
    <w:basedOn w:val="a"/>
    <w:next w:val="a"/>
    <w:link w:val="30"/>
    <w:uiPriority w:val="9"/>
    <w:qFormat/>
    <w:rsid w:val="00370C78"/>
    <w:pPr>
      <w:keepNext/>
      <w:ind w:leftChars="400" w:left="400"/>
      <w:outlineLvl w:val="2"/>
    </w:pPr>
    <w:rPr>
      <w:rFonts w:ascii="Arial" w:eastAsia="ＭＳ ゴシック" w:hAnsi="Arial"/>
      <w:lang w:val="x-none" w:eastAsia="x-none"/>
    </w:rPr>
  </w:style>
  <w:style w:type="paragraph" w:styleId="4">
    <w:name w:val="heading 4"/>
    <w:basedOn w:val="a"/>
    <w:next w:val="a"/>
    <w:link w:val="40"/>
    <w:uiPriority w:val="9"/>
    <w:qFormat/>
    <w:rsid w:val="00370C78"/>
    <w:pPr>
      <w:keepNext/>
      <w:ind w:leftChars="400" w:left="400"/>
      <w:outlineLvl w:val="3"/>
    </w:pPr>
    <w:rPr>
      <w:b/>
      <w:bCs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34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a4">
    <w:name w:val="ヘッダー (文字)"/>
    <w:link w:val="a3"/>
    <w:uiPriority w:val="99"/>
    <w:rsid w:val="00C434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34B8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a6">
    <w:name w:val="フッター (文字)"/>
    <w:link w:val="a5"/>
    <w:uiPriority w:val="99"/>
    <w:rsid w:val="00C434B8"/>
    <w:rPr>
      <w:sz w:val="18"/>
      <w:szCs w:val="18"/>
    </w:rPr>
  </w:style>
  <w:style w:type="paragraph" w:customStyle="1" w:styleId="121">
    <w:name w:val="表 (緑) 121"/>
    <w:basedOn w:val="a"/>
    <w:uiPriority w:val="34"/>
    <w:qFormat/>
    <w:rsid w:val="00F2194F"/>
    <w:pPr>
      <w:ind w:leftChars="400" w:left="840"/>
    </w:pPr>
  </w:style>
  <w:style w:type="character" w:styleId="a7">
    <w:name w:val="annotation reference"/>
    <w:uiPriority w:val="99"/>
    <w:semiHidden/>
    <w:unhideWhenUsed/>
    <w:rsid w:val="00A819F5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A819F5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A819F5"/>
  </w:style>
  <w:style w:type="paragraph" w:styleId="aa">
    <w:name w:val="annotation subject"/>
    <w:basedOn w:val="a8"/>
    <w:next w:val="a8"/>
    <w:link w:val="ab"/>
    <w:uiPriority w:val="99"/>
    <w:semiHidden/>
    <w:unhideWhenUsed/>
    <w:rsid w:val="00A819F5"/>
    <w:rPr>
      <w:b/>
      <w:bCs/>
      <w:kern w:val="0"/>
      <w:sz w:val="20"/>
      <w:szCs w:val="20"/>
      <w:lang w:val="x-none" w:eastAsia="x-none"/>
    </w:rPr>
  </w:style>
  <w:style w:type="character" w:customStyle="1" w:styleId="ab">
    <w:name w:val="コメント内容 (文字)"/>
    <w:link w:val="aa"/>
    <w:uiPriority w:val="99"/>
    <w:semiHidden/>
    <w:rsid w:val="00A819F5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A819F5"/>
    <w:rPr>
      <w:rFonts w:ascii="Cambria" w:hAnsi="Cambria"/>
      <w:kern w:val="0"/>
      <w:sz w:val="18"/>
      <w:szCs w:val="18"/>
      <w:lang w:val="x-none" w:eastAsia="x-none"/>
    </w:rPr>
  </w:style>
  <w:style w:type="character" w:customStyle="1" w:styleId="ad">
    <w:name w:val="吹き出し (文字)"/>
    <w:link w:val="ac"/>
    <w:uiPriority w:val="99"/>
    <w:semiHidden/>
    <w:rsid w:val="00A819F5"/>
    <w:rPr>
      <w:rFonts w:ascii="Cambria" w:eastAsia="SimSun" w:hAnsi="Cambria" w:cs="Times New Roman"/>
      <w:sz w:val="18"/>
      <w:szCs w:val="18"/>
    </w:rPr>
  </w:style>
  <w:style w:type="paragraph" w:customStyle="1" w:styleId="111">
    <w:name w:val="表 (緑) 111"/>
    <w:hidden/>
    <w:uiPriority w:val="99"/>
    <w:semiHidden/>
    <w:rsid w:val="009F4A03"/>
    <w:rPr>
      <w:kern w:val="2"/>
      <w:sz w:val="21"/>
      <w:szCs w:val="22"/>
    </w:rPr>
  </w:style>
  <w:style w:type="character" w:styleId="ae">
    <w:name w:val="line number"/>
    <w:basedOn w:val="a0"/>
    <w:uiPriority w:val="99"/>
    <w:semiHidden/>
    <w:unhideWhenUsed/>
    <w:rsid w:val="00674C2F"/>
  </w:style>
  <w:style w:type="paragraph" w:styleId="af">
    <w:name w:val="Body Text"/>
    <w:basedOn w:val="a"/>
    <w:link w:val="af0"/>
    <w:rsid w:val="00D478FE"/>
    <w:pPr>
      <w:widowControl/>
      <w:spacing w:line="480" w:lineRule="auto"/>
      <w:jc w:val="left"/>
    </w:pPr>
    <w:rPr>
      <w:rFonts w:ascii="Times" w:eastAsia="Times New Roman" w:hAnsi="Times"/>
      <w:i/>
      <w:iCs/>
      <w:kern w:val="0"/>
      <w:sz w:val="24"/>
      <w:szCs w:val="24"/>
      <w:lang w:val="fr-FR" w:eastAsia="en-US"/>
    </w:rPr>
  </w:style>
  <w:style w:type="character" w:customStyle="1" w:styleId="af0">
    <w:name w:val="本文 (文字)"/>
    <w:link w:val="af"/>
    <w:rsid w:val="00D478FE"/>
    <w:rPr>
      <w:rFonts w:ascii="Times" w:eastAsia="Times New Roman" w:hAnsi="Times" w:cs="Times New Roman"/>
      <w:i/>
      <w:iCs/>
      <w:kern w:val="0"/>
      <w:sz w:val="24"/>
      <w:szCs w:val="24"/>
      <w:lang w:val="fr-FR" w:eastAsia="en-US"/>
    </w:rPr>
  </w:style>
  <w:style w:type="character" w:customStyle="1" w:styleId="apple-converted-space">
    <w:name w:val="apple-converted-space"/>
    <w:basedOn w:val="a0"/>
    <w:rsid w:val="00E110AE"/>
  </w:style>
  <w:style w:type="character" w:styleId="af1">
    <w:name w:val="Emphasis"/>
    <w:uiPriority w:val="20"/>
    <w:qFormat/>
    <w:rsid w:val="00E110AE"/>
    <w:rPr>
      <w:i/>
      <w:iCs/>
    </w:rPr>
  </w:style>
  <w:style w:type="character" w:customStyle="1" w:styleId="10">
    <w:name w:val="見出し 1 (文字)"/>
    <w:link w:val="1"/>
    <w:uiPriority w:val="9"/>
    <w:rsid w:val="005B2393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cit">
    <w:name w:val="cit"/>
    <w:basedOn w:val="a0"/>
    <w:rsid w:val="005B2393"/>
  </w:style>
  <w:style w:type="character" w:customStyle="1" w:styleId="fm-vol-iss-date">
    <w:name w:val="fm-vol-iss-date"/>
    <w:basedOn w:val="a0"/>
    <w:rsid w:val="005B2393"/>
  </w:style>
  <w:style w:type="character" w:customStyle="1" w:styleId="doi">
    <w:name w:val="doi"/>
    <w:basedOn w:val="a0"/>
    <w:rsid w:val="005B2393"/>
  </w:style>
  <w:style w:type="character" w:styleId="af2">
    <w:name w:val="Hyperlink"/>
    <w:uiPriority w:val="99"/>
    <w:semiHidden/>
    <w:unhideWhenUsed/>
    <w:rsid w:val="005B2393"/>
    <w:rPr>
      <w:color w:val="0000FF"/>
      <w:u w:val="single"/>
    </w:rPr>
  </w:style>
  <w:style w:type="character" w:customStyle="1" w:styleId="fm-citation-ids-label">
    <w:name w:val="fm-citation-ids-label"/>
    <w:basedOn w:val="a0"/>
    <w:rsid w:val="005B2393"/>
  </w:style>
  <w:style w:type="character" w:customStyle="1" w:styleId="20">
    <w:name w:val="見出し 2 (文字)"/>
    <w:link w:val="2"/>
    <w:uiPriority w:val="9"/>
    <w:semiHidden/>
    <w:rsid w:val="00370C78"/>
    <w:rPr>
      <w:rFonts w:ascii="Arial" w:eastAsia="ＭＳ ゴシック" w:hAnsi="Arial" w:cs="Times New Roman"/>
      <w:kern w:val="2"/>
      <w:sz w:val="21"/>
      <w:szCs w:val="22"/>
    </w:rPr>
  </w:style>
  <w:style w:type="character" w:customStyle="1" w:styleId="30">
    <w:name w:val="見出し 3 (文字)"/>
    <w:link w:val="3"/>
    <w:uiPriority w:val="9"/>
    <w:semiHidden/>
    <w:rsid w:val="00370C78"/>
    <w:rPr>
      <w:rFonts w:ascii="Arial" w:eastAsia="ＭＳ ゴシック" w:hAnsi="Arial" w:cs="Times New Roman"/>
      <w:kern w:val="2"/>
      <w:sz w:val="21"/>
      <w:szCs w:val="22"/>
    </w:rPr>
  </w:style>
  <w:style w:type="character" w:customStyle="1" w:styleId="40">
    <w:name w:val="見出し 4 (文字)"/>
    <w:link w:val="4"/>
    <w:uiPriority w:val="9"/>
    <w:semiHidden/>
    <w:rsid w:val="00370C78"/>
    <w:rPr>
      <w:b/>
      <w:bCs/>
      <w:kern w:val="2"/>
      <w:sz w:val="21"/>
      <w:szCs w:val="22"/>
    </w:rPr>
  </w:style>
  <w:style w:type="paragraph" w:styleId="Web">
    <w:name w:val="Normal (Web)"/>
    <w:basedOn w:val="a"/>
    <w:uiPriority w:val="99"/>
    <w:semiHidden/>
    <w:unhideWhenUsed/>
    <w:rsid w:val="00370C7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ui-ncbitoggler-master-text">
    <w:name w:val="ui-ncbitoggler-master-text"/>
    <w:basedOn w:val="a0"/>
    <w:rsid w:val="00370C78"/>
  </w:style>
  <w:style w:type="character" w:customStyle="1" w:styleId="numcomments1">
    <w:name w:val="num_comments1"/>
    <w:rsid w:val="00370C78"/>
    <w:rPr>
      <w:shd w:val="clear" w:color="auto" w:fill="auto"/>
    </w:rPr>
  </w:style>
  <w:style w:type="character" w:customStyle="1" w:styleId="count">
    <w:name w:val="count"/>
    <w:basedOn w:val="a0"/>
    <w:rsid w:val="00370C78"/>
  </w:style>
  <w:style w:type="character" w:styleId="af3">
    <w:name w:val="Strong"/>
    <w:uiPriority w:val="22"/>
    <w:qFormat/>
    <w:rsid w:val="00C0451F"/>
    <w:rPr>
      <w:b/>
      <w:bCs/>
    </w:rPr>
  </w:style>
  <w:style w:type="paragraph" w:customStyle="1" w:styleId="intro">
    <w:name w:val="intro"/>
    <w:basedOn w:val="a"/>
    <w:rsid w:val="006677B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</w:rPr>
  </w:style>
  <w:style w:type="character" w:customStyle="1" w:styleId="citationauthor">
    <w:name w:val="citation_author"/>
    <w:basedOn w:val="a0"/>
    <w:rsid w:val="006677B1"/>
  </w:style>
  <w:style w:type="character" w:customStyle="1" w:styleId="citationdate">
    <w:name w:val="citation_date"/>
    <w:basedOn w:val="a0"/>
    <w:rsid w:val="006677B1"/>
  </w:style>
  <w:style w:type="character" w:customStyle="1" w:styleId="citationarticletitle">
    <w:name w:val="citation_article_title"/>
    <w:basedOn w:val="a0"/>
    <w:rsid w:val="006677B1"/>
  </w:style>
  <w:style w:type="character" w:customStyle="1" w:styleId="citationjournaltitle">
    <w:name w:val="citation_journal_title"/>
    <w:basedOn w:val="a0"/>
    <w:rsid w:val="006677B1"/>
  </w:style>
  <w:style w:type="character" w:customStyle="1" w:styleId="citationissue">
    <w:name w:val="citation_issue"/>
    <w:basedOn w:val="a0"/>
    <w:rsid w:val="006677B1"/>
  </w:style>
  <w:style w:type="character" w:customStyle="1" w:styleId="citationstartpage">
    <w:name w:val="citation_start_page"/>
    <w:basedOn w:val="a0"/>
    <w:rsid w:val="006677B1"/>
  </w:style>
  <w:style w:type="character" w:customStyle="1" w:styleId="citationdoi">
    <w:name w:val="citation_doi"/>
    <w:basedOn w:val="a0"/>
    <w:rsid w:val="006677B1"/>
  </w:style>
  <w:style w:type="character" w:customStyle="1" w:styleId="cit-name-given-names">
    <w:name w:val="cit-name-given-names"/>
    <w:basedOn w:val="a0"/>
    <w:rsid w:val="00EB5F16"/>
  </w:style>
  <w:style w:type="character" w:customStyle="1" w:styleId="cit-name-surname">
    <w:name w:val="cit-name-surname"/>
    <w:basedOn w:val="a0"/>
    <w:rsid w:val="00EB5F16"/>
  </w:style>
  <w:style w:type="character" w:styleId="HTML">
    <w:name w:val="HTML Cite"/>
    <w:uiPriority w:val="99"/>
    <w:semiHidden/>
    <w:unhideWhenUsed/>
    <w:rsid w:val="00EB5F16"/>
    <w:rPr>
      <w:i/>
      <w:iCs/>
    </w:rPr>
  </w:style>
  <w:style w:type="character" w:customStyle="1" w:styleId="cit-article-title">
    <w:name w:val="cit-article-title"/>
    <w:basedOn w:val="a0"/>
    <w:rsid w:val="00EB5F16"/>
  </w:style>
  <w:style w:type="character" w:customStyle="1" w:styleId="cit-vol">
    <w:name w:val="cit-vol"/>
    <w:basedOn w:val="a0"/>
    <w:rsid w:val="00EB5F16"/>
  </w:style>
  <w:style w:type="character" w:customStyle="1" w:styleId="cit-fpage">
    <w:name w:val="cit-fpage"/>
    <w:basedOn w:val="a0"/>
    <w:rsid w:val="00EB5F16"/>
  </w:style>
  <w:style w:type="character" w:customStyle="1" w:styleId="cit-lpage">
    <w:name w:val="cit-lpage"/>
    <w:basedOn w:val="a0"/>
    <w:rsid w:val="00EB5F16"/>
  </w:style>
  <w:style w:type="character" w:customStyle="1" w:styleId="cit-pub-date">
    <w:name w:val="cit-pub-date"/>
    <w:basedOn w:val="a0"/>
    <w:rsid w:val="00EB5F16"/>
  </w:style>
  <w:style w:type="character" w:customStyle="1" w:styleId="source-title">
    <w:name w:val="source-title"/>
    <w:basedOn w:val="a0"/>
    <w:rsid w:val="004D5CBE"/>
  </w:style>
  <w:style w:type="character" w:customStyle="1" w:styleId="volume">
    <w:name w:val="volume"/>
    <w:basedOn w:val="a0"/>
    <w:rsid w:val="004D5CBE"/>
  </w:style>
  <w:style w:type="character" w:customStyle="1" w:styleId="start-page">
    <w:name w:val="start-page"/>
    <w:basedOn w:val="a0"/>
    <w:rsid w:val="004D5CBE"/>
  </w:style>
  <w:style w:type="character" w:customStyle="1" w:styleId="end-page">
    <w:name w:val="end-page"/>
    <w:basedOn w:val="a0"/>
    <w:rsid w:val="004D5CBE"/>
  </w:style>
  <w:style w:type="paragraph" w:customStyle="1" w:styleId="volissue">
    <w:name w:val="volissue"/>
    <w:basedOn w:val="a"/>
    <w:rsid w:val="005877F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</w:rPr>
  </w:style>
  <w:style w:type="paragraph" w:customStyle="1" w:styleId="71">
    <w:name w:val="表 (赤)  71"/>
    <w:hidden/>
    <w:uiPriority w:val="66"/>
    <w:rsid w:val="00DB241C"/>
    <w:rPr>
      <w:kern w:val="2"/>
      <w:sz w:val="21"/>
      <w:szCs w:val="22"/>
    </w:rPr>
  </w:style>
  <w:style w:type="paragraph" w:styleId="af4">
    <w:name w:val="Revision"/>
    <w:hidden/>
    <w:uiPriority w:val="66"/>
    <w:rsid w:val="00770D17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5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462717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71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7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196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879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60044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402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6187378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67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24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498309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560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78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35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8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69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98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36073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60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908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884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117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904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545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1990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854946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951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131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1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8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2197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61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15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842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0153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0844381">
                              <w:marLeft w:val="0"/>
                              <w:marRight w:val="0"/>
                              <w:marTop w:val="0"/>
                              <w:marBottom w:val="111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3192452">
                                  <w:marLeft w:val="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440925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71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663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95114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3866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8038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8320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66356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43024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70102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5301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74155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12637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64641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285892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04791279">
                                  <w:marLeft w:val="0"/>
                                  <w:marRight w:val="0"/>
                                  <w:marTop w:val="480"/>
                                  <w:marBottom w:val="0"/>
                                  <w:divBdr>
                                    <w:top w:val="single" w:sz="24" w:space="0" w:color="97B0C8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30642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54967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200565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9833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59987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92424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67869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04216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3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9FD90D-037C-BA44-AF76-63BFC0A236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2</TotalTime>
  <Pages>1</Pages>
  <Words>139</Words>
  <Characters>793</Characters>
  <Application>Microsoft Macintosh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kyo University of Marine Science and Technology</Company>
  <LinksUpToDate>false</LinksUpToDate>
  <CharactersWithSpaces>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乐兜AND丽兜</dc:creator>
  <cp:keywords/>
  <dc:description/>
  <cp:lastModifiedBy>Yamamoto Yoji</cp:lastModifiedBy>
  <cp:revision>14</cp:revision>
  <cp:lastPrinted>2017-04-26T14:12:00Z</cp:lastPrinted>
  <dcterms:created xsi:type="dcterms:W3CDTF">2017-04-26T14:49:00Z</dcterms:created>
  <dcterms:modified xsi:type="dcterms:W3CDTF">2017-06-01T07:13:00Z</dcterms:modified>
</cp:coreProperties>
</file>